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FB6AC" w14:textId="39349E6B" w:rsidR="003A2E1C" w:rsidRPr="00192AED" w:rsidRDefault="00750C75" w:rsidP="00362F92">
      <w:pPr>
        <w:rPr>
          <w:b/>
          <w:bCs/>
          <w:sz w:val="22"/>
          <w:szCs w:val="22"/>
        </w:rPr>
      </w:pPr>
      <w:bookmarkStart w:id="0" w:name="_Hlk197006795"/>
      <w:r w:rsidRPr="009B1BD1">
        <w:rPr>
          <w:b/>
          <w:bCs/>
          <w:sz w:val="22"/>
          <w:szCs w:val="22"/>
        </w:rPr>
        <w:t>Supplement</w:t>
      </w:r>
    </w:p>
    <w:p w14:paraId="329553B5" w14:textId="7738093F" w:rsidR="00B801A3" w:rsidRPr="00192AED" w:rsidRDefault="00B801A3" w:rsidP="00362F92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192AED">
        <w:rPr>
          <w:b/>
          <w:bCs/>
          <w:i w:val="0"/>
          <w:iCs w:val="0"/>
          <w:color w:val="auto"/>
          <w:sz w:val="22"/>
          <w:szCs w:val="22"/>
        </w:rPr>
        <w:t>Supplement</w:t>
      </w:r>
      <w:r w:rsidR="00A666F1">
        <w:rPr>
          <w:b/>
          <w:bCs/>
          <w:i w:val="0"/>
          <w:iCs w:val="0"/>
          <w:color w:val="auto"/>
          <w:sz w:val="22"/>
          <w:szCs w:val="22"/>
        </w:rPr>
        <w:t>al</w:t>
      </w:r>
      <w:r w:rsidRPr="00192AED">
        <w:rPr>
          <w:b/>
          <w:bCs/>
          <w:i w:val="0"/>
          <w:iCs w:val="0"/>
          <w:color w:val="auto"/>
          <w:sz w:val="22"/>
          <w:szCs w:val="22"/>
        </w:rPr>
        <w:t xml:space="preserve"> Table </w:t>
      </w:r>
      <w:r w:rsidRPr="00192AED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92AED">
        <w:rPr>
          <w:b/>
          <w:bCs/>
          <w:i w:val="0"/>
          <w:iCs w:val="0"/>
          <w:color w:val="auto"/>
          <w:sz w:val="22"/>
          <w:szCs w:val="22"/>
        </w:rPr>
        <w:instrText xml:space="preserve"> SEQ Supplement_Table \* ARABIC </w:instrText>
      </w:r>
      <w:r w:rsidRPr="00192AED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E17117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192AED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8B66B1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192AED">
        <w:rPr>
          <w:i w:val="0"/>
          <w:iCs w:val="0"/>
          <w:color w:val="auto"/>
          <w:sz w:val="22"/>
          <w:szCs w:val="22"/>
        </w:rPr>
        <w:t xml:space="preserve"> Symptoms included in Flu-PRO questionnaire, by domain</w:t>
      </w:r>
    </w:p>
    <w:tbl>
      <w:tblPr>
        <w:tblW w:w="9360" w:type="dxa"/>
        <w:tblBorders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610"/>
        <w:gridCol w:w="6750"/>
      </w:tblGrid>
      <w:tr w:rsidR="00941785" w:rsidRPr="0042714D" w14:paraId="553F1B16" w14:textId="77777777" w:rsidTr="00941785">
        <w:trPr>
          <w:trHeight w:val="3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B91668" w14:textId="77777777" w:rsidR="00941785" w:rsidRPr="0042714D" w:rsidRDefault="00941785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714D">
              <w:rPr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9D4A7B" w14:textId="77777777" w:rsidR="00941785" w:rsidRPr="0042714D" w:rsidRDefault="00941785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2714D">
              <w:rPr>
                <w:b/>
                <w:bCs/>
                <w:color w:val="000000"/>
                <w:sz w:val="20"/>
                <w:szCs w:val="20"/>
              </w:rPr>
              <w:t>Symptoms</w:t>
            </w:r>
          </w:p>
        </w:tc>
      </w:tr>
      <w:tr w:rsidR="00941785" w:rsidRPr="0042714D" w14:paraId="06AB3687" w14:textId="77777777" w:rsidTr="00CA458B">
        <w:trPr>
          <w:trHeight w:val="320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70FF02FD" w14:textId="77777777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 xml:space="preserve">Nose </w:t>
            </w:r>
          </w:p>
        </w:tc>
        <w:tc>
          <w:tcPr>
            <w:tcW w:w="6750" w:type="dxa"/>
            <w:tcBorders>
              <w:top w:val="single" w:sz="4" w:space="0" w:color="auto"/>
            </w:tcBorders>
            <w:noWrap/>
            <w:hideMark/>
          </w:tcPr>
          <w:p w14:paraId="0222A89D" w14:textId="6E507BB1" w:rsidR="00941785" w:rsidRPr="0042714D" w:rsidRDefault="00941785" w:rsidP="00362F92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42714D">
              <w:rPr>
                <w:color w:val="000000"/>
                <w:sz w:val="20"/>
                <w:szCs w:val="20"/>
              </w:rPr>
              <w:t xml:space="preserve">runny nose, stuffy nose, </w:t>
            </w:r>
            <w:proofErr w:type="spellStart"/>
            <w:r w:rsidRPr="0042714D">
              <w:rPr>
                <w:color w:val="000000"/>
                <w:sz w:val="20"/>
                <w:szCs w:val="20"/>
              </w:rPr>
              <w:t>sneezing</w:t>
            </w:r>
            <w:r w:rsidR="00083607" w:rsidRPr="0042714D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083607">
              <w:rPr>
                <w:color w:val="000000"/>
                <w:sz w:val="20"/>
                <w:szCs w:val="20"/>
              </w:rPr>
              <w:t>, sinus pressure</w:t>
            </w:r>
          </w:p>
        </w:tc>
      </w:tr>
      <w:tr w:rsidR="00941785" w:rsidRPr="0042714D" w14:paraId="2D34DC27" w14:textId="77777777" w:rsidTr="00CA458B">
        <w:trPr>
          <w:trHeight w:val="320"/>
        </w:trPr>
        <w:tc>
          <w:tcPr>
            <w:tcW w:w="2610" w:type="dxa"/>
            <w:noWrap/>
            <w:hideMark/>
          </w:tcPr>
          <w:p w14:paraId="715781F4" w14:textId="77777777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 xml:space="preserve">Throat </w:t>
            </w:r>
          </w:p>
        </w:tc>
        <w:tc>
          <w:tcPr>
            <w:tcW w:w="6750" w:type="dxa"/>
            <w:noWrap/>
            <w:hideMark/>
          </w:tcPr>
          <w:p w14:paraId="45216538" w14:textId="12103856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scratchy throat, sore throat, difficulty swallow</w:t>
            </w:r>
            <w:r w:rsidR="0004037F">
              <w:rPr>
                <w:color w:val="000000"/>
                <w:sz w:val="20"/>
                <w:szCs w:val="20"/>
              </w:rPr>
              <w:t>ing</w:t>
            </w:r>
            <w:r w:rsidRPr="0042714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41785" w:rsidRPr="0042714D" w14:paraId="25180C04" w14:textId="77777777" w:rsidTr="00CA458B">
        <w:trPr>
          <w:trHeight w:val="320"/>
        </w:trPr>
        <w:tc>
          <w:tcPr>
            <w:tcW w:w="2610" w:type="dxa"/>
            <w:noWrap/>
            <w:hideMark/>
          </w:tcPr>
          <w:p w14:paraId="5FEE9098" w14:textId="77777777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 xml:space="preserve">Eye </w:t>
            </w:r>
          </w:p>
        </w:tc>
        <w:tc>
          <w:tcPr>
            <w:tcW w:w="6750" w:type="dxa"/>
            <w:noWrap/>
            <w:hideMark/>
          </w:tcPr>
          <w:p w14:paraId="5E2DFB8C" w14:textId="3699B9F9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teary eyes, sore eyes, eyes</w:t>
            </w:r>
            <w:r w:rsidR="006E6755">
              <w:rPr>
                <w:color w:val="000000"/>
                <w:sz w:val="20"/>
                <w:szCs w:val="20"/>
              </w:rPr>
              <w:t xml:space="preserve"> sensitive to light</w:t>
            </w:r>
          </w:p>
        </w:tc>
      </w:tr>
      <w:tr w:rsidR="00941785" w:rsidRPr="0042714D" w14:paraId="3128EC9B" w14:textId="77777777" w:rsidTr="00CA458B">
        <w:trPr>
          <w:trHeight w:val="320"/>
        </w:trPr>
        <w:tc>
          <w:tcPr>
            <w:tcW w:w="2610" w:type="dxa"/>
            <w:noWrap/>
            <w:hideMark/>
          </w:tcPr>
          <w:p w14:paraId="2691CD59" w14:textId="77777777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Systemic</w:t>
            </w:r>
          </w:p>
        </w:tc>
        <w:tc>
          <w:tcPr>
            <w:tcW w:w="6750" w:type="dxa"/>
            <w:noWrap/>
            <w:hideMark/>
          </w:tcPr>
          <w:p w14:paraId="427F8548" w14:textId="42804991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body aches, weak, chills, felt cold</w:t>
            </w:r>
            <w:r w:rsidR="001B1FF3">
              <w:rPr>
                <w:color w:val="000000"/>
                <w:sz w:val="20"/>
                <w:szCs w:val="20"/>
              </w:rPr>
              <w:t xml:space="preserve">, felt </w:t>
            </w:r>
            <w:r w:rsidRPr="0042714D">
              <w:rPr>
                <w:color w:val="000000"/>
                <w:sz w:val="20"/>
                <w:szCs w:val="20"/>
              </w:rPr>
              <w:t>hot, sweating, headache, head congest</w:t>
            </w:r>
            <w:r w:rsidR="006E6755">
              <w:rPr>
                <w:color w:val="000000"/>
                <w:sz w:val="20"/>
                <w:szCs w:val="20"/>
              </w:rPr>
              <w:t>ion</w:t>
            </w:r>
            <w:r w:rsidRPr="0042714D">
              <w:rPr>
                <w:color w:val="000000"/>
                <w:sz w:val="20"/>
                <w:szCs w:val="20"/>
              </w:rPr>
              <w:t>, felt dizzy, sleeping more</w:t>
            </w:r>
          </w:p>
        </w:tc>
      </w:tr>
      <w:tr w:rsidR="00941785" w:rsidRPr="0042714D" w14:paraId="3C2B25DF" w14:textId="77777777" w:rsidTr="00CA458B">
        <w:trPr>
          <w:trHeight w:val="320"/>
        </w:trPr>
        <w:tc>
          <w:tcPr>
            <w:tcW w:w="2610" w:type="dxa"/>
            <w:noWrap/>
            <w:hideMark/>
          </w:tcPr>
          <w:p w14:paraId="0A09BACC" w14:textId="77777777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 xml:space="preserve">Respiratory </w:t>
            </w:r>
          </w:p>
        </w:tc>
        <w:tc>
          <w:tcPr>
            <w:tcW w:w="6750" w:type="dxa"/>
            <w:noWrap/>
            <w:hideMark/>
          </w:tcPr>
          <w:p w14:paraId="324FD856" w14:textId="2D8D909B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 xml:space="preserve">trouble breathing, chest congestion, chest tight, dry cough, wet cough, </w:t>
            </w:r>
            <w:proofErr w:type="spellStart"/>
            <w:r w:rsidRPr="0042714D">
              <w:rPr>
                <w:color w:val="000000"/>
                <w:sz w:val="20"/>
                <w:szCs w:val="20"/>
              </w:rPr>
              <w:t>coughing</w:t>
            </w:r>
            <w:r w:rsidR="00546729" w:rsidRPr="0042714D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2714D">
              <w:rPr>
                <w:color w:val="000000"/>
                <w:sz w:val="20"/>
                <w:szCs w:val="20"/>
              </w:rPr>
              <w:t>, cough</w:t>
            </w:r>
            <w:r w:rsidR="00BF21F8">
              <w:rPr>
                <w:color w:val="000000"/>
                <w:sz w:val="20"/>
                <w:szCs w:val="20"/>
              </w:rPr>
              <w:t>ed up</w:t>
            </w:r>
            <w:r w:rsidRPr="0042714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714D">
              <w:rPr>
                <w:color w:val="000000"/>
                <w:sz w:val="20"/>
                <w:szCs w:val="20"/>
              </w:rPr>
              <w:t>mucus</w:t>
            </w:r>
            <w:r w:rsidR="00546729" w:rsidRPr="0042714D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2714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41785" w:rsidRPr="0042714D" w14:paraId="634913D9" w14:textId="77777777" w:rsidTr="00CA458B">
        <w:trPr>
          <w:trHeight w:val="320"/>
        </w:trPr>
        <w:tc>
          <w:tcPr>
            <w:tcW w:w="2610" w:type="dxa"/>
            <w:noWrap/>
            <w:hideMark/>
          </w:tcPr>
          <w:p w14:paraId="5E58B28D" w14:textId="77777777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Gastrointestinal (GI)</w:t>
            </w:r>
          </w:p>
        </w:tc>
        <w:tc>
          <w:tcPr>
            <w:tcW w:w="6750" w:type="dxa"/>
            <w:noWrap/>
            <w:hideMark/>
          </w:tcPr>
          <w:p w14:paraId="0BC6C390" w14:textId="4E931DC9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 xml:space="preserve">felt nauseous, </w:t>
            </w:r>
            <w:r w:rsidR="002959D5" w:rsidRPr="0042714D">
              <w:rPr>
                <w:color w:val="000000"/>
                <w:sz w:val="20"/>
                <w:szCs w:val="20"/>
              </w:rPr>
              <w:t>stomach</w:t>
            </w:r>
            <w:r w:rsidR="002959D5">
              <w:rPr>
                <w:color w:val="000000"/>
                <w:sz w:val="20"/>
                <w:szCs w:val="20"/>
              </w:rPr>
              <w:t>ache</w:t>
            </w:r>
            <w:r w:rsidRPr="0042714D">
              <w:rPr>
                <w:color w:val="000000"/>
                <w:sz w:val="20"/>
                <w:szCs w:val="20"/>
              </w:rPr>
              <w:t xml:space="preserve">, lack </w:t>
            </w:r>
            <w:r w:rsidR="00993FA2">
              <w:rPr>
                <w:color w:val="000000"/>
                <w:sz w:val="20"/>
                <w:szCs w:val="20"/>
              </w:rPr>
              <w:t xml:space="preserve">of </w:t>
            </w:r>
            <w:r w:rsidRPr="0042714D">
              <w:rPr>
                <w:color w:val="000000"/>
                <w:sz w:val="20"/>
                <w:szCs w:val="20"/>
              </w:rPr>
              <w:t xml:space="preserve">appetite, </w:t>
            </w:r>
            <w:proofErr w:type="spellStart"/>
            <w:r w:rsidRPr="0042714D">
              <w:rPr>
                <w:color w:val="000000"/>
                <w:sz w:val="20"/>
                <w:szCs w:val="20"/>
              </w:rPr>
              <w:t>vomit</w:t>
            </w:r>
            <w:r w:rsidR="00546729" w:rsidRPr="0042714D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42714D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2714D">
              <w:rPr>
                <w:color w:val="000000"/>
                <w:sz w:val="20"/>
                <w:szCs w:val="20"/>
              </w:rPr>
              <w:t>diarrhea</w:t>
            </w:r>
            <w:r w:rsidR="00546729" w:rsidRPr="0042714D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41785" w:rsidRPr="0042714D" w14:paraId="5DA0E7F1" w14:textId="77777777" w:rsidTr="00CA458B">
        <w:trPr>
          <w:trHeight w:val="320"/>
        </w:trPr>
        <w:tc>
          <w:tcPr>
            <w:tcW w:w="2610" w:type="dxa"/>
            <w:noWrap/>
            <w:hideMark/>
          </w:tcPr>
          <w:p w14:paraId="058B4FF1" w14:textId="77777777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 xml:space="preserve">Sense </w:t>
            </w:r>
          </w:p>
        </w:tc>
        <w:tc>
          <w:tcPr>
            <w:tcW w:w="6750" w:type="dxa"/>
            <w:noWrap/>
            <w:hideMark/>
          </w:tcPr>
          <w:p w14:paraId="4C867770" w14:textId="77777777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 xml:space="preserve">altered smell, altered taste </w:t>
            </w:r>
          </w:p>
        </w:tc>
      </w:tr>
      <w:tr w:rsidR="00941785" w:rsidRPr="0042714D" w14:paraId="0C17936D" w14:textId="77777777" w:rsidTr="00CA458B">
        <w:trPr>
          <w:trHeight w:val="320"/>
        </w:trPr>
        <w:tc>
          <w:tcPr>
            <w:tcW w:w="2610" w:type="dxa"/>
            <w:noWrap/>
            <w:hideMark/>
          </w:tcPr>
          <w:p w14:paraId="00EEE3BE" w14:textId="4C539D48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T</w:t>
            </w:r>
            <w:r w:rsidR="005D4274">
              <w:rPr>
                <w:color w:val="000000"/>
                <w:sz w:val="20"/>
                <w:szCs w:val="20"/>
              </w:rPr>
              <w:t>otal</w:t>
            </w:r>
            <w:r w:rsidRPr="0042714D">
              <w:rPr>
                <w:color w:val="000000"/>
                <w:sz w:val="20"/>
                <w:szCs w:val="20"/>
              </w:rPr>
              <w:t xml:space="preserve"> (</w:t>
            </w:r>
            <w:r w:rsidR="00590C47" w:rsidRPr="0042714D">
              <w:rPr>
                <w:color w:val="000000"/>
                <w:sz w:val="20"/>
                <w:szCs w:val="20"/>
              </w:rPr>
              <w:t>w</w:t>
            </w:r>
            <w:r w:rsidR="005D4274">
              <w:rPr>
                <w:color w:val="000000"/>
                <w:sz w:val="20"/>
                <w:szCs w:val="20"/>
              </w:rPr>
              <w:t>ithout</w:t>
            </w:r>
            <w:r w:rsidRPr="0042714D">
              <w:rPr>
                <w:color w:val="000000"/>
                <w:sz w:val="20"/>
                <w:szCs w:val="20"/>
              </w:rPr>
              <w:t xml:space="preserve"> sense)</w:t>
            </w:r>
          </w:p>
        </w:tc>
        <w:tc>
          <w:tcPr>
            <w:tcW w:w="6750" w:type="dxa"/>
            <w:noWrap/>
            <w:hideMark/>
          </w:tcPr>
          <w:p w14:paraId="67A3A5AC" w14:textId="06FE4FFE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nose + throat + eye + systemic + respiratory + GI</w:t>
            </w:r>
            <w:r w:rsidR="00F473E3" w:rsidRPr="0042714D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41785" w:rsidRPr="0042714D" w14:paraId="6C02F951" w14:textId="77777777" w:rsidTr="00CA458B">
        <w:trPr>
          <w:trHeight w:val="320"/>
        </w:trPr>
        <w:tc>
          <w:tcPr>
            <w:tcW w:w="2610" w:type="dxa"/>
            <w:noWrap/>
            <w:hideMark/>
          </w:tcPr>
          <w:p w14:paraId="7F7F76AA" w14:textId="3EC5B6E3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T</w:t>
            </w:r>
            <w:r w:rsidR="005D4274">
              <w:rPr>
                <w:color w:val="000000"/>
                <w:sz w:val="20"/>
                <w:szCs w:val="20"/>
              </w:rPr>
              <w:t>otal</w:t>
            </w:r>
          </w:p>
        </w:tc>
        <w:tc>
          <w:tcPr>
            <w:tcW w:w="6750" w:type="dxa"/>
            <w:noWrap/>
            <w:hideMark/>
          </w:tcPr>
          <w:p w14:paraId="57F84F31" w14:textId="77777777" w:rsidR="00941785" w:rsidRPr="0042714D" w:rsidRDefault="00941785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nose + throat + eye + systemic + respiratory + GI + sense</w:t>
            </w:r>
          </w:p>
        </w:tc>
      </w:tr>
    </w:tbl>
    <w:p w14:paraId="4923958E" w14:textId="58260D77" w:rsidR="00941785" w:rsidRPr="00134D0D" w:rsidRDefault="00546729" w:rsidP="00362F92">
      <w:pPr>
        <w:rPr>
          <w:sz w:val="20"/>
          <w:szCs w:val="20"/>
        </w:rPr>
      </w:pPr>
      <w:proofErr w:type="spellStart"/>
      <w:r w:rsidRPr="00134D0D">
        <w:rPr>
          <w:rFonts w:eastAsiaTheme="minorEastAsia"/>
          <w:sz w:val="20"/>
          <w:szCs w:val="20"/>
          <w:vertAlign w:val="superscript"/>
        </w:rPr>
        <w:t>a</w:t>
      </w:r>
      <w:r w:rsidR="00941785" w:rsidRPr="00134D0D">
        <w:rPr>
          <w:sz w:val="20"/>
          <w:szCs w:val="20"/>
        </w:rPr>
        <w:t>Scale</w:t>
      </w:r>
      <w:proofErr w:type="spellEnd"/>
      <w:r w:rsidR="00941785" w:rsidRPr="00134D0D">
        <w:rPr>
          <w:sz w:val="20"/>
          <w:szCs w:val="20"/>
        </w:rPr>
        <w:t xml:space="preserve">: </w:t>
      </w:r>
      <w:r w:rsidR="00941785" w:rsidRPr="00134D0D">
        <w:rPr>
          <w:rFonts w:eastAsiaTheme="minorEastAsia"/>
          <w:sz w:val="20"/>
          <w:szCs w:val="20"/>
        </w:rPr>
        <w:t>never, rarely, sometimes, often, always</w:t>
      </w:r>
    </w:p>
    <w:p w14:paraId="752D4F9C" w14:textId="2FB12509" w:rsidR="00941785" w:rsidRPr="00134D0D" w:rsidRDefault="00546729" w:rsidP="00362F92">
      <w:pPr>
        <w:rPr>
          <w:sz w:val="20"/>
          <w:szCs w:val="20"/>
        </w:rPr>
      </w:pPr>
      <w:proofErr w:type="spellStart"/>
      <w:r w:rsidRPr="00134D0D">
        <w:rPr>
          <w:rFonts w:eastAsiaTheme="minorEastAsia"/>
          <w:sz w:val="20"/>
          <w:szCs w:val="20"/>
          <w:vertAlign w:val="superscript"/>
        </w:rPr>
        <w:t>b</w:t>
      </w:r>
      <w:r w:rsidR="00941785" w:rsidRPr="00134D0D">
        <w:rPr>
          <w:sz w:val="20"/>
          <w:szCs w:val="20"/>
        </w:rPr>
        <w:t>Scale</w:t>
      </w:r>
      <w:proofErr w:type="spellEnd"/>
      <w:r w:rsidR="00941785" w:rsidRPr="00134D0D">
        <w:rPr>
          <w:sz w:val="20"/>
          <w:szCs w:val="20"/>
        </w:rPr>
        <w:t xml:space="preserve">: </w:t>
      </w:r>
      <w:r w:rsidR="00941785" w:rsidRPr="00134D0D">
        <w:rPr>
          <w:rFonts w:eastAsiaTheme="minorEastAsia"/>
          <w:sz w:val="20"/>
          <w:szCs w:val="20"/>
        </w:rPr>
        <w:t xml:space="preserve">0, 1, 2, 3, 4 or </w:t>
      </w:r>
      <w:r w:rsidR="00410070" w:rsidRPr="00134D0D">
        <w:rPr>
          <w:rFonts w:eastAsiaTheme="minorEastAsia"/>
          <w:sz w:val="20"/>
          <w:szCs w:val="20"/>
        </w:rPr>
        <w:t>higher</w:t>
      </w:r>
    </w:p>
    <w:p w14:paraId="66540A82" w14:textId="41242CFA" w:rsidR="00192AED" w:rsidRDefault="00192AED" w:rsidP="00362F9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855568C" w14:textId="65A7A5A3" w:rsidR="00F743BC" w:rsidRPr="00F743BC" w:rsidRDefault="00F743BC" w:rsidP="00362F92">
      <w:pPr>
        <w:pStyle w:val="Caption"/>
        <w:keepNext/>
        <w:spacing w:after="0"/>
        <w:rPr>
          <w:i w:val="0"/>
          <w:iCs w:val="0"/>
          <w:color w:val="000000" w:themeColor="text1"/>
          <w:sz w:val="22"/>
          <w:szCs w:val="22"/>
        </w:rPr>
      </w:pP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</w:t>
      </w:r>
      <w:r w:rsidR="00A666F1">
        <w:rPr>
          <w:b/>
          <w:bCs/>
          <w:i w:val="0"/>
          <w:iCs w:val="0"/>
          <w:color w:val="000000" w:themeColor="text1"/>
          <w:sz w:val="22"/>
          <w:szCs w:val="22"/>
        </w:rPr>
        <w:t>al</w:t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Table </w:t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Supplement_Table \* ARABIC </w:instrText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E17117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 Crude and adjusted negative binomial regression model</w:t>
      </w:r>
      <w:r>
        <w:rPr>
          <w:i w:val="0"/>
          <w:iCs w:val="0"/>
          <w:color w:val="000000" w:themeColor="text1"/>
          <w:sz w:val="22"/>
          <w:szCs w:val="22"/>
        </w:rPr>
        <w:t xml:space="preserve"> estimates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 to identify association between covariates and number of ILI episodes reported among PAIVED </w:t>
      </w:r>
      <w:r w:rsidR="00C520AB">
        <w:rPr>
          <w:i w:val="0"/>
          <w:iCs w:val="0"/>
          <w:color w:val="000000" w:themeColor="text1"/>
          <w:sz w:val="22"/>
          <w:szCs w:val="22"/>
        </w:rPr>
        <w:t>s</w:t>
      </w:r>
      <w:r w:rsidR="00C520AB" w:rsidRPr="00F743BC">
        <w:rPr>
          <w:i w:val="0"/>
          <w:iCs w:val="0"/>
          <w:color w:val="000000" w:themeColor="text1"/>
          <w:sz w:val="22"/>
          <w:szCs w:val="22"/>
        </w:rPr>
        <w:t xml:space="preserve">tudy </w:t>
      </w:r>
      <w:r w:rsidRPr="00F743BC">
        <w:rPr>
          <w:i w:val="0"/>
          <w:iCs w:val="0"/>
          <w:color w:val="000000" w:themeColor="text1"/>
          <w:sz w:val="22"/>
          <w:szCs w:val="22"/>
        </w:rPr>
        <w:t>participants selected for analysis</w:t>
      </w:r>
    </w:p>
    <w:tbl>
      <w:tblPr>
        <w:tblW w:w="9865" w:type="dxa"/>
        <w:tblLook w:val="04A0" w:firstRow="1" w:lastRow="0" w:firstColumn="1" w:lastColumn="0" w:noHBand="0" w:noVBand="1"/>
      </w:tblPr>
      <w:tblGrid>
        <w:gridCol w:w="3322"/>
        <w:gridCol w:w="1994"/>
        <w:gridCol w:w="815"/>
        <w:gridCol w:w="2326"/>
        <w:gridCol w:w="1408"/>
      </w:tblGrid>
      <w:tr w:rsidR="00192AED" w:rsidRPr="00B24EB4" w14:paraId="28BD5E99" w14:textId="77777777" w:rsidTr="00362F92">
        <w:trPr>
          <w:trHeight w:val="320"/>
        </w:trPr>
        <w:tc>
          <w:tcPr>
            <w:tcW w:w="33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A4299" w14:textId="4337224A" w:rsidR="00192AED" w:rsidRPr="00B24EB4" w:rsidRDefault="00192AED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24EB4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9AB8B" w14:textId="442FE0EA" w:rsidR="00192AED" w:rsidRPr="00B24EB4" w:rsidRDefault="00192AED" w:rsidP="00362F92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B24EB4">
              <w:rPr>
                <w:b/>
                <w:bCs/>
                <w:color w:val="000000"/>
                <w:sz w:val="20"/>
                <w:szCs w:val="20"/>
              </w:rPr>
              <w:t>Crude</w:t>
            </w:r>
            <w:r w:rsidR="00546729" w:rsidRPr="00B24EB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6C3AC" w14:textId="77777777" w:rsidR="00192AED" w:rsidRPr="00B24EB4" w:rsidRDefault="00192AED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4EB4">
              <w:rPr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192AED" w:rsidRPr="00B24EB4" w14:paraId="10A66C62" w14:textId="77777777" w:rsidTr="00362F92">
        <w:trPr>
          <w:trHeight w:val="320"/>
        </w:trPr>
        <w:tc>
          <w:tcPr>
            <w:tcW w:w="33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2E781" w14:textId="77777777" w:rsidR="00192AED" w:rsidRPr="00B24EB4" w:rsidRDefault="00192AED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80420" w14:textId="77777777" w:rsidR="00192AED" w:rsidRPr="00B24EB4" w:rsidRDefault="00192AED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4EB4">
              <w:rPr>
                <w:b/>
                <w:bCs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3054F" w14:textId="77777777" w:rsidR="00192AED" w:rsidRPr="00B24EB4" w:rsidRDefault="00192AED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4EB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F7EB0" w14:textId="77777777" w:rsidR="00192AED" w:rsidRPr="00B24EB4" w:rsidRDefault="00192AED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4EB4">
              <w:rPr>
                <w:b/>
                <w:bCs/>
                <w:color w:val="000000"/>
                <w:sz w:val="20"/>
                <w:szCs w:val="20"/>
              </w:rPr>
              <w:t>aIRR (95% CI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C21B9" w14:textId="77777777" w:rsidR="00192AED" w:rsidRPr="00B24EB4" w:rsidRDefault="00192AED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4EB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92AED" w:rsidRPr="00B24EB4" w14:paraId="6F5BB8B8" w14:textId="77777777" w:rsidTr="00362F92">
        <w:trPr>
          <w:trHeight w:val="320"/>
        </w:trPr>
        <w:tc>
          <w:tcPr>
            <w:tcW w:w="5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AB97" w14:textId="77777777" w:rsidR="00192AED" w:rsidRPr="00B24EB4" w:rsidRDefault="00192AED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Activity Level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B9E58" w14:textId="77777777" w:rsidR="00192AED" w:rsidRPr="00B24EB4" w:rsidRDefault="00192AED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4B51" w14:textId="77777777" w:rsidR="00192AED" w:rsidRPr="00B24EB4" w:rsidRDefault="00192AED" w:rsidP="00362F92">
            <w:pPr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48DB" w14:textId="77777777" w:rsidR="00192AED" w:rsidRPr="00B24EB4" w:rsidRDefault="00192AED" w:rsidP="00362F92">
            <w:pPr>
              <w:rPr>
                <w:sz w:val="20"/>
                <w:szCs w:val="20"/>
              </w:rPr>
            </w:pPr>
          </w:p>
        </w:tc>
      </w:tr>
      <w:tr w:rsidR="002555AA" w:rsidRPr="00B24EB4" w14:paraId="047ED8BE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6FC5" w14:textId="3CB72F59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9508" w14:textId="52EC91D8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11 (0.99 1.2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84426" w14:textId="24AC01D6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438A" w14:textId="03D63F94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07 (0.91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2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E7E3" w14:textId="1E169A55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42</w:t>
            </w:r>
          </w:p>
        </w:tc>
      </w:tr>
      <w:tr w:rsidR="00192AED" w:rsidRPr="00B24EB4" w14:paraId="44898476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AC5F" w14:textId="4E74E0BA" w:rsidR="00192AED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192AED" w:rsidRPr="00B24EB4">
              <w:rPr>
                <w:color w:val="000000"/>
                <w:sz w:val="20"/>
                <w:szCs w:val="20"/>
              </w:rPr>
              <w:t xml:space="preserve">Active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6697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A3E5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578A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30B0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555AA" w:rsidRPr="00B24EB4" w14:paraId="113B7FC3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B895E" w14:textId="77777777" w:rsidR="002555AA" w:rsidRPr="00B24EB4" w:rsidRDefault="002555AA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C792" w14:textId="77777777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9 (0.99, 1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FF83" w14:textId="77777777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0567" w14:textId="4D51CDFB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9 (0.99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00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01ED3" w14:textId="642B72C3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1</w:t>
            </w:r>
          </w:p>
        </w:tc>
      </w:tr>
      <w:tr w:rsidR="00192AED" w:rsidRPr="00B24EB4" w14:paraId="573F2A1C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201A" w14:textId="3BBFFE4A" w:rsidR="00192AED" w:rsidRPr="00B24EB4" w:rsidRDefault="00192AED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4B20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07FA" w14:textId="77777777" w:rsidR="00192AED" w:rsidRPr="00B24EB4" w:rsidRDefault="00192A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FD99" w14:textId="77777777" w:rsidR="00192AED" w:rsidRPr="00B24EB4" w:rsidRDefault="00192A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D97C" w14:textId="77777777" w:rsidR="00192AED" w:rsidRPr="00B24EB4" w:rsidRDefault="00192A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2555AA" w:rsidRPr="00B24EB4" w14:paraId="5D35E447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59A0" w14:textId="0B1F392D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26B7" w14:textId="66B2587F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08 (0.98, 1.1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2149" w14:textId="7FCECC17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A917" w14:textId="5657FF62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18 (1.05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3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89A58" w14:textId="71DE9268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1</w:t>
            </w:r>
          </w:p>
        </w:tc>
      </w:tr>
      <w:tr w:rsidR="002555AA" w:rsidRPr="00B24EB4" w14:paraId="75146F29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6E7A" w14:textId="25E5A3F2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33BD" w14:textId="1C57CCC1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27 (1.15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4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7F0E" w14:textId="77777777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1E1B4" w14:textId="08ED2D58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59 (1.37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8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70E9" w14:textId="6938D266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92AED" w:rsidRPr="00B24EB4" w14:paraId="71C2CBD5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73E7" w14:textId="28A0BF16" w:rsidR="00192AED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B7862">
              <w:rPr>
                <w:color w:val="000000"/>
                <w:sz w:val="20"/>
                <w:szCs w:val="20"/>
              </w:rPr>
              <w:t>Normal</w:t>
            </w:r>
            <w:r w:rsidR="00192AED" w:rsidRPr="00B24EB4">
              <w:rPr>
                <w:color w:val="000000"/>
                <w:sz w:val="20"/>
                <w:szCs w:val="20"/>
              </w:rPr>
              <w:t xml:space="preserve"> / Underweight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3013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10380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FFA9F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9DA6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AED" w:rsidRPr="00B24EB4" w14:paraId="3747E784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A51C" w14:textId="77777777" w:rsidR="00192AED" w:rsidRPr="00B24EB4" w:rsidRDefault="00192AED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CCI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51164" w14:textId="77777777" w:rsidR="00192AED" w:rsidRPr="00B24EB4" w:rsidRDefault="00192A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90A96" w14:textId="77777777" w:rsidR="00192AED" w:rsidRPr="00B24EB4" w:rsidRDefault="00192A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ED7E" w14:textId="77777777" w:rsidR="00192AED" w:rsidRPr="00B24EB4" w:rsidRDefault="00192A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BBD0" w14:textId="77777777" w:rsidR="00192AED" w:rsidRPr="00B24EB4" w:rsidRDefault="00192A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2555AA" w:rsidRPr="00B24EB4" w14:paraId="63FF7BBC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7B55" w14:textId="69372B42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578E" w14:textId="26C63123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5 (0.84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0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96BD" w14:textId="268248BF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79452" w14:textId="0DF13B2D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02 (0.85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2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E875" w14:textId="02A38B62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85</w:t>
            </w:r>
          </w:p>
        </w:tc>
      </w:tr>
      <w:tr w:rsidR="002555AA" w:rsidRPr="00B24EB4" w14:paraId="1EA7FAF1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AD415" w14:textId="3F614607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3-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712FA" w14:textId="182A387F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7 (0.71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3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FE980" w14:textId="6F2D8307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D7D88" w14:textId="7A77D548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03 (0.68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5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C6C9" w14:textId="5726DBC8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88</w:t>
            </w:r>
          </w:p>
        </w:tc>
      </w:tr>
      <w:tr w:rsidR="002555AA" w:rsidRPr="00B24EB4" w14:paraId="17259858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88DA1" w14:textId="4D9382B0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5 and high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E2DDB" w14:textId="05012662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85 (0.63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1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218A1" w14:textId="400893DC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7ABD0" w14:textId="623E243D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12 (0.75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6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6FD70" w14:textId="08CA75CF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59</w:t>
            </w:r>
          </w:p>
        </w:tc>
      </w:tr>
      <w:tr w:rsidR="006A4ED0" w:rsidRPr="00B24EB4" w14:paraId="09041669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358F1" w14:textId="17BFB593" w:rsidR="006A4ED0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6A4ED0" w:rsidRPr="00B24EB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7F3D1" w14:textId="621172AD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1395F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2BDF2" w14:textId="52693362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D9B85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4ED0" w:rsidRPr="00B24EB4" w14:paraId="1CEC499B" w14:textId="77777777" w:rsidTr="00362F92">
        <w:trPr>
          <w:trHeight w:val="320"/>
        </w:trPr>
        <w:tc>
          <w:tcPr>
            <w:tcW w:w="5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B4F0" w14:textId="7DF6EB81" w:rsidR="006A4ED0" w:rsidRPr="00B24EB4" w:rsidRDefault="006A4ED0" w:rsidP="00362F9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24EB4">
              <w:rPr>
                <w:color w:val="000000"/>
                <w:sz w:val="20"/>
                <w:szCs w:val="20"/>
              </w:rPr>
              <w:t>Do</w:t>
            </w:r>
            <w:r w:rsidR="002F35CE">
              <w:rPr>
                <w:color w:val="000000"/>
                <w:sz w:val="20"/>
                <w:szCs w:val="20"/>
              </w:rPr>
              <w:t>W</w:t>
            </w:r>
            <w:proofErr w:type="spellEnd"/>
            <w:r w:rsidRPr="00B24EB4">
              <w:rPr>
                <w:color w:val="000000"/>
                <w:sz w:val="20"/>
                <w:szCs w:val="20"/>
              </w:rPr>
              <w:t xml:space="preserve"> Affiliat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4164E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943E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C334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2555AA" w:rsidRPr="00B24EB4" w14:paraId="38A65037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7D20" w14:textId="566345DC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Nav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08D8" w14:textId="408B2DC0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3 (0.85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9269A" w14:textId="3EA37AFA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ABD95" w14:textId="44A3D65B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5 (0.84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0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DC97" w14:textId="5A162AC3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36</w:t>
            </w:r>
          </w:p>
        </w:tc>
      </w:tr>
      <w:tr w:rsidR="002555AA" w:rsidRPr="00B24EB4" w14:paraId="5DAC8171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03322" w14:textId="61A2D9E8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Air Forc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8170" w14:textId="3666EF00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04 (0.93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1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05040" w14:textId="2859E7F6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6151" w14:textId="5C633D85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 xml:space="preserve">1.02 (0.89 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57DD" w14:textId="1F736D42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78</w:t>
            </w:r>
          </w:p>
        </w:tc>
      </w:tr>
      <w:tr w:rsidR="002555AA" w:rsidRPr="00B24EB4" w14:paraId="01B641EC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A2D1" w14:textId="57EBB209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12CE" w14:textId="25EB9B15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79 (0.62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32B60" w14:textId="2EAC96BB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C0BD" w14:textId="18C989D0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85 (0.62</w:t>
            </w:r>
            <w:r w:rsidR="00150254">
              <w:rPr>
                <w:color w:val="000000"/>
                <w:sz w:val="20"/>
                <w:szCs w:val="20"/>
              </w:rPr>
              <w:t xml:space="preserve">, </w:t>
            </w:r>
            <w:r w:rsidRPr="00B24EB4">
              <w:rPr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FBB6" w14:textId="2A333E77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30</w:t>
            </w:r>
          </w:p>
        </w:tc>
      </w:tr>
      <w:tr w:rsidR="006A4ED0" w:rsidRPr="00B24EB4" w14:paraId="047A618D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BB52E" w14:textId="63DF85DC" w:rsidR="006A4ED0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6A4ED0" w:rsidRPr="00B24EB4">
              <w:rPr>
                <w:color w:val="000000"/>
                <w:sz w:val="20"/>
                <w:szCs w:val="20"/>
              </w:rPr>
              <w:t>Arm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7345" w14:textId="6522AD1D" w:rsidR="006A4ED0" w:rsidRPr="00B24EB4" w:rsidRDefault="00150254" w:rsidP="00362F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CC21C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6DCF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7C89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4ED0" w:rsidRPr="00B24EB4" w14:paraId="6ED5A39C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D002A" w14:textId="77777777" w:rsidR="006A4ED0" w:rsidRPr="00B24EB4" w:rsidRDefault="006A4ED0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2FF6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8CF01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1CA7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EA7C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2555AA" w:rsidRPr="00B24EB4" w14:paraId="065A9DD1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9A20" w14:textId="73995818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Associate/Vocationa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7A3E" w14:textId="1CE555C5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29 (1.15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4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7456" w14:textId="446F742F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902F3" w14:textId="06B8ADDC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38 (1.17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63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F9ED" w14:textId="0AF02BA2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002</w:t>
            </w:r>
          </w:p>
        </w:tc>
      </w:tr>
      <w:tr w:rsidR="002555AA" w:rsidRPr="00B24EB4" w14:paraId="0C4C742D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0E8D" w14:textId="064854F4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Bachelor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16D6" w14:textId="25181CE4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04 (0.93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1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BA86" w14:textId="3371BE3C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49C04" w14:textId="143B4A5C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16 (0.99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3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3087" w14:textId="3AC69582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6</w:t>
            </w:r>
          </w:p>
        </w:tc>
      </w:tr>
      <w:tr w:rsidR="002555AA" w:rsidRPr="00B24EB4" w14:paraId="6A794A51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A09C" w14:textId="4CDFD871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Higher (e.g. Masters, PhD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B7EB3" w14:textId="291924C1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8 (0.89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0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86F3" w14:textId="4DD3D812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DDDBC" w14:textId="41A07647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19 (1.03</w:t>
            </w:r>
            <w:r w:rsidR="00150254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39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5DBF" w14:textId="6F6263C8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6A4ED0" w:rsidRPr="00B24EB4" w14:paraId="6CC2F392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EED9" w14:textId="2639E464" w:rsidR="006A4ED0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6A4ED0" w:rsidRPr="00B24EB4"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EA7B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1686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E21A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1EDF7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4ED0" w:rsidRPr="00B24EB4" w14:paraId="7711650F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0715E3" w14:textId="77777777" w:rsidR="006A4ED0" w:rsidRPr="00B24EB4" w:rsidRDefault="006A4ED0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DF6408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0D5415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5F86E9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C79E52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2555AA" w:rsidRPr="00B24EB4" w14:paraId="4A00FC89" w14:textId="77777777" w:rsidTr="00362F92">
        <w:trPr>
          <w:trHeight w:val="320"/>
        </w:trPr>
        <w:tc>
          <w:tcPr>
            <w:tcW w:w="3322" w:type="dxa"/>
            <w:noWrap/>
            <w:vAlign w:val="bottom"/>
            <w:hideMark/>
          </w:tcPr>
          <w:p w14:paraId="715EF645" w14:textId="701883AF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93" w:type="dxa"/>
            <w:noWrap/>
            <w:vAlign w:val="bottom"/>
            <w:hideMark/>
          </w:tcPr>
          <w:p w14:paraId="631A9ECA" w14:textId="6DB65552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23 (1.11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37)</w:t>
            </w:r>
          </w:p>
        </w:tc>
        <w:tc>
          <w:tcPr>
            <w:tcW w:w="815" w:type="dxa"/>
            <w:noWrap/>
            <w:vAlign w:val="bottom"/>
            <w:hideMark/>
          </w:tcPr>
          <w:p w14:paraId="0F4A909D" w14:textId="5AFD8549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26" w:type="dxa"/>
            <w:noWrap/>
            <w:vAlign w:val="bottom"/>
            <w:hideMark/>
          </w:tcPr>
          <w:p w14:paraId="3A9A99B9" w14:textId="55776A98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27 (1.10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46)</w:t>
            </w:r>
          </w:p>
        </w:tc>
        <w:tc>
          <w:tcPr>
            <w:tcW w:w="1408" w:type="dxa"/>
            <w:noWrap/>
            <w:vAlign w:val="bottom"/>
            <w:hideMark/>
          </w:tcPr>
          <w:p w14:paraId="58081B02" w14:textId="2C9ADB68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6601A2" w:rsidRPr="00B24EB4" w14:paraId="7E2D63A9" w14:textId="77777777" w:rsidTr="00362F92">
        <w:trPr>
          <w:trHeight w:val="320"/>
        </w:trPr>
        <w:tc>
          <w:tcPr>
            <w:tcW w:w="3322" w:type="dxa"/>
            <w:noWrap/>
            <w:vAlign w:val="bottom"/>
            <w:hideMark/>
          </w:tcPr>
          <w:p w14:paraId="3721E963" w14:textId="1F6C86F1" w:rsidR="006601A2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6601A2" w:rsidRPr="00B24EB4"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993" w:type="dxa"/>
            <w:noWrap/>
            <w:vAlign w:val="bottom"/>
            <w:hideMark/>
          </w:tcPr>
          <w:p w14:paraId="18D39580" w14:textId="4E48B13E" w:rsidR="006601A2" w:rsidRPr="00B24EB4" w:rsidRDefault="00B91750" w:rsidP="00362F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vAlign w:val="bottom"/>
          </w:tcPr>
          <w:p w14:paraId="2B0356D4" w14:textId="48EBCAE5" w:rsidR="006601A2" w:rsidRPr="00B24EB4" w:rsidRDefault="006601A2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noWrap/>
            <w:vAlign w:val="bottom"/>
            <w:hideMark/>
          </w:tcPr>
          <w:p w14:paraId="5C914DE9" w14:textId="1F7C1F66" w:rsidR="006601A2" w:rsidRPr="00B24EB4" w:rsidRDefault="00B91750" w:rsidP="00362F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vAlign w:val="bottom"/>
          </w:tcPr>
          <w:p w14:paraId="3A26D104" w14:textId="5FFF3496" w:rsidR="006601A2" w:rsidRPr="00B24EB4" w:rsidRDefault="006601A2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4ED0" w:rsidRPr="00B24EB4" w14:paraId="52DFFBE1" w14:textId="77777777" w:rsidTr="00362F92">
        <w:trPr>
          <w:trHeight w:val="320"/>
        </w:trPr>
        <w:tc>
          <w:tcPr>
            <w:tcW w:w="332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168B" w14:textId="77777777" w:rsidR="006A4ED0" w:rsidRPr="00B24EB4" w:rsidRDefault="006A4ED0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A1C6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E325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00007D1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C389CB0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2555AA" w:rsidRPr="00B24EB4" w14:paraId="0F13BC77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CEF6" w14:textId="033A5B75" w:rsidR="002555AA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2555AA" w:rsidRPr="00B24EB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A69C" w14:textId="06F42FB7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75 (0.70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0.8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2703C" w14:textId="0CC01B1B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852A" w14:textId="320A6FFF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66 (0.59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0.7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6E28" w14:textId="3F41A946" w:rsidR="002555AA" w:rsidRPr="00B24EB4" w:rsidRDefault="002555AA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6A4ED0" w:rsidRPr="00B24EB4" w14:paraId="7DDBF70A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E319" w14:textId="72C2A9F2" w:rsidR="006A4ED0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6A4ED0" w:rsidRPr="00B24EB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DC99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9B00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0912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C89D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4ED0" w:rsidRPr="00B24EB4" w14:paraId="6FED514D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129D3" w14:textId="77777777" w:rsidR="006A4ED0" w:rsidRPr="00B24EB4" w:rsidRDefault="006A4ED0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 xml:space="preserve">Military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E72C6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D7CA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539F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8E2B1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D56128" w:rsidRPr="00B24EB4" w14:paraId="6B0E6662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EF3B" w14:textId="31635B69" w:rsidR="00D56128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D56128" w:rsidRPr="00B24EB4">
              <w:rPr>
                <w:color w:val="000000"/>
                <w:sz w:val="20"/>
                <w:szCs w:val="20"/>
              </w:rPr>
              <w:t>Retired Militar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A671" w14:textId="60D73BF2" w:rsidR="00D56128" w:rsidRPr="00B24EB4" w:rsidRDefault="00D56128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76 (0.6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0.8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00834" w14:textId="4B6040D9" w:rsidR="00D56128" w:rsidRPr="00B24EB4" w:rsidRDefault="00D56128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93D8" w14:textId="3E37131E" w:rsidR="00D56128" w:rsidRPr="00B24EB4" w:rsidRDefault="00D56128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70 (0.5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0.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C752" w14:textId="4BDFE00D" w:rsidR="00D56128" w:rsidRPr="00B24EB4" w:rsidRDefault="00D56128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004</w:t>
            </w:r>
          </w:p>
        </w:tc>
      </w:tr>
      <w:tr w:rsidR="00D56128" w:rsidRPr="00B24EB4" w14:paraId="3CD914FA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AB663" w14:textId="363AE7DF" w:rsidR="00D56128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D56128" w:rsidRPr="00B24EB4">
              <w:rPr>
                <w:color w:val="000000"/>
                <w:sz w:val="20"/>
                <w:szCs w:val="20"/>
              </w:rPr>
              <w:t>Dependen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3C64F" w14:textId="3C23A328" w:rsidR="00D56128" w:rsidRPr="00B24EB4" w:rsidRDefault="00D56128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8 (0.8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1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BB672" w14:textId="2E6B052A" w:rsidR="00D56128" w:rsidRPr="00B24EB4" w:rsidRDefault="00D56128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DC8D" w14:textId="61E53AB7" w:rsidR="00D56128" w:rsidRPr="00B24EB4" w:rsidRDefault="00D56128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70 (0.5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0.8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DC5A" w14:textId="66A32032" w:rsidR="00D56128" w:rsidRPr="00B24EB4" w:rsidRDefault="00D56128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002</w:t>
            </w:r>
          </w:p>
        </w:tc>
      </w:tr>
      <w:tr w:rsidR="006A4ED0" w:rsidRPr="00B24EB4" w14:paraId="009133D0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A212" w14:textId="3FB11477" w:rsidR="006A4ED0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6A4ED0" w:rsidRPr="00B24EB4">
              <w:rPr>
                <w:color w:val="000000"/>
                <w:sz w:val="20"/>
                <w:szCs w:val="20"/>
              </w:rPr>
              <w:t>Active Dut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471EA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1512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C1F24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8C7C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4ED0" w:rsidRPr="00B24EB4" w14:paraId="766F87DC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5FF8" w14:textId="77777777" w:rsidR="006A4ED0" w:rsidRPr="00B24EB4" w:rsidRDefault="006A4ED0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789C8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970C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7596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C73E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B24EB4" w:rsidRPr="00B24EB4" w14:paraId="0D7327E4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C0A52" w14:textId="2F37D17A" w:rsidR="00B24EB4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B24EB4" w:rsidRPr="00B24EB4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4A7F5" w14:textId="5365033E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19 (1.06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3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365F" w14:textId="08866B70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EC894" w14:textId="1430D787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20 (1.03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4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CF86" w14:textId="1B171753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B24EB4" w:rsidRPr="00B24EB4" w14:paraId="4B4A36DD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E1200" w14:textId="4952634D" w:rsidR="00B24EB4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B24EB4" w:rsidRPr="00B24EB4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3802" w14:textId="653A34D7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19 (1.02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3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26C70" w14:textId="23A15C4A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B1A6" w14:textId="380E35C0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28 (1.05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57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E02E" w14:textId="5FE699FA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B24EB4" w:rsidRPr="00B24EB4" w14:paraId="242F700E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9EF6" w14:textId="559A370D" w:rsidR="00B24EB4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  </w:t>
            </w:r>
            <w:r w:rsidR="00B24EB4" w:rsidRPr="00B24EB4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4C0A" w14:textId="050A1BB6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06 (0.87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2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3DB19" w14:textId="44B28DEE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92227" w14:textId="1B76CFCA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7 (0.74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2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01200" w14:textId="2CADE8F5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80</w:t>
            </w:r>
          </w:p>
        </w:tc>
      </w:tr>
      <w:tr w:rsidR="00B24EB4" w:rsidRPr="00B24EB4" w14:paraId="467BD16C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A8BB2" w14:textId="3AEAF774" w:rsidR="00B24EB4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B24EB4" w:rsidRPr="00B24EB4">
              <w:rPr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17DD" w14:textId="6FD5D567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39 (1.1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6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37DB" w14:textId="6BCB9AC4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7360" w14:textId="75BE2AA4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32 (1.06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6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BE0CC" w14:textId="26CED061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1</w:t>
            </w:r>
          </w:p>
        </w:tc>
      </w:tr>
      <w:tr w:rsidR="006A4ED0" w:rsidRPr="00B24EB4" w14:paraId="286B6A88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DE884" w14:textId="7217F746" w:rsidR="006A4ED0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6A4ED0" w:rsidRPr="00B24EB4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BFFB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AEA96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2D46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3936B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4ED0" w:rsidRPr="00B24EB4" w14:paraId="38BDF437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67478" w14:textId="77777777" w:rsidR="006A4ED0" w:rsidRPr="00B24EB4" w:rsidRDefault="006A4ED0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ECFF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BE77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AE2C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7D11B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B24EB4" w:rsidRPr="00B24EB4" w14:paraId="5678028F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C21C" w14:textId="79EF6411" w:rsidR="00B24EB4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B24EB4" w:rsidRPr="00B24EB4">
              <w:rPr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AE18" w14:textId="7968CAC6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62 (0.52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0.7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CD92" w14:textId="5DE6BB36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347BC" w14:textId="29427639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68 (0.54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0.85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CE23" w14:textId="671CD6C1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009</w:t>
            </w:r>
          </w:p>
        </w:tc>
      </w:tr>
      <w:tr w:rsidR="00B24EB4" w:rsidRPr="00B24EB4" w14:paraId="05CCDD19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0CBA" w14:textId="53E29FF4" w:rsidR="00B24EB4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B24EB4" w:rsidRPr="00B24EB4">
              <w:rPr>
                <w:color w:val="000000"/>
                <w:sz w:val="20"/>
                <w:szCs w:val="20"/>
              </w:rPr>
              <w:t>2019-20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212D" w14:textId="4437FF99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07 (0.9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1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7A82" w14:textId="744C19F9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9D226" w14:textId="41099FC1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15 (1.03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28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DEA3" w14:textId="586788D2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B24EB4" w:rsidRPr="00B24EB4" w14:paraId="2573ADB7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ABF4E" w14:textId="20290D76" w:rsidR="00B24EB4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B24EB4" w:rsidRPr="00B24EB4">
              <w:rPr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E828" w14:textId="33555930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31 (0.27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0.3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C11AF" w14:textId="381AA1B8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F4788" w14:textId="0454B753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27 (0.23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0.31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07E5" w14:textId="746DF871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6A4ED0" w:rsidRPr="00B24EB4" w14:paraId="6C2EFDE1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C10EE" w14:textId="3A1F09A8" w:rsidR="006A4ED0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6A4ED0" w:rsidRPr="00B24EB4">
              <w:rPr>
                <w:color w:val="000000"/>
                <w:sz w:val="20"/>
                <w:szCs w:val="20"/>
              </w:rPr>
              <w:t>2021-20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774A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433F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BC145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57CB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4ED0" w:rsidRPr="00B24EB4" w14:paraId="0C212AA9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9999" w14:textId="77777777" w:rsidR="006A4ED0" w:rsidRPr="00B24EB4" w:rsidRDefault="006A4ED0" w:rsidP="00362F92">
            <w:pPr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5BF9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2DAF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55E54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0887E" w14:textId="77777777" w:rsidR="006A4ED0" w:rsidRPr="00B24EB4" w:rsidRDefault="006A4ED0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B24EB4" w:rsidRPr="00B24EB4" w14:paraId="07C15B32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438C" w14:textId="60F96F44" w:rsidR="00B24EB4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B24EB4" w:rsidRPr="00B24EB4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4DDD" w14:textId="6270A125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98 (0.81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1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08CD" w14:textId="307459A2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8181" w14:textId="5E65D978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05 (0.82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36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1453" w14:textId="7A44E3E2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68</w:t>
            </w:r>
          </w:p>
        </w:tc>
      </w:tr>
      <w:tr w:rsidR="00B24EB4" w:rsidRPr="00B24EB4" w14:paraId="65195D54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D432A1" w14:textId="7DAA026B" w:rsidR="00B24EB4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B24EB4" w:rsidRPr="00B24EB4"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A71D6F" w14:textId="15E305E0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14 (1.02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28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210815" w14:textId="67608C8D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4008E3" w14:textId="41651866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1.26 (1.0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B24EB4">
              <w:rPr>
                <w:color w:val="000000"/>
                <w:sz w:val="20"/>
                <w:szCs w:val="20"/>
              </w:rPr>
              <w:t xml:space="preserve"> 1.48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A1BE95" w14:textId="3FE74AD0" w:rsidR="00B24EB4" w:rsidRPr="00B24EB4" w:rsidRDefault="00B24EB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.003</w:t>
            </w:r>
          </w:p>
        </w:tc>
      </w:tr>
      <w:tr w:rsidR="006A4ED0" w:rsidRPr="00B24EB4" w14:paraId="527F3F18" w14:textId="77777777" w:rsidTr="00362F92">
        <w:trPr>
          <w:trHeight w:val="320"/>
        </w:trPr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E3B75" w14:textId="6EDF0D8B" w:rsidR="006A4ED0" w:rsidRPr="00B24EB4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6A4ED0" w:rsidRPr="00B24EB4">
              <w:rPr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BA61C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05944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D380E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B24EB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C4D52" w14:textId="77777777" w:rsidR="006A4ED0" w:rsidRPr="00B24EB4" w:rsidRDefault="006A4ED0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74D19639" w14:textId="343A4DEC" w:rsidR="00192AED" w:rsidRPr="00134D0D" w:rsidRDefault="00546729" w:rsidP="00362F92">
      <w:pPr>
        <w:rPr>
          <w:sz w:val="20"/>
          <w:szCs w:val="20"/>
        </w:rPr>
      </w:pPr>
      <w:r w:rsidRPr="00134D0D">
        <w:rPr>
          <w:sz w:val="20"/>
          <w:szCs w:val="20"/>
        </w:rPr>
        <w:t>Abbreviation:</w:t>
      </w:r>
      <w:r w:rsidR="00C1072B" w:rsidRPr="00134D0D">
        <w:rPr>
          <w:sz w:val="20"/>
          <w:szCs w:val="20"/>
        </w:rPr>
        <w:t xml:space="preserve"> CCI, Charlson Comorbidity Index; </w:t>
      </w:r>
      <w:proofErr w:type="spellStart"/>
      <w:r w:rsidR="00F878D6" w:rsidRPr="00134D0D">
        <w:rPr>
          <w:sz w:val="20"/>
          <w:szCs w:val="20"/>
        </w:rPr>
        <w:t>Do</w:t>
      </w:r>
      <w:r w:rsidR="002F35CE">
        <w:rPr>
          <w:sz w:val="20"/>
          <w:szCs w:val="20"/>
        </w:rPr>
        <w:t>W</w:t>
      </w:r>
      <w:proofErr w:type="spellEnd"/>
      <w:r w:rsidR="00F878D6" w:rsidRPr="00134D0D">
        <w:rPr>
          <w:sz w:val="20"/>
          <w:szCs w:val="20"/>
        </w:rPr>
        <w:t xml:space="preserve">, Department of </w:t>
      </w:r>
      <w:r w:rsidR="002F35CE">
        <w:rPr>
          <w:sz w:val="20"/>
          <w:szCs w:val="20"/>
        </w:rPr>
        <w:t>War</w:t>
      </w:r>
      <w:r w:rsidR="00F878D6" w:rsidRPr="00134D0D">
        <w:rPr>
          <w:sz w:val="20"/>
          <w:szCs w:val="20"/>
        </w:rPr>
        <w:t xml:space="preserve">; </w:t>
      </w:r>
      <w:r w:rsidR="00C1072B" w:rsidRPr="00134D0D">
        <w:rPr>
          <w:sz w:val="20"/>
          <w:szCs w:val="20"/>
        </w:rPr>
        <w:t>IRR, incidence rate ratio; aIRR, adjusted incidence rate ratio</w:t>
      </w:r>
      <w:r w:rsidR="0075070F" w:rsidRPr="00134D0D">
        <w:rPr>
          <w:sz w:val="20"/>
          <w:szCs w:val="20"/>
        </w:rPr>
        <w:t>; ref, reference category</w:t>
      </w:r>
    </w:p>
    <w:p w14:paraId="53E6D37A" w14:textId="547E1552" w:rsidR="00C1072B" w:rsidRPr="00134D0D" w:rsidRDefault="00C1072B" w:rsidP="00362F92">
      <w:pPr>
        <w:rPr>
          <w:sz w:val="20"/>
          <w:szCs w:val="20"/>
        </w:rPr>
      </w:pPr>
      <w:proofErr w:type="spellStart"/>
      <w:r w:rsidRPr="00134D0D">
        <w:rPr>
          <w:sz w:val="20"/>
          <w:szCs w:val="20"/>
          <w:vertAlign w:val="superscript"/>
        </w:rPr>
        <w:t>a</w:t>
      </w:r>
      <w:r w:rsidRPr="00134D0D">
        <w:rPr>
          <w:sz w:val="20"/>
          <w:szCs w:val="20"/>
        </w:rPr>
        <w:t>Crude</w:t>
      </w:r>
      <w:proofErr w:type="spellEnd"/>
      <w:r w:rsidRPr="00134D0D">
        <w:rPr>
          <w:sz w:val="20"/>
          <w:szCs w:val="20"/>
        </w:rPr>
        <w:t xml:space="preserve"> models are bivariate models between each variable and the outcome (number of </w:t>
      </w:r>
      <w:r w:rsidR="009A08A4" w:rsidRPr="00134D0D">
        <w:rPr>
          <w:sz w:val="20"/>
          <w:szCs w:val="20"/>
        </w:rPr>
        <w:t>ILI</w:t>
      </w:r>
      <w:r w:rsidRPr="00134D0D">
        <w:rPr>
          <w:sz w:val="20"/>
          <w:szCs w:val="20"/>
        </w:rPr>
        <w:t xml:space="preserve"> episodes</w:t>
      </w:r>
      <w:r w:rsidR="009A08A4" w:rsidRPr="00134D0D">
        <w:rPr>
          <w:sz w:val="20"/>
          <w:szCs w:val="20"/>
        </w:rPr>
        <w:t xml:space="preserve"> reported)</w:t>
      </w:r>
      <w:r w:rsidRPr="00134D0D">
        <w:rPr>
          <w:sz w:val="20"/>
          <w:szCs w:val="20"/>
        </w:rPr>
        <w:t>.</w:t>
      </w:r>
    </w:p>
    <w:p w14:paraId="562C8131" w14:textId="2F14F228" w:rsidR="00467DED" w:rsidRDefault="00467DED" w:rsidP="00362F9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7CA80F3" w14:textId="0406F3AB" w:rsidR="00F743BC" w:rsidRPr="00F743BC" w:rsidRDefault="00F743BC" w:rsidP="00362F92">
      <w:pPr>
        <w:pStyle w:val="Caption"/>
        <w:keepNext/>
        <w:spacing w:after="0"/>
        <w:rPr>
          <w:i w:val="0"/>
          <w:iCs w:val="0"/>
          <w:color w:val="000000" w:themeColor="text1"/>
          <w:sz w:val="22"/>
          <w:szCs w:val="22"/>
        </w:rPr>
      </w:pP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</w:t>
      </w:r>
      <w:r w:rsidR="00A666F1">
        <w:rPr>
          <w:b/>
          <w:bCs/>
          <w:i w:val="0"/>
          <w:iCs w:val="0"/>
          <w:color w:val="000000" w:themeColor="text1"/>
          <w:sz w:val="22"/>
          <w:szCs w:val="22"/>
        </w:rPr>
        <w:t>al</w:t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Table </w:t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Supplement_Table \* ARABIC </w:instrText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E17117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3</w:t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F743BC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Crude and adjusted </w:t>
      </w:r>
      <w:r>
        <w:rPr>
          <w:i w:val="0"/>
          <w:iCs w:val="0"/>
          <w:color w:val="000000" w:themeColor="text1"/>
          <w:sz w:val="22"/>
          <w:szCs w:val="22"/>
        </w:rPr>
        <w:t>linear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 regression model</w:t>
      </w:r>
      <w:r>
        <w:rPr>
          <w:i w:val="0"/>
          <w:iCs w:val="0"/>
          <w:color w:val="000000" w:themeColor="text1"/>
          <w:sz w:val="22"/>
          <w:szCs w:val="22"/>
        </w:rPr>
        <w:t xml:space="preserve"> estimates 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to identify association between covariates and ILI </w:t>
      </w:r>
      <w:r w:rsidR="00276E37">
        <w:rPr>
          <w:i w:val="0"/>
          <w:iCs w:val="0"/>
          <w:color w:val="000000" w:themeColor="text1"/>
          <w:sz w:val="22"/>
          <w:szCs w:val="22"/>
        </w:rPr>
        <w:t xml:space="preserve">episode </w:t>
      </w:r>
      <w:r>
        <w:rPr>
          <w:i w:val="0"/>
          <w:iCs w:val="0"/>
          <w:color w:val="000000" w:themeColor="text1"/>
          <w:sz w:val="22"/>
          <w:szCs w:val="22"/>
        </w:rPr>
        <w:t>duration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 reported among PAIVED </w:t>
      </w:r>
      <w:r w:rsidR="00C520AB">
        <w:rPr>
          <w:i w:val="0"/>
          <w:iCs w:val="0"/>
          <w:color w:val="000000" w:themeColor="text1"/>
          <w:sz w:val="22"/>
          <w:szCs w:val="22"/>
        </w:rPr>
        <w:t>s</w:t>
      </w:r>
      <w:r w:rsidR="00C520AB" w:rsidRPr="00F743BC">
        <w:rPr>
          <w:i w:val="0"/>
          <w:iCs w:val="0"/>
          <w:color w:val="000000" w:themeColor="text1"/>
          <w:sz w:val="22"/>
          <w:szCs w:val="22"/>
        </w:rPr>
        <w:t xml:space="preserve">tudy </w:t>
      </w:r>
      <w:r w:rsidRPr="00F743BC">
        <w:rPr>
          <w:i w:val="0"/>
          <w:iCs w:val="0"/>
          <w:color w:val="000000" w:themeColor="text1"/>
          <w:sz w:val="22"/>
          <w:szCs w:val="22"/>
        </w:rPr>
        <w:t>participants selected for analysis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3242"/>
        <w:gridCol w:w="1945"/>
        <w:gridCol w:w="795"/>
        <w:gridCol w:w="2269"/>
        <w:gridCol w:w="1374"/>
      </w:tblGrid>
      <w:tr w:rsidR="00467DED" w:rsidRPr="00276E37" w14:paraId="48CFDE47" w14:textId="77777777" w:rsidTr="00362F92">
        <w:trPr>
          <w:trHeight w:val="320"/>
        </w:trPr>
        <w:tc>
          <w:tcPr>
            <w:tcW w:w="3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729C" w14:textId="77777777" w:rsidR="00467DED" w:rsidRPr="00276E37" w:rsidRDefault="00467DED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76E37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8833F" w14:textId="77777777" w:rsidR="00467DED" w:rsidRPr="00276E37" w:rsidRDefault="00467DED" w:rsidP="00362F92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76E37">
              <w:rPr>
                <w:b/>
                <w:bCs/>
                <w:color w:val="000000"/>
                <w:sz w:val="20"/>
                <w:szCs w:val="20"/>
              </w:rPr>
              <w:t>Crude</w:t>
            </w:r>
            <w:r w:rsidRPr="00276E37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FC0B0" w14:textId="77777777" w:rsidR="00467DED" w:rsidRPr="00276E37" w:rsidRDefault="00467DED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6E37">
              <w:rPr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467DED" w:rsidRPr="00276E37" w14:paraId="28B7A3FF" w14:textId="77777777" w:rsidTr="00362F92">
        <w:trPr>
          <w:trHeight w:val="320"/>
        </w:trPr>
        <w:tc>
          <w:tcPr>
            <w:tcW w:w="3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F286D" w14:textId="77777777" w:rsidR="00467DED" w:rsidRPr="00276E37" w:rsidRDefault="00467DED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EC73F" w14:textId="209FB5EB" w:rsidR="00467DED" w:rsidRPr="00276E37" w:rsidRDefault="00276E37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imate</w:t>
            </w:r>
            <w:r w:rsidR="00467DED" w:rsidRPr="00276E37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E9A13" w14:textId="77777777" w:rsidR="00467DED" w:rsidRPr="00276E37" w:rsidRDefault="00467DED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6E37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98ABF" w14:textId="618364BF" w:rsidR="00467DED" w:rsidRPr="00276E37" w:rsidRDefault="00276E37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stimate</w:t>
            </w:r>
            <w:r w:rsidR="00467DED" w:rsidRPr="00276E37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C6B93" w14:textId="77777777" w:rsidR="00467DED" w:rsidRPr="00276E37" w:rsidRDefault="00467DED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6E37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50DD2" w:rsidRPr="00276E37" w14:paraId="3DE5F82A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1AE0" w14:textId="77777777" w:rsidR="00750DD2" w:rsidRPr="00276E37" w:rsidRDefault="00750DD2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C697" w14:textId="7777777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3FB6" w14:textId="77777777" w:rsidR="00750DD2" w:rsidRPr="00276E37" w:rsidRDefault="00750DD2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ED13" w14:textId="77777777" w:rsidR="00750DD2" w:rsidRPr="00276E37" w:rsidRDefault="00750DD2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E870" w14:textId="77777777" w:rsidR="00750DD2" w:rsidRPr="00276E37" w:rsidRDefault="00750DD2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750DD2" w:rsidRPr="00276E37" w14:paraId="3B1E7E73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3741" w14:textId="01336A4E" w:rsidR="00750DD2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750DD2" w:rsidRPr="00276E37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83D8" w14:textId="5792D4D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11 (-0.90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6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B709" w14:textId="7777777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8546" w14:textId="422260A5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15 (-0.95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6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A054" w14:textId="7777777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71</w:t>
            </w:r>
          </w:p>
        </w:tc>
      </w:tr>
      <w:tr w:rsidR="00750DD2" w:rsidRPr="00276E37" w14:paraId="6200AC37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E5C3A4" w14:textId="0E9C4B44" w:rsidR="00750DD2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750DD2" w:rsidRPr="00276E37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8F3774" w14:textId="30B980E6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96 (0.0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1.83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4F44EC" w14:textId="7777777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13B4CD" w14:textId="3BE28085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38 (-0.5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1.33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0BF69D" w14:textId="7777777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44</w:t>
            </w:r>
          </w:p>
        </w:tc>
      </w:tr>
      <w:tr w:rsidR="00750DD2" w:rsidRPr="00276E37" w14:paraId="4C328567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DBA940" w14:textId="2845A97A" w:rsidR="00750DD2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750DD2">
              <w:rPr>
                <w:color w:val="000000"/>
                <w:sz w:val="20"/>
                <w:szCs w:val="20"/>
              </w:rPr>
              <w:t>Normal</w:t>
            </w:r>
            <w:r w:rsidR="00750DD2" w:rsidRPr="00276E37">
              <w:rPr>
                <w:color w:val="000000"/>
                <w:sz w:val="20"/>
                <w:szCs w:val="20"/>
              </w:rPr>
              <w:t xml:space="preserve"> / Underweight 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F8CBF9" w14:textId="7777777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B5F37C" w14:textId="7777777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4AC8B1" w14:textId="7777777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0216D3" w14:textId="77777777" w:rsidR="00750DD2" w:rsidRPr="00276E37" w:rsidRDefault="00750DD2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3EB61CED" w14:textId="77777777" w:rsidTr="00362F92">
        <w:trPr>
          <w:trHeight w:val="320"/>
        </w:trPr>
        <w:tc>
          <w:tcPr>
            <w:tcW w:w="5187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2CF5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Activity Level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9869C7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1EC8AB" w14:textId="77777777" w:rsidR="00467DED" w:rsidRPr="00276E37" w:rsidRDefault="00467DED" w:rsidP="00362F92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0505A3" w14:textId="77777777" w:rsidR="00467DED" w:rsidRPr="00276E37" w:rsidRDefault="00467DED" w:rsidP="00362F92">
            <w:pPr>
              <w:rPr>
                <w:sz w:val="20"/>
                <w:szCs w:val="20"/>
              </w:rPr>
            </w:pPr>
          </w:p>
        </w:tc>
      </w:tr>
      <w:tr w:rsidR="00467DED" w:rsidRPr="00276E37" w14:paraId="2D4A2C0F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7A59" w14:textId="3534908A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A8C3" w14:textId="4607B50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24 (-0.74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1.2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0135" w14:textId="71369631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6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802DB" w14:textId="7B693B5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57 (-1.59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4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52AA" w14:textId="56FEDDE0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27</w:t>
            </w:r>
          </w:p>
        </w:tc>
      </w:tr>
      <w:tr w:rsidR="00467DED" w:rsidRPr="00276E37" w14:paraId="673E19FF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0F4C" w14:textId="763CDED6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 xml:space="preserve">Active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93E6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CEB9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65D3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2898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67C15BAA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8301D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B8A1" w14:textId="1FF2F0AC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07 (0.04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1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C823" w14:textId="0616C5DF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C3C7" w14:textId="0F166E52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05 (0.02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0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73B2" w14:textId="0A92B79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1</w:t>
            </w:r>
          </w:p>
        </w:tc>
      </w:tr>
      <w:tr w:rsidR="00467DED" w:rsidRPr="00276E37" w14:paraId="730A5795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AAED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CCI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26D5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7FF6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DE40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2DF1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467DED" w:rsidRPr="00276E37" w14:paraId="37359B51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D1A8" w14:textId="109609CF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1-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14D8" w14:textId="6B57BCC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35 (0.23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4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4ADB" w14:textId="77017243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89BA" w14:textId="6A93010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28 (-0.89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1.4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7A11" w14:textId="5994D1CC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64</w:t>
            </w:r>
          </w:p>
        </w:tc>
      </w:tr>
      <w:tr w:rsidR="00467DED" w:rsidRPr="00276E37" w14:paraId="5B9DC57A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54A9" w14:textId="786BCBC9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3-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08FE4" w14:textId="59CEBDE4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33 (-2.36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3.0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CF605" w14:textId="4A5D43DE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8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6EFA3" w14:textId="249C3195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1.24 (-3.9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1.4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4278B" w14:textId="3D416C35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37</w:t>
            </w:r>
          </w:p>
        </w:tc>
      </w:tr>
      <w:tr w:rsidR="00467DED" w:rsidRPr="00276E37" w14:paraId="564CA2C1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DCC2F" w14:textId="742C0149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5 and higher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F125E" w14:textId="4FCF2BC3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26 (-1.36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3.8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0A48C" w14:textId="3974A150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56732" w14:textId="1726DD26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42 (-3.09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2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4EF49" w14:textId="11E0F2B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76</w:t>
            </w:r>
          </w:p>
        </w:tc>
      </w:tr>
      <w:tr w:rsidR="00467DED" w:rsidRPr="00276E37" w14:paraId="07CB315B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C9AC8" w14:textId="70D33A66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ACE3C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6BCFF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D5D60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40471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0EAE847F" w14:textId="77777777" w:rsidTr="00362F92">
        <w:trPr>
          <w:trHeight w:val="320"/>
        </w:trPr>
        <w:tc>
          <w:tcPr>
            <w:tcW w:w="51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1C6B" w14:textId="7247BE2C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76E37">
              <w:rPr>
                <w:color w:val="000000"/>
                <w:sz w:val="20"/>
                <w:szCs w:val="20"/>
              </w:rPr>
              <w:t>Do</w:t>
            </w:r>
            <w:r w:rsidR="002F35CE">
              <w:rPr>
                <w:color w:val="000000"/>
                <w:sz w:val="20"/>
                <w:szCs w:val="20"/>
              </w:rPr>
              <w:t>W</w:t>
            </w:r>
            <w:proofErr w:type="spellEnd"/>
            <w:r w:rsidRPr="00276E37">
              <w:rPr>
                <w:color w:val="000000"/>
                <w:sz w:val="20"/>
                <w:szCs w:val="20"/>
              </w:rPr>
              <w:t xml:space="preserve"> Affili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BFCBB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4CD4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3204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467DED" w:rsidRPr="00276E37" w14:paraId="52CFE172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A2B9" w14:textId="747EE910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Nav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81F4" w14:textId="1FAD20C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1.31 (-2.0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-0.5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E32F2" w14:textId="35A1F418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00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56ECB" w14:textId="48FEC13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93 (-1.74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-0.1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2569" w14:textId="7DCC1890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467DED" w:rsidRPr="00276E37" w14:paraId="5920698C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A404" w14:textId="38DDF0ED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Air Forc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D983" w14:textId="6A5A2793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94 (-1.86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-0.0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48F0" w14:textId="2F644B1A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3EA90" w14:textId="7048111B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90 (-1.81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0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8C2C" w14:textId="19D75476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5</w:t>
            </w:r>
          </w:p>
        </w:tc>
      </w:tr>
      <w:tr w:rsidR="00467DED" w:rsidRPr="00276E37" w14:paraId="15D2CB01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F979" w14:textId="389AB207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87A16" w14:textId="03122676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03 (-2.20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1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83BF" w14:textId="03ECD2EC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037C" w14:textId="17C531BF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1.29 (-3.46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8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A8BA" w14:textId="74CFE7F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24</w:t>
            </w:r>
          </w:p>
        </w:tc>
      </w:tr>
      <w:tr w:rsidR="00467DED" w:rsidRPr="00276E37" w14:paraId="3C7A4F45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9A43" w14:textId="70D057F0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Arm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4DF53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249A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23A7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1933D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11553875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E82D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E595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659CD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CAB0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AB23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467DED" w:rsidRPr="00276E37" w14:paraId="6407D6F7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92B6" w14:textId="0DFCF10A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Associate/Vocational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FF80E" w14:textId="23D4968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54 (-0.51 1.6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03CE" w14:textId="0F95E131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3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E40E" w14:textId="34CEB46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24 (-1.33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8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CE58" w14:textId="6703CCCB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67</w:t>
            </w:r>
          </w:p>
        </w:tc>
      </w:tr>
      <w:tr w:rsidR="00467DED" w:rsidRPr="00276E37" w14:paraId="556A813C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EA922" w14:textId="15DE467D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Bachelor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4A4D" w14:textId="087B236B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29 (-1.27 0.6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E5AB8" w14:textId="1CD4177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B0A27" w14:textId="25B1E5EE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1.03 (-2.06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01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154AF" w14:textId="17D47991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5</w:t>
            </w:r>
          </w:p>
        </w:tc>
      </w:tr>
      <w:tr w:rsidR="00467DED" w:rsidRPr="00276E37" w14:paraId="73A21414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B575" w14:textId="2298FA2D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Higher (e.g. Masters, PhD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A4177" w14:textId="3B991B02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02 (-0.90 0.8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44BA" w14:textId="11B9B7F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9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F6CE3" w14:textId="7055C6A0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56 (-1.59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4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107B9" w14:textId="4D485FC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28</w:t>
            </w:r>
          </w:p>
        </w:tc>
      </w:tr>
      <w:tr w:rsidR="00467DED" w:rsidRPr="00276E37" w14:paraId="7026BA3E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9353C" w14:textId="7942B2AF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FCEA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66BC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3050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23C2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082D7A6C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C487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2704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923B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6A9BD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9C5E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467DED" w:rsidRPr="00276E37" w14:paraId="49258EC1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4485" w14:textId="0D31E940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8080" w14:textId="68384E53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20 (-0.71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1.1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994B4" w14:textId="5F9FD4F6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8DF0" w14:textId="7C089555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08 (-1.01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8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41423" w14:textId="6C8F46A8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87</w:t>
            </w:r>
          </w:p>
        </w:tc>
      </w:tr>
      <w:tr w:rsidR="00467DED" w:rsidRPr="00276E37" w14:paraId="2044C764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6030E" w14:textId="4F021244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FF4DE" w14:textId="441B1BAE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1DF1D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915C1" w14:textId="3876A7F3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46C1F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1DC4EFE4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DF4C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5C3F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BD9F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4358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764DA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467DED" w:rsidRPr="00276E37" w14:paraId="15C9793D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3B880" w14:textId="5C39C66B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C299" w14:textId="5321A66F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1.10 (-1.76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-0.4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0E9E" w14:textId="2F87DB06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01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CB598" w14:textId="13FA151C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1.27 (-2.01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-0.5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34CE" w14:textId="4F96946A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467DED" w:rsidRPr="00276E37" w14:paraId="745F9BE5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C7B0" w14:textId="0801D033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A36C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B4311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E566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6E92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6856A1B5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9DA0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 xml:space="preserve">Military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B94D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7EF7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81DA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563E9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467DED" w:rsidRPr="00276E37" w14:paraId="2829E239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8235" w14:textId="465221FA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Retired Militar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E02D8" w14:textId="4CFAD9D3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90 (0.92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8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FF46" w14:textId="20A7BA05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0DC00" w14:textId="0EEF78C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03 (-1.33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1.2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AEFC" w14:textId="5EC88A3C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97</w:t>
            </w:r>
          </w:p>
        </w:tc>
      </w:tr>
      <w:tr w:rsidR="00467DED" w:rsidRPr="00276E37" w14:paraId="7C24BB7E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7507" w14:textId="69D8D893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Dependent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82F5" w14:textId="4E8343E6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81 (0.86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7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BCAF" w14:textId="3E92CBF8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00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4A95" w14:textId="1CD0BD00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34 (-1.52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8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1B23" w14:textId="4E6C16EF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57</w:t>
            </w:r>
          </w:p>
        </w:tc>
      </w:tr>
      <w:tr w:rsidR="00467DED" w:rsidRPr="00276E37" w14:paraId="15EF5908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D04E" w14:textId="04AF8E56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Active Dut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F9CE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39E4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DA270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8EE3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71B98BCA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5516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E3EA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F6751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6A0F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0C745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467DED" w:rsidRPr="00276E37" w14:paraId="7AA72D1F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4A99C" w14:textId="7DFC62A3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BAECB" w14:textId="3A99FBBB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12 (0.0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1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9BF5" w14:textId="4394CD3F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C34C" w14:textId="2D543495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62 (-0.44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1.6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0469" w14:textId="0FD9BF73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25</w:t>
            </w:r>
          </w:p>
        </w:tc>
      </w:tr>
      <w:tr w:rsidR="00467DED" w:rsidRPr="00276E37" w14:paraId="651CF1DD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AFD90" w14:textId="64663A08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6E87" w14:textId="405B0E40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88 (-0.45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2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31C90" w14:textId="6285D6F8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2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BB340" w14:textId="1271F4F9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35 (0.02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6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9083" w14:textId="2F9261EA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5</w:t>
            </w:r>
          </w:p>
        </w:tc>
      </w:tr>
      <w:tr w:rsidR="00467DED" w:rsidRPr="00276E37" w14:paraId="6DA7554C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AA4A" w14:textId="1A96DABD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CAE26" w14:textId="003E7483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96 (-0.7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6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DCC5" w14:textId="3CE9704C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39CB" w14:textId="38CFBAD1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66 (-1.09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4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24D8" w14:textId="1DC31E42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46</w:t>
            </w:r>
          </w:p>
        </w:tc>
      </w:tr>
      <w:tr w:rsidR="00467DED" w:rsidRPr="00276E37" w14:paraId="27306D3C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34DA" w14:textId="77E9A9BC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6CEF" w14:textId="77086F19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02 (-0.44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4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C937" w14:textId="7F355AC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2C42" w14:textId="143EACE9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03 (-0.42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4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19B52" w14:textId="616C920E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16</w:t>
            </w:r>
          </w:p>
        </w:tc>
      </w:tr>
      <w:tr w:rsidR="00467DED" w:rsidRPr="00276E37" w14:paraId="187FFF00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657A" w14:textId="5222EC7D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A229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9B226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41891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F7ECB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49233937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660E5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E604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0377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D3A2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8BACE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467DED" w:rsidRPr="00276E37" w14:paraId="1EF5BEE5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DEA6" w14:textId="00B66605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2018-201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8872F" w14:textId="199B040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5.47 (3.9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6.9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6D9BB" w14:textId="2CB7750D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DBF5" w14:textId="437C16F9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4.48 (2.90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6.0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23E1D" w14:textId="624DD73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467DED" w:rsidRPr="00276E37" w14:paraId="63D6A0D1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214B" w14:textId="3F465ACB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2019-202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2CBC" w14:textId="6AF73339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62 (0.90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3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171D" w14:textId="54FF31C1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A640" w14:textId="0A8A2E5E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50 (0.77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2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1C2AF" w14:textId="0BD94DC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467DED" w:rsidRPr="00276E37" w14:paraId="34BD5FAD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6BAF" w14:textId="28BCDEB4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2020-202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F8C8" w14:textId="2874FD02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49 (-1.69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7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BF330" w14:textId="0654D328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4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4CCE" w14:textId="722192CE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-0.49 (-1.69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0.7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68E8" w14:textId="1D2C1940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42</w:t>
            </w:r>
          </w:p>
        </w:tc>
      </w:tr>
      <w:tr w:rsidR="00467DED" w:rsidRPr="00276E37" w14:paraId="1E6DA3FE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500E" w14:textId="6D693CA0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2021-202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0B9E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280C4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CD45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C9C0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67DED" w:rsidRPr="00276E37" w14:paraId="29A283DA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078F" w14:textId="77777777" w:rsidR="00467DED" w:rsidRPr="00276E37" w:rsidRDefault="00467DED" w:rsidP="00362F92">
            <w:pPr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F34E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9E901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C93F7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6B4E" w14:textId="77777777" w:rsidR="00467DED" w:rsidRPr="00276E37" w:rsidRDefault="00467DED" w:rsidP="00362F92">
            <w:pPr>
              <w:jc w:val="center"/>
              <w:rPr>
                <w:sz w:val="20"/>
                <w:szCs w:val="20"/>
              </w:rPr>
            </w:pPr>
          </w:p>
        </w:tc>
      </w:tr>
      <w:tr w:rsidR="00467DED" w:rsidRPr="00276E37" w14:paraId="23C65789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070E" w14:textId="4DCA81B7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7B28" w14:textId="2B1AED66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06 (-0.64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7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638E" w14:textId="7F0BE4C8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51701" w14:textId="0D09CDB1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83 (-0.88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5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41BA" w14:textId="3FD170E2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34</w:t>
            </w:r>
          </w:p>
        </w:tc>
      </w:tr>
      <w:tr w:rsidR="00467DED" w:rsidRPr="00276E37" w14:paraId="172B0AD2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18E9E1" w14:textId="48E1C0DF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D11EAD" w14:textId="43123A52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1.46 (0.47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2.46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92A6B1" w14:textId="76D907C4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11B7F4" w14:textId="4C24C5A8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0.97 (-0.04</w:t>
            </w:r>
            <w:r w:rsidR="00D50B56">
              <w:rPr>
                <w:color w:val="000000"/>
                <w:sz w:val="20"/>
                <w:szCs w:val="20"/>
              </w:rPr>
              <w:t>,</w:t>
            </w:r>
            <w:r w:rsidRPr="00276E37">
              <w:rPr>
                <w:color w:val="000000"/>
                <w:sz w:val="20"/>
                <w:szCs w:val="20"/>
              </w:rPr>
              <w:t xml:space="preserve"> 1.99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CAFBCF" w14:textId="51CE6A83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.06</w:t>
            </w:r>
          </w:p>
        </w:tc>
      </w:tr>
      <w:tr w:rsidR="00467DED" w:rsidRPr="00276E37" w14:paraId="6F6BAA78" w14:textId="77777777" w:rsidTr="00362F92">
        <w:trPr>
          <w:trHeight w:val="320"/>
        </w:trPr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ACCDD" w14:textId="7F475784" w:rsidR="00467DED" w:rsidRPr="00276E37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467DED" w:rsidRPr="00276E37">
              <w:rPr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22B6D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8D913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C9E11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276E3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8EF28" w14:textId="77777777" w:rsidR="00467DED" w:rsidRPr="00276E37" w:rsidRDefault="00467DED" w:rsidP="00362F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394A9584" w14:textId="0763D619" w:rsidR="00276E37" w:rsidRPr="00134D0D" w:rsidRDefault="00276E37" w:rsidP="00362F92">
      <w:pPr>
        <w:rPr>
          <w:sz w:val="20"/>
          <w:szCs w:val="20"/>
        </w:rPr>
      </w:pPr>
      <w:r w:rsidRPr="00134D0D">
        <w:rPr>
          <w:sz w:val="20"/>
          <w:szCs w:val="20"/>
        </w:rPr>
        <w:t xml:space="preserve">Abbreviation: CCI, Charlson Comorbidity Index; </w:t>
      </w:r>
      <w:proofErr w:type="spellStart"/>
      <w:r w:rsidR="00F878D6" w:rsidRPr="00134D0D">
        <w:rPr>
          <w:sz w:val="20"/>
          <w:szCs w:val="20"/>
        </w:rPr>
        <w:t>Do</w:t>
      </w:r>
      <w:r w:rsidR="002F35CE">
        <w:rPr>
          <w:sz w:val="20"/>
          <w:szCs w:val="20"/>
        </w:rPr>
        <w:t>W</w:t>
      </w:r>
      <w:proofErr w:type="spellEnd"/>
      <w:r w:rsidR="00F878D6" w:rsidRPr="00134D0D">
        <w:rPr>
          <w:sz w:val="20"/>
          <w:szCs w:val="20"/>
        </w:rPr>
        <w:t xml:space="preserve">, Department of </w:t>
      </w:r>
      <w:r w:rsidR="002F35CE">
        <w:rPr>
          <w:sz w:val="20"/>
          <w:szCs w:val="20"/>
        </w:rPr>
        <w:t>War</w:t>
      </w:r>
      <w:r w:rsidR="00F878D6" w:rsidRPr="00134D0D">
        <w:rPr>
          <w:sz w:val="20"/>
          <w:szCs w:val="20"/>
        </w:rPr>
        <w:t xml:space="preserve">; </w:t>
      </w:r>
      <w:r w:rsidRPr="00134D0D">
        <w:rPr>
          <w:sz w:val="20"/>
          <w:szCs w:val="20"/>
        </w:rPr>
        <w:t>ref, reference category</w:t>
      </w:r>
      <w:r w:rsidR="008612AB" w:rsidRPr="00134D0D">
        <w:rPr>
          <w:sz w:val="20"/>
          <w:szCs w:val="20"/>
        </w:rPr>
        <w:t>; CI, confidence interval</w:t>
      </w:r>
    </w:p>
    <w:p w14:paraId="7D56C736" w14:textId="41FF4E79" w:rsidR="00276E37" w:rsidRPr="00134D0D" w:rsidRDefault="00276E37" w:rsidP="00362F92">
      <w:pPr>
        <w:rPr>
          <w:sz w:val="20"/>
          <w:szCs w:val="20"/>
        </w:rPr>
      </w:pPr>
      <w:proofErr w:type="spellStart"/>
      <w:r w:rsidRPr="00134D0D">
        <w:rPr>
          <w:sz w:val="20"/>
          <w:szCs w:val="20"/>
          <w:vertAlign w:val="superscript"/>
        </w:rPr>
        <w:t>a</w:t>
      </w:r>
      <w:r w:rsidRPr="00134D0D">
        <w:rPr>
          <w:sz w:val="20"/>
          <w:szCs w:val="20"/>
        </w:rPr>
        <w:t>Crude</w:t>
      </w:r>
      <w:proofErr w:type="spellEnd"/>
      <w:r w:rsidRPr="00134D0D">
        <w:rPr>
          <w:sz w:val="20"/>
          <w:szCs w:val="20"/>
        </w:rPr>
        <w:t xml:space="preserve"> models are bivariate models between each variable and the outcome (ILI episode duration).</w:t>
      </w:r>
    </w:p>
    <w:p w14:paraId="55C0974C" w14:textId="77777777" w:rsidR="00467DED" w:rsidRPr="00192AED" w:rsidRDefault="00467DED" w:rsidP="00362F92">
      <w:pPr>
        <w:rPr>
          <w:sz w:val="22"/>
          <w:szCs w:val="22"/>
        </w:rPr>
      </w:pPr>
    </w:p>
    <w:p w14:paraId="4123FA5D" w14:textId="77777777" w:rsidR="003A2E1C" w:rsidRPr="00192AED" w:rsidRDefault="003A2E1C" w:rsidP="00362F92">
      <w:pPr>
        <w:rPr>
          <w:sz w:val="22"/>
          <w:szCs w:val="22"/>
        </w:rPr>
      </w:pPr>
    </w:p>
    <w:p w14:paraId="1C489329" w14:textId="2071D2A8" w:rsidR="00590C47" w:rsidRDefault="00590C47" w:rsidP="00362F9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20DB5BC" w14:textId="330BDEA6" w:rsidR="00E17117" w:rsidRPr="00E17117" w:rsidRDefault="00E17117" w:rsidP="00362F92">
      <w:pPr>
        <w:pStyle w:val="Caption"/>
        <w:keepNext/>
        <w:spacing w:after="0"/>
        <w:rPr>
          <w:i w:val="0"/>
          <w:iCs w:val="0"/>
          <w:color w:val="000000" w:themeColor="text1"/>
          <w:sz w:val="22"/>
          <w:szCs w:val="22"/>
        </w:rPr>
      </w:pP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</w:t>
      </w:r>
      <w:r w:rsidR="00A666F1">
        <w:rPr>
          <w:b/>
          <w:bCs/>
          <w:i w:val="0"/>
          <w:iCs w:val="0"/>
          <w:color w:val="000000" w:themeColor="text1"/>
          <w:sz w:val="22"/>
          <w:szCs w:val="22"/>
        </w:rPr>
        <w:t>al</w:t>
      </w: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Table </w:t>
      </w: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Supplement_Table \* ARABIC </w:instrText>
      </w: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E46C85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4</w:t>
      </w: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 Crude and adjusted negative </w:t>
      </w:r>
      <w:r>
        <w:rPr>
          <w:i w:val="0"/>
          <w:iCs w:val="0"/>
          <w:color w:val="000000" w:themeColor="text1"/>
          <w:sz w:val="22"/>
          <w:szCs w:val="22"/>
        </w:rPr>
        <w:t>logistic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 regression model</w:t>
      </w:r>
      <w:r>
        <w:rPr>
          <w:i w:val="0"/>
          <w:iCs w:val="0"/>
          <w:color w:val="000000" w:themeColor="text1"/>
          <w:sz w:val="22"/>
          <w:szCs w:val="22"/>
        </w:rPr>
        <w:t xml:space="preserve"> estimates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 to identify association between </w:t>
      </w:r>
      <w:r>
        <w:rPr>
          <w:i w:val="0"/>
          <w:iCs w:val="0"/>
          <w:color w:val="000000" w:themeColor="text1"/>
          <w:sz w:val="22"/>
          <w:szCs w:val="22"/>
        </w:rPr>
        <w:t xml:space="preserve">BMI and </w:t>
      </w:r>
      <w:r w:rsidR="00AA0CEF">
        <w:rPr>
          <w:i w:val="0"/>
          <w:iCs w:val="0"/>
          <w:color w:val="auto"/>
          <w:sz w:val="22"/>
          <w:szCs w:val="22"/>
        </w:rPr>
        <w:t>moderate</w:t>
      </w:r>
      <w:r w:rsidR="00741E0A">
        <w:rPr>
          <w:i w:val="0"/>
          <w:iCs w:val="0"/>
          <w:color w:val="auto"/>
          <w:sz w:val="22"/>
          <w:szCs w:val="22"/>
        </w:rPr>
        <w:t>-</w:t>
      </w:r>
      <w:r w:rsidR="00AA0CEF">
        <w:rPr>
          <w:i w:val="0"/>
          <w:iCs w:val="0"/>
          <w:color w:val="auto"/>
          <w:sz w:val="22"/>
          <w:szCs w:val="22"/>
        </w:rPr>
        <w:t>to</w:t>
      </w:r>
      <w:r w:rsidR="00741E0A">
        <w:rPr>
          <w:i w:val="0"/>
          <w:iCs w:val="0"/>
          <w:color w:val="auto"/>
          <w:sz w:val="22"/>
          <w:szCs w:val="22"/>
        </w:rPr>
        <w:t>-</w:t>
      </w:r>
      <w:r w:rsidR="00AA0CEF">
        <w:rPr>
          <w:i w:val="0"/>
          <w:iCs w:val="0"/>
          <w:color w:val="auto"/>
          <w:sz w:val="22"/>
          <w:szCs w:val="22"/>
        </w:rPr>
        <w:t xml:space="preserve">severe influenza-like-illness (ILI) symptoms (maximum Flu-PRO score </w:t>
      </w:r>
      <w:r w:rsidR="00AA0CEF" w:rsidRPr="00C87256">
        <w:rPr>
          <w:i w:val="0"/>
          <w:iCs w:val="0"/>
          <w:color w:val="auto"/>
          <w:sz w:val="22"/>
          <w:szCs w:val="22"/>
          <w:u w:val="single"/>
        </w:rPr>
        <w:t>&gt;</w:t>
      </w:r>
      <w:r w:rsidR="00AA0CEF">
        <w:rPr>
          <w:i w:val="0"/>
          <w:iCs w:val="0"/>
          <w:color w:val="auto"/>
          <w:sz w:val="22"/>
          <w:szCs w:val="22"/>
        </w:rPr>
        <w:t>2)</w:t>
      </w:r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reported among PAIVED </w:t>
      </w:r>
      <w:r w:rsidR="0079201F">
        <w:rPr>
          <w:i w:val="0"/>
          <w:iCs w:val="0"/>
          <w:color w:val="000000" w:themeColor="text1"/>
          <w:sz w:val="22"/>
          <w:szCs w:val="22"/>
        </w:rPr>
        <w:t>s</w:t>
      </w:r>
      <w:r w:rsidR="0079201F" w:rsidRPr="00F743BC">
        <w:rPr>
          <w:i w:val="0"/>
          <w:iCs w:val="0"/>
          <w:color w:val="000000" w:themeColor="text1"/>
          <w:sz w:val="22"/>
          <w:szCs w:val="22"/>
        </w:rPr>
        <w:t xml:space="preserve">tudy </w:t>
      </w:r>
      <w:r w:rsidRPr="00F743BC">
        <w:rPr>
          <w:i w:val="0"/>
          <w:iCs w:val="0"/>
          <w:color w:val="000000" w:themeColor="text1"/>
          <w:sz w:val="22"/>
          <w:szCs w:val="22"/>
        </w:rPr>
        <w:t>participants</w:t>
      </w:r>
    </w:p>
    <w:tbl>
      <w:tblPr>
        <w:tblStyle w:val="TableGrid"/>
        <w:tblW w:w="1008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2696"/>
        <w:gridCol w:w="2070"/>
        <w:gridCol w:w="810"/>
        <w:gridCol w:w="2070"/>
        <w:gridCol w:w="810"/>
      </w:tblGrid>
      <w:tr w:rsidR="00492AEA" w:rsidRPr="009351BF" w14:paraId="2D050174" w14:textId="77777777" w:rsidTr="009351BF">
        <w:trPr>
          <w:trHeight w:val="300"/>
        </w:trPr>
        <w:tc>
          <w:tcPr>
            <w:tcW w:w="1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909DF" w14:textId="03438644" w:rsidR="00590C47" w:rsidRPr="009351BF" w:rsidRDefault="00590C47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FC661D" w14:textId="429215E5" w:rsidR="00590C47" w:rsidRPr="009351BF" w:rsidRDefault="00590C47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61F8E" w14:textId="72EB3D81" w:rsidR="00590C47" w:rsidRPr="009351BF" w:rsidRDefault="00F878D6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51BF">
              <w:rPr>
                <w:b/>
                <w:bCs/>
                <w:color w:val="000000"/>
                <w:sz w:val="20"/>
                <w:szCs w:val="20"/>
              </w:rPr>
              <w:t>C</w:t>
            </w:r>
            <w:r w:rsidR="00590C47" w:rsidRPr="009351BF">
              <w:rPr>
                <w:b/>
                <w:bCs/>
                <w:color w:val="000000"/>
                <w:sz w:val="20"/>
                <w:szCs w:val="20"/>
              </w:rPr>
              <w:t>rud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56D31" w14:textId="77777777" w:rsidR="00590C47" w:rsidRPr="009351BF" w:rsidRDefault="00590C47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ACC23" w14:textId="564B9B36" w:rsidR="00590C47" w:rsidRPr="009351BF" w:rsidRDefault="00F878D6" w:rsidP="00362F92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351BF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590C47" w:rsidRPr="009351BF">
              <w:rPr>
                <w:b/>
                <w:bCs/>
                <w:color w:val="000000"/>
                <w:sz w:val="20"/>
                <w:szCs w:val="20"/>
              </w:rPr>
              <w:t>djusted</w:t>
            </w:r>
            <w:r w:rsidRPr="009351B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644AB" w14:textId="77777777" w:rsidR="00590C47" w:rsidRPr="009351BF" w:rsidRDefault="00590C47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90C47" w:rsidRPr="009351BF" w14:paraId="0CCE46E0" w14:textId="77777777" w:rsidTr="009351BF">
        <w:trPr>
          <w:trHeight w:val="300"/>
        </w:trPr>
        <w:tc>
          <w:tcPr>
            <w:tcW w:w="1624" w:type="dxa"/>
            <w:tcBorders>
              <w:bottom w:val="single" w:sz="4" w:space="0" w:color="auto"/>
            </w:tcBorders>
            <w:noWrap/>
            <w:vAlign w:val="center"/>
          </w:tcPr>
          <w:p w14:paraId="595EAEF6" w14:textId="5FB93857" w:rsidR="00590C47" w:rsidRPr="009351BF" w:rsidRDefault="00E17117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351BF">
              <w:rPr>
                <w:b/>
                <w:bCs/>
                <w:color w:val="000000"/>
                <w:sz w:val="20"/>
                <w:szCs w:val="20"/>
              </w:rPr>
              <w:t>D</w:t>
            </w:r>
            <w:r w:rsidR="00590C47" w:rsidRPr="009351BF">
              <w:rPr>
                <w:b/>
                <w:bCs/>
                <w:color w:val="000000"/>
                <w:sz w:val="20"/>
                <w:szCs w:val="20"/>
              </w:rPr>
              <w:t>omain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noWrap/>
            <w:vAlign w:val="center"/>
          </w:tcPr>
          <w:p w14:paraId="206AE890" w14:textId="13B66035" w:rsidR="00590C47" w:rsidRPr="009351BF" w:rsidRDefault="00590C47" w:rsidP="00362F92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351BF">
              <w:rPr>
                <w:b/>
                <w:bCs/>
                <w:color w:val="000000"/>
                <w:sz w:val="20"/>
                <w:szCs w:val="20"/>
              </w:rPr>
              <w:t>BMI</w:t>
            </w:r>
            <w:r w:rsidR="009351BF" w:rsidRPr="009351B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68A3F2" w14:textId="4031F38F" w:rsidR="00590C47" w:rsidRPr="009351BF" w:rsidRDefault="00590C47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51BF">
              <w:rPr>
                <w:b/>
                <w:bCs/>
                <w:color w:val="000000"/>
                <w:sz w:val="20"/>
                <w:szCs w:val="20"/>
              </w:rPr>
              <w:t>OR</w:t>
            </w:r>
            <w:r w:rsidR="00492AEA" w:rsidRPr="009351BF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664745" w14:textId="7C29399F" w:rsidR="00590C47" w:rsidRPr="009351BF" w:rsidRDefault="00590C47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51BF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C8D911" w14:textId="66724A4F" w:rsidR="00590C47" w:rsidRPr="009351BF" w:rsidRDefault="00492AEA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51BF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590C47" w:rsidRPr="009351BF">
              <w:rPr>
                <w:b/>
                <w:bCs/>
                <w:color w:val="000000"/>
                <w:sz w:val="20"/>
                <w:szCs w:val="20"/>
              </w:rPr>
              <w:t>OR</w:t>
            </w:r>
            <w:r w:rsidRPr="009351BF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3C2117" w14:textId="618D542E" w:rsidR="00590C47" w:rsidRPr="009351BF" w:rsidRDefault="00590C47" w:rsidP="00362F9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51BF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351BF" w:rsidRPr="009351BF" w14:paraId="5B2CA043" w14:textId="77777777" w:rsidTr="009351BF">
        <w:trPr>
          <w:trHeight w:val="300"/>
        </w:trPr>
        <w:tc>
          <w:tcPr>
            <w:tcW w:w="1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1594DC" w14:textId="44B025E9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Eye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FC8DF8" w14:textId="7505A783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DF38F7" w14:textId="3EB2E6BD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01 (0.75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3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91559" w14:textId="3A9D3AE4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D4EB53" w14:textId="70B15810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0.97 (0.72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3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48986" w14:textId="3A712F6A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83</w:t>
            </w:r>
          </w:p>
        </w:tc>
      </w:tr>
      <w:tr w:rsidR="009351BF" w:rsidRPr="009351BF" w14:paraId="31512CDC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5A0D0839" w14:textId="34AB30C4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41016366" w14:textId="74F83377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2070" w:type="dxa"/>
            <w:noWrap/>
            <w:vAlign w:val="center"/>
            <w:hideMark/>
          </w:tcPr>
          <w:p w14:paraId="6D4F2116" w14:textId="65071D26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47 (1.09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99)</w:t>
            </w:r>
          </w:p>
        </w:tc>
        <w:tc>
          <w:tcPr>
            <w:tcW w:w="810" w:type="dxa"/>
            <w:noWrap/>
            <w:vAlign w:val="center"/>
            <w:hideMark/>
          </w:tcPr>
          <w:p w14:paraId="0FB52B74" w14:textId="3CE92341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2070" w:type="dxa"/>
            <w:noWrap/>
            <w:vAlign w:val="center"/>
            <w:hideMark/>
          </w:tcPr>
          <w:p w14:paraId="3450A854" w14:textId="5E8C43F0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18 (0.85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64)</w:t>
            </w:r>
          </w:p>
        </w:tc>
        <w:tc>
          <w:tcPr>
            <w:tcW w:w="810" w:type="dxa"/>
            <w:noWrap/>
            <w:vAlign w:val="center"/>
            <w:hideMark/>
          </w:tcPr>
          <w:p w14:paraId="15567848" w14:textId="2334C3A9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33</w:t>
            </w:r>
          </w:p>
        </w:tc>
      </w:tr>
      <w:tr w:rsidR="009351BF" w:rsidRPr="009351BF" w14:paraId="133F57DC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1232D16F" w14:textId="763B5ADD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696" w:type="dxa"/>
            <w:noWrap/>
            <w:vAlign w:val="center"/>
            <w:hideMark/>
          </w:tcPr>
          <w:p w14:paraId="42995D2D" w14:textId="7DDDB8DD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070" w:type="dxa"/>
            <w:noWrap/>
            <w:vAlign w:val="center"/>
            <w:hideMark/>
          </w:tcPr>
          <w:p w14:paraId="109856A0" w14:textId="6BCFBE14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0.87 (0.57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33)</w:t>
            </w:r>
          </w:p>
        </w:tc>
        <w:tc>
          <w:tcPr>
            <w:tcW w:w="810" w:type="dxa"/>
            <w:noWrap/>
            <w:vAlign w:val="center"/>
            <w:hideMark/>
          </w:tcPr>
          <w:p w14:paraId="3F3FF258" w14:textId="56FA5A11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52</w:t>
            </w:r>
          </w:p>
        </w:tc>
        <w:tc>
          <w:tcPr>
            <w:tcW w:w="2070" w:type="dxa"/>
            <w:noWrap/>
            <w:vAlign w:val="center"/>
            <w:hideMark/>
          </w:tcPr>
          <w:p w14:paraId="1340F8FB" w14:textId="46173E35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00 (0.66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51)</w:t>
            </w:r>
          </w:p>
        </w:tc>
        <w:tc>
          <w:tcPr>
            <w:tcW w:w="810" w:type="dxa"/>
            <w:noWrap/>
            <w:vAlign w:val="center"/>
            <w:hideMark/>
          </w:tcPr>
          <w:p w14:paraId="3E9C74F3" w14:textId="3A42EF2E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98</w:t>
            </w:r>
          </w:p>
        </w:tc>
      </w:tr>
      <w:tr w:rsidR="009351BF" w:rsidRPr="009351BF" w14:paraId="7296CFBB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001A54A3" w14:textId="1BB70752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0D2DB028" w14:textId="3E09ECAC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2070" w:type="dxa"/>
            <w:noWrap/>
            <w:vAlign w:val="center"/>
            <w:hideMark/>
          </w:tcPr>
          <w:p w14:paraId="2CCBB830" w14:textId="1BBBFF8D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46 (0.96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2.22)</w:t>
            </w:r>
          </w:p>
        </w:tc>
        <w:tc>
          <w:tcPr>
            <w:tcW w:w="810" w:type="dxa"/>
            <w:noWrap/>
            <w:vAlign w:val="center"/>
            <w:hideMark/>
          </w:tcPr>
          <w:p w14:paraId="1E65E07F" w14:textId="5D5E15C4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2070" w:type="dxa"/>
            <w:noWrap/>
            <w:vAlign w:val="center"/>
            <w:hideMark/>
          </w:tcPr>
          <w:p w14:paraId="45623547" w14:textId="04BA3FF0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64 (1.0</w:t>
            </w:r>
            <w:r w:rsidR="007A2098">
              <w:rPr>
                <w:color w:val="000000"/>
                <w:sz w:val="20"/>
                <w:szCs w:val="20"/>
              </w:rPr>
              <w:t>1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2.70)</w:t>
            </w:r>
          </w:p>
        </w:tc>
        <w:tc>
          <w:tcPr>
            <w:tcW w:w="810" w:type="dxa"/>
            <w:noWrap/>
            <w:vAlign w:val="center"/>
            <w:hideMark/>
          </w:tcPr>
          <w:p w14:paraId="63A2AB69" w14:textId="34DE87CF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4</w:t>
            </w:r>
          </w:p>
        </w:tc>
      </w:tr>
      <w:tr w:rsidR="009351BF" w:rsidRPr="009351BF" w14:paraId="11693289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1EAC2B0D" w14:textId="6EE3DDA8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Nose</w:t>
            </w:r>
          </w:p>
        </w:tc>
        <w:tc>
          <w:tcPr>
            <w:tcW w:w="2696" w:type="dxa"/>
            <w:noWrap/>
            <w:vAlign w:val="center"/>
            <w:hideMark/>
          </w:tcPr>
          <w:p w14:paraId="4DFC5DC6" w14:textId="29EAA97B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070" w:type="dxa"/>
            <w:noWrap/>
            <w:vAlign w:val="center"/>
            <w:hideMark/>
          </w:tcPr>
          <w:p w14:paraId="65A65CC7" w14:textId="1647887C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0.99 (0.89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10)</w:t>
            </w:r>
          </w:p>
        </w:tc>
        <w:tc>
          <w:tcPr>
            <w:tcW w:w="810" w:type="dxa"/>
            <w:noWrap/>
            <w:vAlign w:val="center"/>
            <w:hideMark/>
          </w:tcPr>
          <w:p w14:paraId="3A42350E" w14:textId="7D75E700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83</w:t>
            </w:r>
          </w:p>
        </w:tc>
        <w:tc>
          <w:tcPr>
            <w:tcW w:w="2070" w:type="dxa"/>
            <w:noWrap/>
            <w:vAlign w:val="center"/>
            <w:hideMark/>
          </w:tcPr>
          <w:p w14:paraId="18FA301B" w14:textId="78339501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0.99 (0.89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11)</w:t>
            </w:r>
          </w:p>
        </w:tc>
        <w:tc>
          <w:tcPr>
            <w:tcW w:w="810" w:type="dxa"/>
            <w:noWrap/>
            <w:vAlign w:val="center"/>
            <w:hideMark/>
          </w:tcPr>
          <w:p w14:paraId="5114435D" w14:textId="580CF0B5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91</w:t>
            </w:r>
          </w:p>
        </w:tc>
      </w:tr>
      <w:tr w:rsidR="009351BF" w:rsidRPr="009351BF" w14:paraId="3C43AB27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0BC46CE4" w14:textId="36BB6899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0992265F" w14:textId="2A74A069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2070" w:type="dxa"/>
            <w:noWrap/>
            <w:vAlign w:val="center"/>
            <w:hideMark/>
          </w:tcPr>
          <w:p w14:paraId="46D6BF30" w14:textId="514BC2BB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07 (0.96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20)</w:t>
            </w:r>
          </w:p>
        </w:tc>
        <w:tc>
          <w:tcPr>
            <w:tcW w:w="810" w:type="dxa"/>
            <w:noWrap/>
            <w:vAlign w:val="center"/>
            <w:hideMark/>
          </w:tcPr>
          <w:p w14:paraId="37716283" w14:textId="2F2BF34C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2070" w:type="dxa"/>
            <w:noWrap/>
            <w:vAlign w:val="center"/>
            <w:hideMark/>
          </w:tcPr>
          <w:p w14:paraId="13DD1FC6" w14:textId="6DE837C1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10 (0.97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25)</w:t>
            </w:r>
          </w:p>
        </w:tc>
        <w:tc>
          <w:tcPr>
            <w:tcW w:w="810" w:type="dxa"/>
            <w:noWrap/>
            <w:vAlign w:val="center"/>
            <w:hideMark/>
          </w:tcPr>
          <w:p w14:paraId="25189CCA" w14:textId="037B27CC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14</w:t>
            </w:r>
          </w:p>
        </w:tc>
      </w:tr>
      <w:tr w:rsidR="009351BF" w:rsidRPr="009351BF" w14:paraId="768154FE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0B09D2BC" w14:textId="5E4C7BBB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696" w:type="dxa"/>
            <w:noWrap/>
            <w:vAlign w:val="center"/>
            <w:hideMark/>
          </w:tcPr>
          <w:p w14:paraId="12E6286D" w14:textId="3733A986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070" w:type="dxa"/>
            <w:noWrap/>
            <w:vAlign w:val="center"/>
            <w:hideMark/>
          </w:tcPr>
          <w:p w14:paraId="22A9A4EE" w14:textId="627A56EC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07 (0.87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32)</w:t>
            </w:r>
          </w:p>
        </w:tc>
        <w:tc>
          <w:tcPr>
            <w:tcW w:w="810" w:type="dxa"/>
            <w:noWrap/>
            <w:vAlign w:val="center"/>
            <w:hideMark/>
          </w:tcPr>
          <w:p w14:paraId="6129154D" w14:textId="44216DAC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50</w:t>
            </w:r>
          </w:p>
        </w:tc>
        <w:tc>
          <w:tcPr>
            <w:tcW w:w="2070" w:type="dxa"/>
            <w:noWrap/>
            <w:vAlign w:val="center"/>
            <w:hideMark/>
          </w:tcPr>
          <w:p w14:paraId="002318D2" w14:textId="00AFD2A4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09 (0.88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33)</w:t>
            </w:r>
          </w:p>
        </w:tc>
        <w:tc>
          <w:tcPr>
            <w:tcW w:w="810" w:type="dxa"/>
            <w:noWrap/>
            <w:vAlign w:val="center"/>
            <w:hideMark/>
          </w:tcPr>
          <w:p w14:paraId="5D7BEEB4" w14:textId="26B280FF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43</w:t>
            </w:r>
          </w:p>
        </w:tc>
      </w:tr>
      <w:tr w:rsidR="009351BF" w:rsidRPr="009351BF" w14:paraId="2CAA4A09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5AA68830" w14:textId="28D64229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41C37347" w14:textId="53FB5C6F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2070" w:type="dxa"/>
            <w:noWrap/>
            <w:vAlign w:val="center"/>
            <w:hideMark/>
          </w:tcPr>
          <w:p w14:paraId="022A3C78" w14:textId="0A659785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45 (1.18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78)</w:t>
            </w:r>
          </w:p>
        </w:tc>
        <w:tc>
          <w:tcPr>
            <w:tcW w:w="810" w:type="dxa"/>
            <w:noWrap/>
            <w:vAlign w:val="center"/>
            <w:hideMark/>
          </w:tcPr>
          <w:p w14:paraId="295E7A9F" w14:textId="2B545E5E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0</w:t>
            </w:r>
            <w:r w:rsidR="0076319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070" w:type="dxa"/>
            <w:noWrap/>
            <w:vAlign w:val="center"/>
            <w:hideMark/>
          </w:tcPr>
          <w:p w14:paraId="2892F3FE" w14:textId="743083DD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33 (1.05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67)</w:t>
            </w:r>
          </w:p>
        </w:tc>
        <w:tc>
          <w:tcPr>
            <w:tcW w:w="810" w:type="dxa"/>
            <w:noWrap/>
            <w:vAlign w:val="center"/>
            <w:hideMark/>
          </w:tcPr>
          <w:p w14:paraId="28A713AB" w14:textId="290B7FD8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9351BF" w:rsidRPr="009351BF" w14:paraId="4019591E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1BE6F69E" w14:textId="4225BF31" w:rsidR="009351BF" w:rsidRPr="009351BF" w:rsidRDefault="009351BF" w:rsidP="00362F92">
            <w:pPr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351BF">
              <w:rPr>
                <w:color w:val="000000"/>
                <w:sz w:val="20"/>
                <w:szCs w:val="20"/>
              </w:rPr>
              <w:t>Sense</w:t>
            </w:r>
            <w:r w:rsidRPr="009351BF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96" w:type="dxa"/>
            <w:noWrap/>
            <w:vAlign w:val="center"/>
            <w:hideMark/>
          </w:tcPr>
          <w:p w14:paraId="068FB97C" w14:textId="6E6E0D53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070" w:type="dxa"/>
            <w:noWrap/>
            <w:vAlign w:val="center"/>
            <w:hideMark/>
          </w:tcPr>
          <w:p w14:paraId="52CB725C" w14:textId="76727F7D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09 (0.74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60)</w:t>
            </w:r>
          </w:p>
        </w:tc>
        <w:tc>
          <w:tcPr>
            <w:tcW w:w="810" w:type="dxa"/>
            <w:noWrap/>
            <w:vAlign w:val="center"/>
            <w:hideMark/>
          </w:tcPr>
          <w:p w14:paraId="61EF029F" w14:textId="301DB368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66</w:t>
            </w:r>
          </w:p>
        </w:tc>
        <w:tc>
          <w:tcPr>
            <w:tcW w:w="2070" w:type="dxa"/>
            <w:noWrap/>
            <w:vAlign w:val="center"/>
            <w:hideMark/>
          </w:tcPr>
          <w:p w14:paraId="29446761" w14:textId="5091ECC0" w:rsidR="009351BF" w:rsidRPr="009351BF" w:rsidRDefault="0073329B" w:rsidP="00362F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noWrap/>
            <w:vAlign w:val="center"/>
            <w:hideMark/>
          </w:tcPr>
          <w:p w14:paraId="403EB101" w14:textId="395AC969" w:rsidR="009351BF" w:rsidRPr="009351BF" w:rsidRDefault="009351BF" w:rsidP="00362F92">
            <w:pPr>
              <w:jc w:val="center"/>
              <w:rPr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</w:t>
            </w:r>
          </w:p>
        </w:tc>
      </w:tr>
      <w:tr w:rsidR="009351BF" w:rsidRPr="009351BF" w14:paraId="6925AFB0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277CA100" w14:textId="52E2557E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73395351" w14:textId="0F021E45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2070" w:type="dxa"/>
            <w:noWrap/>
            <w:vAlign w:val="center"/>
            <w:hideMark/>
          </w:tcPr>
          <w:p w14:paraId="793E2DDA" w14:textId="2191C4C4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44 (0.96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2.16)</w:t>
            </w:r>
          </w:p>
        </w:tc>
        <w:tc>
          <w:tcPr>
            <w:tcW w:w="810" w:type="dxa"/>
            <w:noWrap/>
            <w:vAlign w:val="center"/>
            <w:hideMark/>
          </w:tcPr>
          <w:p w14:paraId="617205E5" w14:textId="7E786C34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2070" w:type="dxa"/>
            <w:noWrap/>
            <w:vAlign w:val="center"/>
            <w:hideMark/>
          </w:tcPr>
          <w:p w14:paraId="6E590C36" w14:textId="3B5C627D" w:rsidR="009351BF" w:rsidRPr="009351BF" w:rsidRDefault="0073329B" w:rsidP="00362F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noWrap/>
            <w:vAlign w:val="center"/>
            <w:hideMark/>
          </w:tcPr>
          <w:p w14:paraId="693674A4" w14:textId="14B88A12" w:rsidR="009351BF" w:rsidRPr="009351BF" w:rsidRDefault="009351BF" w:rsidP="00362F92">
            <w:pPr>
              <w:jc w:val="center"/>
              <w:rPr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</w:t>
            </w:r>
          </w:p>
        </w:tc>
      </w:tr>
      <w:tr w:rsidR="009351BF" w:rsidRPr="009351BF" w14:paraId="5F27C4DB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65D1D34B" w14:textId="31B02E43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Systemic</w:t>
            </w:r>
          </w:p>
        </w:tc>
        <w:tc>
          <w:tcPr>
            <w:tcW w:w="2696" w:type="dxa"/>
            <w:noWrap/>
            <w:vAlign w:val="center"/>
            <w:hideMark/>
          </w:tcPr>
          <w:p w14:paraId="3DA3D4B7" w14:textId="4EEB7C95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070" w:type="dxa"/>
            <w:noWrap/>
            <w:vAlign w:val="center"/>
            <w:hideMark/>
          </w:tcPr>
          <w:p w14:paraId="51243C9B" w14:textId="70364B79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07 (0.88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29)</w:t>
            </w:r>
          </w:p>
        </w:tc>
        <w:tc>
          <w:tcPr>
            <w:tcW w:w="810" w:type="dxa"/>
            <w:noWrap/>
            <w:vAlign w:val="center"/>
            <w:hideMark/>
          </w:tcPr>
          <w:p w14:paraId="7635F520" w14:textId="6CDBF568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51</w:t>
            </w:r>
          </w:p>
        </w:tc>
        <w:tc>
          <w:tcPr>
            <w:tcW w:w="2070" w:type="dxa"/>
            <w:noWrap/>
            <w:vAlign w:val="center"/>
            <w:hideMark/>
          </w:tcPr>
          <w:p w14:paraId="0F09BF45" w14:textId="1894A9ED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12 (0.93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35)</w:t>
            </w:r>
          </w:p>
        </w:tc>
        <w:tc>
          <w:tcPr>
            <w:tcW w:w="810" w:type="dxa"/>
            <w:noWrap/>
            <w:vAlign w:val="center"/>
            <w:hideMark/>
          </w:tcPr>
          <w:p w14:paraId="03FB6A40" w14:textId="393446B4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24</w:t>
            </w:r>
          </w:p>
        </w:tc>
      </w:tr>
      <w:tr w:rsidR="009351BF" w:rsidRPr="009351BF" w14:paraId="4DF6519C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13B7FAD3" w14:textId="0B3305A1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141E2E65" w14:textId="3B173B78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2070" w:type="dxa"/>
            <w:noWrap/>
            <w:vAlign w:val="center"/>
            <w:hideMark/>
          </w:tcPr>
          <w:p w14:paraId="64E6A5F1" w14:textId="6DFA4A9A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29 (1.06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58)</w:t>
            </w:r>
          </w:p>
        </w:tc>
        <w:tc>
          <w:tcPr>
            <w:tcW w:w="810" w:type="dxa"/>
            <w:noWrap/>
            <w:vAlign w:val="center"/>
            <w:hideMark/>
          </w:tcPr>
          <w:p w14:paraId="7F78F2CD" w14:textId="4D6293FC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2070" w:type="dxa"/>
            <w:noWrap/>
            <w:vAlign w:val="center"/>
            <w:hideMark/>
          </w:tcPr>
          <w:p w14:paraId="5E07A406" w14:textId="1A47B47A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32 (1.06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63)</w:t>
            </w:r>
          </w:p>
        </w:tc>
        <w:tc>
          <w:tcPr>
            <w:tcW w:w="810" w:type="dxa"/>
            <w:noWrap/>
            <w:vAlign w:val="center"/>
            <w:hideMark/>
          </w:tcPr>
          <w:p w14:paraId="662C5644" w14:textId="25893AF0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1</w:t>
            </w:r>
          </w:p>
        </w:tc>
      </w:tr>
      <w:tr w:rsidR="009351BF" w:rsidRPr="009351BF" w14:paraId="4FB1703E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7DA59E84" w14:textId="4C496180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2696" w:type="dxa"/>
            <w:noWrap/>
            <w:vAlign w:val="center"/>
            <w:hideMark/>
          </w:tcPr>
          <w:p w14:paraId="55BF2DC8" w14:textId="362E3D8C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070" w:type="dxa"/>
            <w:noWrap/>
            <w:vAlign w:val="center"/>
            <w:hideMark/>
          </w:tcPr>
          <w:p w14:paraId="224C2700" w14:textId="360CFAA5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0.97 (0.84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12)</w:t>
            </w:r>
          </w:p>
        </w:tc>
        <w:tc>
          <w:tcPr>
            <w:tcW w:w="810" w:type="dxa"/>
            <w:noWrap/>
            <w:vAlign w:val="center"/>
            <w:hideMark/>
          </w:tcPr>
          <w:p w14:paraId="5E810091" w14:textId="59D41877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68</w:t>
            </w:r>
          </w:p>
        </w:tc>
        <w:tc>
          <w:tcPr>
            <w:tcW w:w="2070" w:type="dxa"/>
            <w:noWrap/>
            <w:vAlign w:val="center"/>
            <w:hideMark/>
          </w:tcPr>
          <w:p w14:paraId="15FFA527" w14:textId="4BE37BD2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0.99 (0.86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14)</w:t>
            </w:r>
          </w:p>
        </w:tc>
        <w:tc>
          <w:tcPr>
            <w:tcW w:w="810" w:type="dxa"/>
            <w:noWrap/>
            <w:vAlign w:val="center"/>
            <w:hideMark/>
          </w:tcPr>
          <w:p w14:paraId="0B6F80EB" w14:textId="1CA6D0F9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93</w:t>
            </w:r>
          </w:p>
        </w:tc>
      </w:tr>
      <w:tr w:rsidR="009351BF" w:rsidRPr="009351BF" w14:paraId="6D5F8AAB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652BCF31" w14:textId="05893C4F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noWrap/>
            <w:vAlign w:val="center"/>
            <w:hideMark/>
          </w:tcPr>
          <w:p w14:paraId="5CB86E61" w14:textId="26FBF9BB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2070" w:type="dxa"/>
            <w:noWrap/>
            <w:vAlign w:val="center"/>
            <w:hideMark/>
          </w:tcPr>
          <w:p w14:paraId="2A6F6870" w14:textId="2AF859CB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20 (1.04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39)</w:t>
            </w:r>
          </w:p>
        </w:tc>
        <w:tc>
          <w:tcPr>
            <w:tcW w:w="810" w:type="dxa"/>
            <w:noWrap/>
            <w:vAlign w:val="center"/>
            <w:hideMark/>
          </w:tcPr>
          <w:p w14:paraId="0F066B6E" w14:textId="38BB78FA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2070" w:type="dxa"/>
            <w:noWrap/>
            <w:vAlign w:val="center"/>
            <w:hideMark/>
          </w:tcPr>
          <w:p w14:paraId="04540D2B" w14:textId="7111F669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20 (1.02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40)</w:t>
            </w:r>
          </w:p>
        </w:tc>
        <w:tc>
          <w:tcPr>
            <w:tcW w:w="810" w:type="dxa"/>
            <w:noWrap/>
            <w:vAlign w:val="center"/>
            <w:hideMark/>
          </w:tcPr>
          <w:p w14:paraId="2789D28F" w14:textId="46AB9462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3</w:t>
            </w:r>
          </w:p>
        </w:tc>
      </w:tr>
      <w:tr w:rsidR="009351BF" w:rsidRPr="009351BF" w14:paraId="7D59902F" w14:textId="77777777" w:rsidTr="009351BF">
        <w:trPr>
          <w:trHeight w:val="300"/>
        </w:trPr>
        <w:tc>
          <w:tcPr>
            <w:tcW w:w="1624" w:type="dxa"/>
            <w:noWrap/>
            <w:vAlign w:val="center"/>
            <w:hideMark/>
          </w:tcPr>
          <w:p w14:paraId="0557B058" w14:textId="6B0EC169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Total (w/o sense)</w:t>
            </w:r>
          </w:p>
        </w:tc>
        <w:tc>
          <w:tcPr>
            <w:tcW w:w="2696" w:type="dxa"/>
            <w:noWrap/>
            <w:vAlign w:val="center"/>
            <w:hideMark/>
          </w:tcPr>
          <w:p w14:paraId="1014DAF1" w14:textId="47096D59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070" w:type="dxa"/>
            <w:noWrap/>
            <w:vAlign w:val="center"/>
            <w:hideMark/>
          </w:tcPr>
          <w:p w14:paraId="0B200128" w14:textId="14999006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0.92 (0.66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28)</w:t>
            </w:r>
          </w:p>
        </w:tc>
        <w:tc>
          <w:tcPr>
            <w:tcW w:w="810" w:type="dxa"/>
            <w:noWrap/>
            <w:vAlign w:val="center"/>
            <w:hideMark/>
          </w:tcPr>
          <w:p w14:paraId="65D91872" w14:textId="0B1CF04E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63</w:t>
            </w:r>
          </w:p>
        </w:tc>
        <w:tc>
          <w:tcPr>
            <w:tcW w:w="2070" w:type="dxa"/>
            <w:noWrap/>
            <w:vAlign w:val="center"/>
            <w:hideMark/>
          </w:tcPr>
          <w:p w14:paraId="548BC11A" w14:textId="59271327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0.95 (0.68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1.31)</w:t>
            </w:r>
          </w:p>
        </w:tc>
        <w:tc>
          <w:tcPr>
            <w:tcW w:w="810" w:type="dxa"/>
            <w:noWrap/>
            <w:vAlign w:val="center"/>
            <w:hideMark/>
          </w:tcPr>
          <w:p w14:paraId="107BEDAC" w14:textId="3F6848B8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75</w:t>
            </w:r>
          </w:p>
        </w:tc>
      </w:tr>
      <w:tr w:rsidR="009351BF" w:rsidRPr="009351BF" w14:paraId="1D6641B5" w14:textId="77777777" w:rsidTr="009351BF">
        <w:trPr>
          <w:trHeight w:val="300"/>
        </w:trPr>
        <w:tc>
          <w:tcPr>
            <w:tcW w:w="16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D5DD2" w14:textId="327688EF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054024" w14:textId="4FB4DC5A" w:rsidR="009351BF" w:rsidRPr="009351BF" w:rsidRDefault="009351BF" w:rsidP="00362F92">
            <w:pPr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Obese / Severely Obes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7A92D8" w14:textId="6236F066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56 (1.13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2.1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606CA4" w14:textId="703B9FDF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34B94E" w14:textId="4B16A67E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1.41 (0.98</w:t>
            </w:r>
            <w:r w:rsidR="002E240D">
              <w:rPr>
                <w:color w:val="000000"/>
                <w:sz w:val="20"/>
                <w:szCs w:val="20"/>
              </w:rPr>
              <w:t>,</w:t>
            </w:r>
            <w:r w:rsidRPr="009351BF">
              <w:rPr>
                <w:color w:val="000000"/>
                <w:sz w:val="20"/>
                <w:szCs w:val="20"/>
              </w:rPr>
              <w:t xml:space="preserve"> 2.0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B5A420" w14:textId="1EBAA1DF" w:rsidR="009351BF" w:rsidRPr="009351BF" w:rsidRDefault="009351BF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9351BF">
              <w:rPr>
                <w:color w:val="000000"/>
                <w:sz w:val="20"/>
                <w:szCs w:val="20"/>
              </w:rPr>
              <w:t>.07</w:t>
            </w:r>
          </w:p>
        </w:tc>
      </w:tr>
    </w:tbl>
    <w:p w14:paraId="57C9D02D" w14:textId="3A6686E8" w:rsidR="00492AEA" w:rsidRPr="00A71DB1" w:rsidRDefault="00492AEA" w:rsidP="00362F92">
      <w:pPr>
        <w:rPr>
          <w:sz w:val="20"/>
          <w:szCs w:val="20"/>
        </w:rPr>
      </w:pPr>
      <w:r w:rsidRPr="00A71DB1">
        <w:rPr>
          <w:sz w:val="20"/>
          <w:szCs w:val="20"/>
        </w:rPr>
        <w:t xml:space="preserve">Abbreviation: </w:t>
      </w:r>
      <w:r w:rsidR="00FC56B2" w:rsidRPr="00A71DB1">
        <w:rPr>
          <w:sz w:val="20"/>
          <w:szCs w:val="20"/>
        </w:rPr>
        <w:t xml:space="preserve">BMI, body mass index; </w:t>
      </w:r>
      <w:r w:rsidRPr="00A71DB1">
        <w:rPr>
          <w:sz w:val="20"/>
          <w:szCs w:val="20"/>
        </w:rPr>
        <w:t>OR, odds ratio; aOR, adjusted odds ratio; ref, reference category</w:t>
      </w:r>
    </w:p>
    <w:p w14:paraId="326B3254" w14:textId="603A5ACA" w:rsidR="00F878D6" w:rsidRPr="00A71DB1" w:rsidRDefault="00492AEA" w:rsidP="00362F92">
      <w:pPr>
        <w:rPr>
          <w:sz w:val="20"/>
          <w:szCs w:val="20"/>
        </w:rPr>
      </w:pPr>
      <w:proofErr w:type="spellStart"/>
      <w:r w:rsidRPr="00A71DB1">
        <w:rPr>
          <w:sz w:val="20"/>
          <w:szCs w:val="20"/>
          <w:vertAlign w:val="superscript"/>
        </w:rPr>
        <w:t>a</w:t>
      </w:r>
      <w:r w:rsidR="00F878D6" w:rsidRPr="00A71DB1">
        <w:rPr>
          <w:sz w:val="20"/>
          <w:szCs w:val="20"/>
        </w:rPr>
        <w:t>Models</w:t>
      </w:r>
      <w:proofErr w:type="spellEnd"/>
      <w:r w:rsidR="00F878D6" w:rsidRPr="00A71DB1">
        <w:rPr>
          <w:sz w:val="20"/>
          <w:szCs w:val="20"/>
        </w:rPr>
        <w:t xml:space="preserve"> adjusted for activity level, age at enrollment, comorbidity, </w:t>
      </w:r>
      <w:proofErr w:type="spellStart"/>
      <w:r w:rsidR="00F878D6" w:rsidRPr="00A71DB1">
        <w:rPr>
          <w:sz w:val="20"/>
          <w:szCs w:val="20"/>
        </w:rPr>
        <w:t>Do</w:t>
      </w:r>
      <w:r w:rsidR="002F35CE">
        <w:rPr>
          <w:sz w:val="20"/>
          <w:szCs w:val="20"/>
        </w:rPr>
        <w:t>W</w:t>
      </w:r>
      <w:proofErr w:type="spellEnd"/>
      <w:r w:rsidR="00F878D6" w:rsidRPr="00A71DB1">
        <w:rPr>
          <w:sz w:val="20"/>
          <w:szCs w:val="20"/>
        </w:rPr>
        <w:t xml:space="preserve"> affiliation, </w:t>
      </w:r>
      <w:r w:rsidR="00D0776D" w:rsidRPr="00A71DB1">
        <w:rPr>
          <w:sz w:val="20"/>
          <w:szCs w:val="20"/>
        </w:rPr>
        <w:t>education, ethnicity, sex, military status, race, season, and smoking status.</w:t>
      </w:r>
    </w:p>
    <w:p w14:paraId="773CACE4" w14:textId="43DA719E" w:rsidR="009351BF" w:rsidRPr="00A71DB1" w:rsidRDefault="00F878D6" w:rsidP="00362F92">
      <w:pPr>
        <w:rPr>
          <w:sz w:val="20"/>
          <w:szCs w:val="20"/>
        </w:rPr>
      </w:pPr>
      <w:proofErr w:type="spellStart"/>
      <w:r w:rsidRPr="00A71DB1">
        <w:rPr>
          <w:sz w:val="20"/>
          <w:szCs w:val="20"/>
          <w:vertAlign w:val="superscript"/>
        </w:rPr>
        <w:t>b</w:t>
      </w:r>
      <w:r w:rsidR="002B7862" w:rsidRPr="00A71DB1">
        <w:rPr>
          <w:sz w:val="20"/>
          <w:szCs w:val="20"/>
        </w:rPr>
        <w:t>Normal</w:t>
      </w:r>
      <w:proofErr w:type="spellEnd"/>
      <w:r w:rsidR="009351BF" w:rsidRPr="00A71DB1">
        <w:rPr>
          <w:sz w:val="20"/>
          <w:szCs w:val="20"/>
        </w:rPr>
        <w:t>/underweight is the reference category</w:t>
      </w:r>
    </w:p>
    <w:p w14:paraId="74444003" w14:textId="56C24E24" w:rsidR="00492AEA" w:rsidRPr="00A71DB1" w:rsidRDefault="009351BF" w:rsidP="00362F92">
      <w:pPr>
        <w:rPr>
          <w:sz w:val="20"/>
          <w:szCs w:val="20"/>
        </w:rPr>
      </w:pPr>
      <w:proofErr w:type="spellStart"/>
      <w:r w:rsidRPr="00A71DB1">
        <w:rPr>
          <w:sz w:val="20"/>
          <w:szCs w:val="20"/>
          <w:vertAlign w:val="superscript"/>
        </w:rPr>
        <w:t>c</w:t>
      </w:r>
      <w:r w:rsidR="00D0776D" w:rsidRPr="00A71DB1">
        <w:rPr>
          <w:sz w:val="20"/>
          <w:szCs w:val="20"/>
        </w:rPr>
        <w:t>The</w:t>
      </w:r>
      <w:proofErr w:type="spellEnd"/>
      <w:r w:rsidR="00D0776D" w:rsidRPr="00A71DB1">
        <w:rPr>
          <w:sz w:val="20"/>
          <w:szCs w:val="20"/>
        </w:rPr>
        <w:t xml:space="preserve"> a</w:t>
      </w:r>
      <w:r w:rsidR="00C401C7" w:rsidRPr="00A71DB1">
        <w:rPr>
          <w:sz w:val="20"/>
          <w:szCs w:val="20"/>
        </w:rPr>
        <w:t>djusted model for sense domain failed to converge; therefore, we did not present the adjusted odds ratio in this table</w:t>
      </w:r>
      <w:r w:rsidR="00492AEA" w:rsidRPr="00A71DB1">
        <w:rPr>
          <w:sz w:val="20"/>
          <w:szCs w:val="20"/>
        </w:rPr>
        <w:t>.</w:t>
      </w:r>
    </w:p>
    <w:p w14:paraId="32C62AEA" w14:textId="77777777" w:rsidR="004149BA" w:rsidRDefault="004149BA" w:rsidP="00362F9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7958256" w14:textId="1EB082D3" w:rsidR="004149BA" w:rsidRDefault="004149BA" w:rsidP="00362F92">
      <w:pPr>
        <w:pStyle w:val="Caption"/>
        <w:keepNext/>
        <w:spacing w:after="0"/>
        <w:rPr>
          <w:i w:val="0"/>
          <w:iCs w:val="0"/>
          <w:color w:val="000000" w:themeColor="text1"/>
          <w:sz w:val="22"/>
          <w:szCs w:val="22"/>
        </w:rPr>
      </w:pP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</w:t>
      </w:r>
      <w:r w:rsidR="00A666F1">
        <w:rPr>
          <w:b/>
          <w:bCs/>
          <w:i w:val="0"/>
          <w:iCs w:val="0"/>
          <w:color w:val="000000" w:themeColor="text1"/>
          <w:sz w:val="22"/>
          <w:szCs w:val="22"/>
        </w:rPr>
        <w:t>al</w:t>
      </w: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5</w:t>
      </w:r>
      <w:r w:rsidRPr="00E46C85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F743BC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3A3B26" w:rsidRPr="003A3B26">
        <w:rPr>
          <w:i w:val="0"/>
          <w:iCs w:val="0"/>
          <w:color w:val="000000" w:themeColor="text1"/>
          <w:sz w:val="22"/>
          <w:szCs w:val="22"/>
        </w:rPr>
        <w:t>Adjusted model estimates from sensitivity analyses for all outcomes (ILI incidence, ILI duration, Flu-PRO domains, and lab-confirmed respiratory viruses) among PAIVED study participants. Parsimonious models included BMI and two covariates selected via stepwise re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90"/>
        <w:gridCol w:w="2250"/>
        <w:gridCol w:w="2250"/>
      </w:tblGrid>
      <w:tr w:rsidR="009C1134" w:rsidRPr="0042714D" w14:paraId="786D1CB2" w14:textId="77777777" w:rsidTr="009C1134">
        <w:tc>
          <w:tcPr>
            <w:tcW w:w="2880" w:type="dxa"/>
            <w:tcBorders>
              <w:top w:val="single" w:sz="4" w:space="0" w:color="auto"/>
            </w:tcBorders>
          </w:tcPr>
          <w:p w14:paraId="7987B95A" w14:textId="1E54890F" w:rsidR="009C1134" w:rsidRPr="0042714D" w:rsidRDefault="009C1134" w:rsidP="00362F92">
            <w:pPr>
              <w:rPr>
                <w:b/>
                <w:bCs/>
                <w:sz w:val="20"/>
                <w:szCs w:val="20"/>
              </w:rPr>
            </w:pPr>
            <w:r w:rsidRPr="00CF4A72">
              <w:rPr>
                <w:b/>
                <w:bCs/>
                <w:color w:val="000000"/>
                <w:sz w:val="20"/>
                <w:szCs w:val="20"/>
              </w:rPr>
              <w:t xml:space="preserve">ILI </w:t>
            </w:r>
            <w:proofErr w:type="spellStart"/>
            <w:r w:rsidRPr="00CF4A72">
              <w:rPr>
                <w:b/>
                <w:bCs/>
                <w:color w:val="000000"/>
                <w:sz w:val="20"/>
                <w:szCs w:val="20"/>
              </w:rPr>
              <w:t>incidence</w:t>
            </w:r>
            <w:r w:rsidR="0042714D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6DE9F50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592B661" w14:textId="7777777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b/>
                <w:bCs/>
                <w:color w:val="000000"/>
                <w:sz w:val="20"/>
                <w:szCs w:val="20"/>
              </w:rPr>
              <w:t>aIRR</w:t>
            </w:r>
            <w:r w:rsidRPr="00CF4A72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86B5372" w14:textId="7777777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C1134" w:rsidRPr="0042714D" w14:paraId="6A39C522" w14:textId="77777777" w:rsidTr="009C1134">
        <w:tc>
          <w:tcPr>
            <w:tcW w:w="2880" w:type="dxa"/>
            <w:tcBorders>
              <w:top w:val="single" w:sz="4" w:space="0" w:color="auto"/>
            </w:tcBorders>
          </w:tcPr>
          <w:p w14:paraId="0CF2C22B" w14:textId="77777777" w:rsidR="009C1134" w:rsidRPr="0042714D" w:rsidRDefault="009C1134" w:rsidP="00362F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80F9581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8E7644E" w14:textId="71CF62B8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16 (1.04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0FFFFA80" w14:textId="680FE39E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01</w:t>
            </w:r>
          </w:p>
        </w:tc>
      </w:tr>
      <w:tr w:rsidR="009C1134" w:rsidRPr="0042714D" w14:paraId="26590507" w14:textId="77777777" w:rsidTr="009C1134">
        <w:tc>
          <w:tcPr>
            <w:tcW w:w="2880" w:type="dxa"/>
            <w:tcBorders>
              <w:bottom w:val="single" w:sz="4" w:space="0" w:color="auto"/>
            </w:tcBorders>
          </w:tcPr>
          <w:p w14:paraId="454C91E0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5852720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03ACDEC" w14:textId="4743E09B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46 (1.29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6AFA7B4C" w14:textId="4ED38CF8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9C1134" w:rsidRPr="0042714D" w14:paraId="56C566FF" w14:textId="77777777" w:rsidTr="009C113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022AD7E" w14:textId="4C5EFBCD" w:rsidR="009C1134" w:rsidRPr="0042714D" w:rsidRDefault="009C1134" w:rsidP="00362F92">
            <w:pPr>
              <w:rPr>
                <w:b/>
                <w:bCs/>
                <w:sz w:val="20"/>
                <w:szCs w:val="20"/>
              </w:rPr>
            </w:pPr>
            <w:r w:rsidRPr="00CF4A72">
              <w:rPr>
                <w:b/>
                <w:bCs/>
                <w:color w:val="000000"/>
                <w:sz w:val="20"/>
                <w:szCs w:val="20"/>
              </w:rPr>
              <w:t>ILI duration (days)</w:t>
            </w:r>
            <w:r w:rsidR="0042714D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D668D59" w14:textId="77777777" w:rsidR="009C1134" w:rsidRPr="0042714D" w:rsidRDefault="009C1134" w:rsidP="00362F92">
            <w:pPr>
              <w:rPr>
                <w:b/>
                <w:bCs/>
                <w:sz w:val="20"/>
                <w:szCs w:val="20"/>
              </w:rPr>
            </w:pPr>
            <w:r w:rsidRPr="00CF4A72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2494941" w14:textId="77777777" w:rsidR="009C1134" w:rsidRPr="0042714D" w:rsidRDefault="009C1134" w:rsidP="00362F92">
            <w:pPr>
              <w:jc w:val="center"/>
              <w:rPr>
                <w:b/>
                <w:bCs/>
                <w:sz w:val="20"/>
                <w:szCs w:val="20"/>
              </w:rPr>
            </w:pPr>
            <w:r w:rsidRPr="00CF4A72">
              <w:rPr>
                <w:b/>
                <w:b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08C05C0" w14:textId="77777777" w:rsidR="009C1134" w:rsidRPr="0042714D" w:rsidRDefault="009C1134" w:rsidP="00362F92">
            <w:pPr>
              <w:jc w:val="center"/>
              <w:rPr>
                <w:b/>
                <w:bCs/>
                <w:sz w:val="20"/>
                <w:szCs w:val="20"/>
              </w:rPr>
            </w:pPr>
            <w:r w:rsidRPr="0042714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C1134" w:rsidRPr="0042714D" w14:paraId="499B0AAA" w14:textId="77777777" w:rsidTr="009C1134">
        <w:tc>
          <w:tcPr>
            <w:tcW w:w="2880" w:type="dxa"/>
            <w:tcBorders>
              <w:top w:val="single" w:sz="4" w:space="0" w:color="auto"/>
            </w:tcBorders>
          </w:tcPr>
          <w:p w14:paraId="6E0D3314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B6D7C6E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24B4CAD" w14:textId="0354E188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-0.29 (-0.58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0.00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1DC92B9E" w14:textId="42DF5281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46</w:t>
            </w:r>
          </w:p>
        </w:tc>
      </w:tr>
      <w:tr w:rsidR="009C1134" w:rsidRPr="0042714D" w14:paraId="4C6B4030" w14:textId="77777777" w:rsidTr="009C1134">
        <w:tc>
          <w:tcPr>
            <w:tcW w:w="2880" w:type="dxa"/>
            <w:tcBorders>
              <w:bottom w:val="single" w:sz="4" w:space="0" w:color="auto"/>
            </w:tcBorders>
          </w:tcPr>
          <w:p w14:paraId="5BF50A6D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29DDC4D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D19549B" w14:textId="063199AD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31 (0.00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2FCFA7F5" w14:textId="0C6CF39C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50</w:t>
            </w:r>
          </w:p>
        </w:tc>
      </w:tr>
      <w:tr w:rsidR="009C1134" w:rsidRPr="0042714D" w14:paraId="4890248C" w14:textId="77777777" w:rsidTr="009C113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98A57A4" w14:textId="56880BAD" w:rsidR="009C1134" w:rsidRPr="0042714D" w:rsidRDefault="009C1134" w:rsidP="00362F92">
            <w:pPr>
              <w:rPr>
                <w:b/>
                <w:bCs/>
                <w:sz w:val="20"/>
                <w:szCs w:val="20"/>
              </w:rPr>
            </w:pPr>
            <w:r w:rsidRPr="0042714D">
              <w:rPr>
                <w:b/>
                <w:bCs/>
                <w:sz w:val="20"/>
                <w:szCs w:val="20"/>
              </w:rPr>
              <w:t>Flu</w:t>
            </w:r>
            <w:r w:rsidR="00761EE2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42714D">
              <w:rPr>
                <w:b/>
                <w:bCs/>
                <w:sz w:val="20"/>
                <w:szCs w:val="20"/>
              </w:rPr>
              <w:t>PRO</w:t>
            </w:r>
            <w:r w:rsidR="0042714D" w:rsidRPr="0042714D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B50FF20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D585294" w14:textId="7777777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b/>
                <w:bCs/>
                <w:color w:val="000000"/>
                <w:sz w:val="20"/>
                <w:szCs w:val="20"/>
              </w:rPr>
              <w:t>aRR</w:t>
            </w:r>
            <w:r w:rsidRPr="00CF4A72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064DD71" w14:textId="7777777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C1134" w:rsidRPr="0042714D" w14:paraId="504F08C9" w14:textId="77777777" w:rsidTr="009C1134">
        <w:tc>
          <w:tcPr>
            <w:tcW w:w="2880" w:type="dxa"/>
            <w:tcBorders>
              <w:top w:val="single" w:sz="4" w:space="0" w:color="auto"/>
            </w:tcBorders>
          </w:tcPr>
          <w:p w14:paraId="5CD6E94C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E</w:t>
            </w:r>
            <w:r w:rsidRPr="00CF4A7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BC0EBAA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31DB78A" w14:textId="55D5E22D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04 (0.74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561720B8" w14:textId="6C387227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47</w:t>
            </w:r>
          </w:p>
        </w:tc>
      </w:tr>
      <w:tr w:rsidR="009C1134" w:rsidRPr="0042714D" w14:paraId="207A182E" w14:textId="77777777" w:rsidTr="009C1134">
        <w:tc>
          <w:tcPr>
            <w:tcW w:w="2880" w:type="dxa"/>
          </w:tcPr>
          <w:p w14:paraId="0310EDFA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B8632F6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265DE87A" w14:textId="4722AF3C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37 (0.96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96)</w:t>
            </w:r>
          </w:p>
        </w:tc>
        <w:tc>
          <w:tcPr>
            <w:tcW w:w="2250" w:type="dxa"/>
            <w:vAlign w:val="bottom"/>
          </w:tcPr>
          <w:p w14:paraId="7BAC6A61" w14:textId="4A9C740A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08</w:t>
            </w:r>
          </w:p>
        </w:tc>
      </w:tr>
      <w:tr w:rsidR="009C1134" w:rsidRPr="0042714D" w14:paraId="2116CE16" w14:textId="77777777" w:rsidTr="009C1134">
        <w:tc>
          <w:tcPr>
            <w:tcW w:w="2880" w:type="dxa"/>
          </w:tcPr>
          <w:p w14:paraId="06FE69D1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890" w:type="dxa"/>
          </w:tcPr>
          <w:p w14:paraId="692E26E1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2A96692B" w14:textId="376C9561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85 (0.54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2250" w:type="dxa"/>
            <w:vAlign w:val="bottom"/>
          </w:tcPr>
          <w:p w14:paraId="674D71E2" w14:textId="4522B703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81</w:t>
            </w:r>
          </w:p>
        </w:tc>
      </w:tr>
      <w:tr w:rsidR="009C1134" w:rsidRPr="0042714D" w14:paraId="490D9F00" w14:textId="77777777" w:rsidTr="009C1134">
        <w:tc>
          <w:tcPr>
            <w:tcW w:w="2880" w:type="dxa"/>
          </w:tcPr>
          <w:p w14:paraId="02ECD373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27891C2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767C950B" w14:textId="5AAC8AD4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38 (0.86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2.21)</w:t>
            </w:r>
          </w:p>
        </w:tc>
        <w:tc>
          <w:tcPr>
            <w:tcW w:w="2250" w:type="dxa"/>
            <w:vAlign w:val="bottom"/>
          </w:tcPr>
          <w:p w14:paraId="246EC879" w14:textId="517CF6E1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18</w:t>
            </w:r>
          </w:p>
        </w:tc>
      </w:tr>
      <w:tr w:rsidR="009C1134" w:rsidRPr="0042714D" w14:paraId="0A5DAEDB" w14:textId="77777777" w:rsidTr="009C1134">
        <w:tc>
          <w:tcPr>
            <w:tcW w:w="2880" w:type="dxa"/>
          </w:tcPr>
          <w:p w14:paraId="2A99A30F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890" w:type="dxa"/>
          </w:tcPr>
          <w:p w14:paraId="63114B0B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2978C19C" w14:textId="25DAA495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97 (0.79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2250" w:type="dxa"/>
            <w:vAlign w:val="bottom"/>
          </w:tcPr>
          <w:p w14:paraId="18A844A2" w14:textId="290B7456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52</w:t>
            </w:r>
          </w:p>
        </w:tc>
      </w:tr>
      <w:tr w:rsidR="009C1134" w:rsidRPr="0042714D" w14:paraId="0DFFDD45" w14:textId="77777777" w:rsidTr="009C1134">
        <w:tc>
          <w:tcPr>
            <w:tcW w:w="2880" w:type="dxa"/>
          </w:tcPr>
          <w:p w14:paraId="4709BD48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BAF560F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708574A8" w14:textId="2CB157EF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10 (0.87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2250" w:type="dxa"/>
            <w:vAlign w:val="bottom"/>
          </w:tcPr>
          <w:p w14:paraId="4AD950DC" w14:textId="7209E2D5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43</w:t>
            </w:r>
          </w:p>
        </w:tc>
      </w:tr>
      <w:tr w:rsidR="009C1134" w:rsidRPr="0042714D" w14:paraId="3A9D7C39" w14:textId="77777777" w:rsidTr="009C1134">
        <w:tc>
          <w:tcPr>
            <w:tcW w:w="2880" w:type="dxa"/>
          </w:tcPr>
          <w:p w14:paraId="2BD84F46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890" w:type="dxa"/>
          </w:tcPr>
          <w:p w14:paraId="2465F48B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7663303D" w14:textId="21D34494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09 (0.84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2250" w:type="dxa"/>
            <w:vAlign w:val="bottom"/>
          </w:tcPr>
          <w:p w14:paraId="563E99C2" w14:textId="7980ECF5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64</w:t>
            </w:r>
          </w:p>
        </w:tc>
      </w:tr>
      <w:tr w:rsidR="009C1134" w:rsidRPr="0042714D" w14:paraId="0708635C" w14:textId="77777777" w:rsidTr="009C1134">
        <w:tc>
          <w:tcPr>
            <w:tcW w:w="2880" w:type="dxa"/>
          </w:tcPr>
          <w:p w14:paraId="46B35AE4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9B2C1E7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09C5BC66" w14:textId="6C94AB25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49 (1.12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2250" w:type="dxa"/>
            <w:vAlign w:val="bottom"/>
          </w:tcPr>
          <w:p w14:paraId="01D943BD" w14:textId="63E0A9CD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01</w:t>
            </w:r>
          </w:p>
        </w:tc>
      </w:tr>
      <w:tr w:rsidR="009C1134" w:rsidRPr="0042714D" w14:paraId="29378FF9" w14:textId="77777777" w:rsidTr="009C1134">
        <w:tc>
          <w:tcPr>
            <w:tcW w:w="2880" w:type="dxa"/>
          </w:tcPr>
          <w:p w14:paraId="67D86EA7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Systemic</w:t>
            </w:r>
          </w:p>
        </w:tc>
        <w:tc>
          <w:tcPr>
            <w:tcW w:w="1890" w:type="dxa"/>
          </w:tcPr>
          <w:p w14:paraId="7519F045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7F238265" w14:textId="4621D448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06 (0.83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2250" w:type="dxa"/>
            <w:vAlign w:val="bottom"/>
          </w:tcPr>
          <w:p w14:paraId="104E5C4C" w14:textId="42674DD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56</w:t>
            </w:r>
          </w:p>
        </w:tc>
      </w:tr>
      <w:tr w:rsidR="009C1134" w:rsidRPr="0042714D" w14:paraId="1DAD77BF" w14:textId="77777777" w:rsidTr="009C1134">
        <w:tc>
          <w:tcPr>
            <w:tcW w:w="2880" w:type="dxa"/>
          </w:tcPr>
          <w:p w14:paraId="539B1E6B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00EADC58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4D13DDE8" w14:textId="2BACCC32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25 (0.95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2250" w:type="dxa"/>
            <w:vAlign w:val="bottom"/>
          </w:tcPr>
          <w:p w14:paraId="0E34E121" w14:textId="14D63972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10</w:t>
            </w:r>
          </w:p>
        </w:tc>
      </w:tr>
      <w:tr w:rsidR="009C1134" w:rsidRPr="0042714D" w14:paraId="2083BA9B" w14:textId="77777777" w:rsidTr="009C1134">
        <w:tc>
          <w:tcPr>
            <w:tcW w:w="2880" w:type="dxa"/>
          </w:tcPr>
          <w:p w14:paraId="22D79C2D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Throat</w:t>
            </w:r>
          </w:p>
        </w:tc>
        <w:tc>
          <w:tcPr>
            <w:tcW w:w="1890" w:type="dxa"/>
          </w:tcPr>
          <w:p w14:paraId="448F3041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443B1983" w14:textId="083EF6BD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94 (0.75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2250" w:type="dxa"/>
            <w:vAlign w:val="bottom"/>
          </w:tcPr>
          <w:p w14:paraId="2A4E7FA6" w14:textId="5616C291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59</w:t>
            </w:r>
          </w:p>
        </w:tc>
      </w:tr>
      <w:tr w:rsidR="009C1134" w:rsidRPr="0042714D" w14:paraId="21D66064" w14:textId="77777777" w:rsidTr="009C1134">
        <w:tc>
          <w:tcPr>
            <w:tcW w:w="2880" w:type="dxa"/>
          </w:tcPr>
          <w:p w14:paraId="789A81BB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A6FD054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0E9807DA" w14:textId="0C861FF0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21 (0.95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55)</w:t>
            </w:r>
          </w:p>
        </w:tc>
        <w:tc>
          <w:tcPr>
            <w:tcW w:w="2250" w:type="dxa"/>
            <w:vAlign w:val="bottom"/>
          </w:tcPr>
          <w:p w14:paraId="7971E7CB" w14:textId="2416CBDE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13</w:t>
            </w:r>
          </w:p>
        </w:tc>
      </w:tr>
      <w:tr w:rsidR="009C1134" w:rsidRPr="0042714D" w14:paraId="0DC4AD8E" w14:textId="77777777" w:rsidTr="009C1134">
        <w:tc>
          <w:tcPr>
            <w:tcW w:w="2880" w:type="dxa"/>
            <w:vAlign w:val="center"/>
          </w:tcPr>
          <w:p w14:paraId="383CA9BB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Total (w/o sense)</w:t>
            </w:r>
          </w:p>
        </w:tc>
        <w:tc>
          <w:tcPr>
            <w:tcW w:w="1890" w:type="dxa"/>
          </w:tcPr>
          <w:p w14:paraId="0A4836C4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0F69A9CA" w14:textId="2F83ACF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91 (0.63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2250" w:type="dxa"/>
            <w:vAlign w:val="bottom"/>
          </w:tcPr>
          <w:p w14:paraId="63A360C7" w14:textId="6A186862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57</w:t>
            </w:r>
          </w:p>
        </w:tc>
      </w:tr>
      <w:tr w:rsidR="009C1134" w:rsidRPr="0042714D" w14:paraId="767F38D3" w14:textId="77777777" w:rsidTr="009C1134">
        <w:tc>
          <w:tcPr>
            <w:tcW w:w="2880" w:type="dxa"/>
            <w:tcBorders>
              <w:bottom w:val="single" w:sz="4" w:space="0" w:color="auto"/>
            </w:tcBorders>
          </w:tcPr>
          <w:p w14:paraId="4D42CC58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6A628CF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F7842B2" w14:textId="3BDF028A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42 (0.97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2.0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43A39B07" w14:textId="7A230BA2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0</w:t>
            </w:r>
            <w:r w:rsidRPr="0042714D">
              <w:rPr>
                <w:color w:val="000000"/>
                <w:sz w:val="20"/>
                <w:szCs w:val="20"/>
              </w:rPr>
              <w:t>7</w:t>
            </w:r>
          </w:p>
        </w:tc>
      </w:tr>
      <w:tr w:rsidR="009C1134" w:rsidRPr="0042714D" w14:paraId="29505E6E" w14:textId="77777777" w:rsidTr="009C113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9B3FC54" w14:textId="5A82F0AD" w:rsidR="009C1134" w:rsidRPr="0042714D" w:rsidRDefault="009C1134" w:rsidP="00362F92">
            <w:pPr>
              <w:rPr>
                <w:b/>
                <w:bCs/>
                <w:sz w:val="20"/>
                <w:szCs w:val="20"/>
              </w:rPr>
            </w:pPr>
            <w:r w:rsidRPr="0042714D">
              <w:rPr>
                <w:b/>
                <w:bCs/>
                <w:sz w:val="20"/>
                <w:szCs w:val="20"/>
              </w:rPr>
              <w:t xml:space="preserve">Lab-confirmed </w:t>
            </w:r>
            <w:proofErr w:type="spellStart"/>
            <w:r w:rsidRPr="0042714D">
              <w:rPr>
                <w:b/>
                <w:bCs/>
                <w:sz w:val="20"/>
                <w:szCs w:val="20"/>
              </w:rPr>
              <w:t>Virus</w:t>
            </w:r>
            <w:r w:rsidR="0042714D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8E3D7CA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7DA3FD8" w14:textId="7777777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b/>
                <w:bCs/>
                <w:color w:val="000000"/>
                <w:sz w:val="20"/>
                <w:szCs w:val="20"/>
              </w:rPr>
              <w:t>aOR</w:t>
            </w:r>
            <w:r w:rsidRPr="00CF4A72"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AD004AE" w14:textId="7777777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C1134" w:rsidRPr="0042714D" w14:paraId="01E63452" w14:textId="77777777" w:rsidTr="009C1134"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0B4365ED" w14:textId="10BD5BC0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 w:themeColor="text1"/>
                <w:kern w:val="24"/>
                <w:sz w:val="20"/>
                <w:szCs w:val="20"/>
              </w:rPr>
              <w:t>Influenza (any)</w:t>
            </w:r>
            <w:r w:rsidR="00B87E6B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3A9DEE9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6D951C3" w14:textId="13369391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97 (0.62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2A225366" w14:textId="1CDA4FB0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89</w:t>
            </w:r>
          </w:p>
        </w:tc>
      </w:tr>
      <w:tr w:rsidR="009C1134" w:rsidRPr="0042714D" w14:paraId="67DE4163" w14:textId="77777777" w:rsidTr="009C1134">
        <w:tc>
          <w:tcPr>
            <w:tcW w:w="2880" w:type="dxa"/>
            <w:vAlign w:val="bottom"/>
          </w:tcPr>
          <w:p w14:paraId="7771CD1B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3D6822A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374C71AE" w14:textId="200F8D6E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72 (0.41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2250" w:type="dxa"/>
            <w:vAlign w:val="bottom"/>
          </w:tcPr>
          <w:p w14:paraId="0AB1F3AF" w14:textId="1CA4973A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6730EA">
              <w:rPr>
                <w:color w:val="000000"/>
                <w:sz w:val="20"/>
                <w:szCs w:val="20"/>
              </w:rPr>
              <w:t>23</w:t>
            </w:r>
          </w:p>
        </w:tc>
      </w:tr>
      <w:tr w:rsidR="009C1134" w:rsidRPr="0042714D" w14:paraId="393C3663" w14:textId="77777777" w:rsidTr="009C1134">
        <w:tc>
          <w:tcPr>
            <w:tcW w:w="2880" w:type="dxa"/>
          </w:tcPr>
          <w:p w14:paraId="547F5160" w14:textId="4E8E0E40" w:rsidR="009C1134" w:rsidRPr="0042714D" w:rsidRDefault="005E1D6E" w:rsidP="00362F9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9C1134" w:rsidRPr="0042714D">
              <w:rPr>
                <w:color w:val="000000" w:themeColor="text1"/>
                <w:kern w:val="24"/>
                <w:sz w:val="20"/>
                <w:szCs w:val="20"/>
              </w:rPr>
              <w:t>A</w:t>
            </w:r>
            <w:r w:rsidR="00B87E6B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e</w:t>
            </w:r>
          </w:p>
        </w:tc>
        <w:tc>
          <w:tcPr>
            <w:tcW w:w="1890" w:type="dxa"/>
          </w:tcPr>
          <w:p w14:paraId="3361A49F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43F52BF2" w14:textId="24C9994F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00 (0.58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73)</w:t>
            </w:r>
          </w:p>
        </w:tc>
        <w:tc>
          <w:tcPr>
            <w:tcW w:w="2250" w:type="dxa"/>
            <w:vAlign w:val="bottom"/>
          </w:tcPr>
          <w:p w14:paraId="2FA3C7FE" w14:textId="335FD8D4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99</w:t>
            </w:r>
          </w:p>
        </w:tc>
      </w:tr>
      <w:tr w:rsidR="009C1134" w:rsidRPr="0042714D" w14:paraId="569ADE43" w14:textId="77777777" w:rsidTr="009C1134">
        <w:tc>
          <w:tcPr>
            <w:tcW w:w="2880" w:type="dxa"/>
          </w:tcPr>
          <w:p w14:paraId="55FF4902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DA0B1C9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58D1409D" w14:textId="7969B3FA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68 (0.35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2250" w:type="dxa"/>
            <w:vAlign w:val="bottom"/>
          </w:tcPr>
          <w:p w14:paraId="6EA8A3A5" w14:textId="38B19664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25</w:t>
            </w:r>
          </w:p>
        </w:tc>
      </w:tr>
      <w:tr w:rsidR="009C1134" w:rsidRPr="0042714D" w14:paraId="62015B34" w14:textId="77777777" w:rsidTr="009C1134">
        <w:tc>
          <w:tcPr>
            <w:tcW w:w="2880" w:type="dxa"/>
            <w:vAlign w:val="bottom"/>
          </w:tcPr>
          <w:p w14:paraId="0E4D8AC8" w14:textId="44E265CA" w:rsidR="009C1134" w:rsidRPr="0042714D" w:rsidRDefault="005E1D6E" w:rsidP="00362F9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9C1134" w:rsidRPr="0042714D">
              <w:rPr>
                <w:color w:val="000000" w:themeColor="text1"/>
                <w:kern w:val="24"/>
                <w:sz w:val="20"/>
                <w:szCs w:val="20"/>
              </w:rPr>
              <w:t>A/H1N</w:t>
            </w:r>
            <w:r w:rsidR="00B87E6B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e</w:t>
            </w:r>
          </w:p>
        </w:tc>
        <w:tc>
          <w:tcPr>
            <w:tcW w:w="1890" w:type="dxa"/>
          </w:tcPr>
          <w:p w14:paraId="4FD1D759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403F501E" w14:textId="6562303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83 (0.42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2250" w:type="dxa"/>
            <w:vAlign w:val="bottom"/>
          </w:tcPr>
          <w:p w14:paraId="57F1601F" w14:textId="1D2FF253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59</w:t>
            </w:r>
          </w:p>
        </w:tc>
      </w:tr>
      <w:tr w:rsidR="009C1134" w:rsidRPr="0042714D" w14:paraId="235E80F1" w14:textId="77777777" w:rsidTr="009C1134">
        <w:tc>
          <w:tcPr>
            <w:tcW w:w="2880" w:type="dxa"/>
            <w:vAlign w:val="bottom"/>
          </w:tcPr>
          <w:p w14:paraId="6914C0D7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C36E7F9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416E1C90" w14:textId="7F480119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58 (0.26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2250" w:type="dxa"/>
            <w:vAlign w:val="bottom"/>
          </w:tcPr>
          <w:p w14:paraId="384AA9BD" w14:textId="0DEF6302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1</w:t>
            </w:r>
            <w:r w:rsidR="005E02F8">
              <w:rPr>
                <w:color w:val="000000"/>
                <w:sz w:val="20"/>
                <w:szCs w:val="20"/>
              </w:rPr>
              <w:t>8</w:t>
            </w:r>
          </w:p>
        </w:tc>
      </w:tr>
      <w:tr w:rsidR="009C1134" w:rsidRPr="0042714D" w14:paraId="737AE654" w14:textId="77777777" w:rsidTr="009C1134">
        <w:tc>
          <w:tcPr>
            <w:tcW w:w="2880" w:type="dxa"/>
          </w:tcPr>
          <w:p w14:paraId="7B8569C0" w14:textId="7510B35C" w:rsidR="009C1134" w:rsidRPr="0042714D" w:rsidRDefault="005E1D6E" w:rsidP="00362F9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9C1134" w:rsidRPr="0042714D">
              <w:rPr>
                <w:color w:val="000000" w:themeColor="text1"/>
                <w:kern w:val="24"/>
                <w:sz w:val="20"/>
                <w:szCs w:val="20"/>
              </w:rPr>
              <w:t>A/H3N2</w:t>
            </w:r>
            <w:r w:rsidR="00B87E6B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e</w:t>
            </w:r>
          </w:p>
        </w:tc>
        <w:tc>
          <w:tcPr>
            <w:tcW w:w="1890" w:type="dxa"/>
          </w:tcPr>
          <w:p w14:paraId="4836E089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7C50D649" w14:textId="434BAB1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30 (0.42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4.03)</w:t>
            </w:r>
          </w:p>
        </w:tc>
        <w:tc>
          <w:tcPr>
            <w:tcW w:w="2250" w:type="dxa"/>
            <w:vAlign w:val="bottom"/>
          </w:tcPr>
          <w:p w14:paraId="4439ABA6" w14:textId="59709EC8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66</w:t>
            </w:r>
          </w:p>
        </w:tc>
      </w:tr>
      <w:tr w:rsidR="009C1134" w:rsidRPr="0042714D" w14:paraId="469AC833" w14:textId="77777777" w:rsidTr="009C1134">
        <w:tc>
          <w:tcPr>
            <w:tcW w:w="2880" w:type="dxa"/>
          </w:tcPr>
          <w:p w14:paraId="4CE31B5A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F9D28D5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0B3444C1" w14:textId="229A1E3A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14 (0.29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4.53)</w:t>
            </w:r>
          </w:p>
        </w:tc>
        <w:tc>
          <w:tcPr>
            <w:tcW w:w="2250" w:type="dxa"/>
            <w:vAlign w:val="bottom"/>
          </w:tcPr>
          <w:p w14:paraId="6F3E5DA0" w14:textId="3E039CA5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86</w:t>
            </w:r>
          </w:p>
        </w:tc>
      </w:tr>
      <w:tr w:rsidR="009C1134" w:rsidRPr="0042714D" w14:paraId="5B2376B0" w14:textId="77777777" w:rsidTr="009C1134">
        <w:tc>
          <w:tcPr>
            <w:tcW w:w="2880" w:type="dxa"/>
          </w:tcPr>
          <w:p w14:paraId="3AFF16C8" w14:textId="37C2E9D7" w:rsidR="009C1134" w:rsidRPr="0042714D" w:rsidRDefault="005E1D6E" w:rsidP="00362F92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9C1134" w:rsidRPr="0042714D">
              <w:rPr>
                <w:color w:val="000000" w:themeColor="text1"/>
                <w:kern w:val="24"/>
                <w:sz w:val="20"/>
                <w:szCs w:val="20"/>
              </w:rPr>
              <w:t>A/</w:t>
            </w:r>
            <w:proofErr w:type="spellStart"/>
            <w:r w:rsidR="009C1134" w:rsidRPr="0042714D">
              <w:rPr>
                <w:color w:val="000000" w:themeColor="text1"/>
                <w:kern w:val="24"/>
                <w:sz w:val="20"/>
                <w:szCs w:val="20"/>
              </w:rPr>
              <w:t>untyped</w:t>
            </w:r>
            <w:r w:rsidR="00B87E6B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e</w:t>
            </w:r>
            <w:proofErr w:type="spellEnd"/>
          </w:p>
        </w:tc>
        <w:tc>
          <w:tcPr>
            <w:tcW w:w="1890" w:type="dxa"/>
          </w:tcPr>
          <w:p w14:paraId="6719D0B8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6469096B" w14:textId="78561B72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60 (0.30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8.39)</w:t>
            </w:r>
          </w:p>
        </w:tc>
        <w:tc>
          <w:tcPr>
            <w:tcW w:w="2250" w:type="dxa"/>
            <w:vAlign w:val="bottom"/>
          </w:tcPr>
          <w:p w14:paraId="2C9B4143" w14:textId="578AF5E3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57</w:t>
            </w:r>
          </w:p>
        </w:tc>
      </w:tr>
      <w:tr w:rsidR="009C1134" w:rsidRPr="0042714D" w14:paraId="21B62795" w14:textId="77777777" w:rsidTr="009C1134">
        <w:tc>
          <w:tcPr>
            <w:tcW w:w="2880" w:type="dxa"/>
          </w:tcPr>
          <w:p w14:paraId="7A8D257C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E4074D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2DF8D530" w14:textId="1C2DD06E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72 (0.10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5.47)</w:t>
            </w:r>
          </w:p>
        </w:tc>
        <w:tc>
          <w:tcPr>
            <w:tcW w:w="2250" w:type="dxa"/>
            <w:vAlign w:val="bottom"/>
          </w:tcPr>
          <w:p w14:paraId="3E175F77" w14:textId="3CD7F648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76</w:t>
            </w:r>
          </w:p>
        </w:tc>
      </w:tr>
      <w:tr w:rsidR="009C1134" w:rsidRPr="0042714D" w14:paraId="621CF0C4" w14:textId="77777777" w:rsidTr="009C1134">
        <w:tc>
          <w:tcPr>
            <w:tcW w:w="2880" w:type="dxa"/>
          </w:tcPr>
          <w:p w14:paraId="64194051" w14:textId="2ED3E2B8" w:rsidR="009C1134" w:rsidRPr="0042714D" w:rsidRDefault="005E1D6E" w:rsidP="00362F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="009C1134" w:rsidRPr="0042714D">
              <w:rPr>
                <w:color w:val="000000" w:themeColor="text1"/>
                <w:kern w:val="24"/>
                <w:sz w:val="20"/>
                <w:szCs w:val="20"/>
              </w:rPr>
              <w:t>B</w:t>
            </w:r>
            <w:r w:rsidR="00B87E6B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e</w:t>
            </w:r>
          </w:p>
        </w:tc>
        <w:tc>
          <w:tcPr>
            <w:tcW w:w="1890" w:type="dxa"/>
          </w:tcPr>
          <w:p w14:paraId="37C53E51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24F46991" w14:textId="6E5F04A8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99 (0.48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2250" w:type="dxa"/>
            <w:vAlign w:val="bottom"/>
          </w:tcPr>
          <w:p w14:paraId="4F82A5BC" w14:textId="5D1B1F92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98</w:t>
            </w:r>
          </w:p>
        </w:tc>
      </w:tr>
      <w:tr w:rsidR="009C1134" w:rsidRPr="0042714D" w14:paraId="4A803D5C" w14:textId="77777777" w:rsidTr="009C1134">
        <w:tc>
          <w:tcPr>
            <w:tcW w:w="2880" w:type="dxa"/>
          </w:tcPr>
          <w:p w14:paraId="0B4D7662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5C345A6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1F53C60D" w14:textId="6A254F84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88 (0.34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2.28)</w:t>
            </w:r>
          </w:p>
        </w:tc>
        <w:tc>
          <w:tcPr>
            <w:tcW w:w="2250" w:type="dxa"/>
            <w:vAlign w:val="bottom"/>
          </w:tcPr>
          <w:p w14:paraId="6BE1A4E8" w14:textId="5153CF72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79</w:t>
            </w:r>
          </w:p>
        </w:tc>
      </w:tr>
      <w:tr w:rsidR="009C1134" w:rsidRPr="0042714D" w14:paraId="70E8885D" w14:textId="77777777" w:rsidTr="009C1134">
        <w:tc>
          <w:tcPr>
            <w:tcW w:w="2880" w:type="dxa"/>
            <w:vAlign w:val="bottom"/>
          </w:tcPr>
          <w:p w14:paraId="4DFB5297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 w:themeColor="text1"/>
                <w:kern w:val="24"/>
                <w:sz w:val="20"/>
                <w:szCs w:val="20"/>
              </w:rPr>
              <w:t>Human Coronavirus</w:t>
            </w:r>
          </w:p>
        </w:tc>
        <w:tc>
          <w:tcPr>
            <w:tcW w:w="1890" w:type="dxa"/>
          </w:tcPr>
          <w:p w14:paraId="3D9C4C90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303204C2" w14:textId="736D19D1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10 (0.76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58)</w:t>
            </w:r>
          </w:p>
        </w:tc>
        <w:tc>
          <w:tcPr>
            <w:tcW w:w="2250" w:type="dxa"/>
            <w:vAlign w:val="bottom"/>
          </w:tcPr>
          <w:p w14:paraId="09ED5528" w14:textId="3AC8D7A5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62</w:t>
            </w:r>
          </w:p>
        </w:tc>
      </w:tr>
      <w:tr w:rsidR="009C1134" w:rsidRPr="0042714D" w14:paraId="75446924" w14:textId="77777777" w:rsidTr="009C1134">
        <w:tc>
          <w:tcPr>
            <w:tcW w:w="2880" w:type="dxa"/>
            <w:vAlign w:val="bottom"/>
          </w:tcPr>
          <w:p w14:paraId="23C457C4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E67B6F8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2BE32DD9" w14:textId="11330F7F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17 (0.77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2250" w:type="dxa"/>
            <w:vAlign w:val="bottom"/>
          </w:tcPr>
          <w:p w14:paraId="4562AAEF" w14:textId="1BB22E65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46</w:t>
            </w:r>
          </w:p>
        </w:tc>
      </w:tr>
      <w:tr w:rsidR="009C1134" w:rsidRPr="0042714D" w14:paraId="6B936DFD" w14:textId="77777777" w:rsidTr="009C1134">
        <w:tc>
          <w:tcPr>
            <w:tcW w:w="2880" w:type="dxa"/>
          </w:tcPr>
          <w:p w14:paraId="5C826D82" w14:textId="023E780E" w:rsidR="009C1134" w:rsidRPr="0042714D" w:rsidRDefault="009C1134" w:rsidP="00362F92">
            <w:pPr>
              <w:rPr>
                <w:sz w:val="20"/>
                <w:szCs w:val="20"/>
              </w:rPr>
            </w:pPr>
            <w:proofErr w:type="spellStart"/>
            <w:r w:rsidRPr="0042714D">
              <w:rPr>
                <w:color w:val="000000" w:themeColor="text1"/>
                <w:kern w:val="24"/>
                <w:sz w:val="20"/>
                <w:szCs w:val="20"/>
              </w:rPr>
              <w:t>HMPV</w:t>
            </w:r>
            <w:r w:rsidR="00B87E6B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e</w:t>
            </w:r>
            <w:proofErr w:type="spellEnd"/>
          </w:p>
        </w:tc>
        <w:tc>
          <w:tcPr>
            <w:tcW w:w="1890" w:type="dxa"/>
          </w:tcPr>
          <w:p w14:paraId="12AFEF91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02865144" w14:textId="2536427C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60 (0.29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2250" w:type="dxa"/>
            <w:vAlign w:val="bottom"/>
          </w:tcPr>
          <w:p w14:paraId="75E84B08" w14:textId="2B78A538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17</w:t>
            </w:r>
          </w:p>
        </w:tc>
      </w:tr>
      <w:tr w:rsidR="009C1134" w:rsidRPr="0042714D" w14:paraId="56883700" w14:textId="77777777" w:rsidTr="009C1134">
        <w:tc>
          <w:tcPr>
            <w:tcW w:w="2880" w:type="dxa"/>
          </w:tcPr>
          <w:p w14:paraId="11EF6C0A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910691E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759D6130" w14:textId="6632B1B6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90 (0.42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2250" w:type="dxa"/>
            <w:vAlign w:val="bottom"/>
          </w:tcPr>
          <w:p w14:paraId="31A65E9B" w14:textId="2F5E77A1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78</w:t>
            </w:r>
          </w:p>
        </w:tc>
      </w:tr>
      <w:tr w:rsidR="009C1134" w:rsidRPr="0042714D" w14:paraId="4F3AB81D" w14:textId="77777777" w:rsidTr="009C1134">
        <w:tc>
          <w:tcPr>
            <w:tcW w:w="2880" w:type="dxa"/>
            <w:vAlign w:val="bottom"/>
          </w:tcPr>
          <w:p w14:paraId="42B2DAE9" w14:textId="74FA793F" w:rsidR="009C1134" w:rsidRPr="0042714D" w:rsidRDefault="009C1134" w:rsidP="00362F92">
            <w:pPr>
              <w:rPr>
                <w:sz w:val="20"/>
                <w:szCs w:val="20"/>
              </w:rPr>
            </w:pPr>
            <w:proofErr w:type="spellStart"/>
            <w:r w:rsidRPr="0042714D">
              <w:rPr>
                <w:color w:val="000000" w:themeColor="text1"/>
                <w:kern w:val="24"/>
                <w:sz w:val="20"/>
                <w:szCs w:val="20"/>
              </w:rPr>
              <w:t>PIV</w:t>
            </w:r>
            <w:r w:rsidR="00B87E6B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e</w:t>
            </w:r>
            <w:proofErr w:type="spellEnd"/>
          </w:p>
        </w:tc>
        <w:tc>
          <w:tcPr>
            <w:tcW w:w="1890" w:type="dxa"/>
          </w:tcPr>
          <w:p w14:paraId="6284E34D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1F10E5D4" w14:textId="2D108819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13 (0.40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3.21)</w:t>
            </w:r>
          </w:p>
        </w:tc>
        <w:tc>
          <w:tcPr>
            <w:tcW w:w="2250" w:type="dxa"/>
            <w:vAlign w:val="bottom"/>
          </w:tcPr>
          <w:p w14:paraId="664DBC39" w14:textId="6BD7907F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82</w:t>
            </w:r>
          </w:p>
        </w:tc>
      </w:tr>
      <w:tr w:rsidR="009C1134" w:rsidRPr="0042714D" w14:paraId="6BD89C2A" w14:textId="77777777" w:rsidTr="009C1134">
        <w:tc>
          <w:tcPr>
            <w:tcW w:w="2880" w:type="dxa"/>
            <w:vAlign w:val="bottom"/>
          </w:tcPr>
          <w:p w14:paraId="1AB60F79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57C4DC0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1CBFB2D1" w14:textId="6BF10FD0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92 (0.66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5.58)</w:t>
            </w:r>
          </w:p>
        </w:tc>
        <w:tc>
          <w:tcPr>
            <w:tcW w:w="2250" w:type="dxa"/>
            <w:vAlign w:val="bottom"/>
          </w:tcPr>
          <w:p w14:paraId="013BBD44" w14:textId="1ED5CA94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23</w:t>
            </w:r>
          </w:p>
        </w:tc>
      </w:tr>
      <w:tr w:rsidR="009C1134" w:rsidRPr="0042714D" w14:paraId="59DB5EFF" w14:textId="77777777" w:rsidTr="009C1134">
        <w:tc>
          <w:tcPr>
            <w:tcW w:w="2880" w:type="dxa"/>
            <w:vAlign w:val="bottom"/>
          </w:tcPr>
          <w:p w14:paraId="6FEBD584" w14:textId="480A5B4D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 w:themeColor="text1"/>
                <w:kern w:val="24"/>
                <w:sz w:val="20"/>
                <w:szCs w:val="20"/>
              </w:rPr>
              <w:t>Rhino/enterovirus</w:t>
            </w:r>
          </w:p>
        </w:tc>
        <w:tc>
          <w:tcPr>
            <w:tcW w:w="1890" w:type="dxa"/>
          </w:tcPr>
          <w:p w14:paraId="456B21AA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39F74236" w14:textId="34626AC0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81 (0.62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2250" w:type="dxa"/>
            <w:vAlign w:val="bottom"/>
          </w:tcPr>
          <w:p w14:paraId="5DB3E815" w14:textId="710E153D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12</w:t>
            </w:r>
          </w:p>
        </w:tc>
      </w:tr>
      <w:tr w:rsidR="009C1134" w:rsidRPr="0042714D" w14:paraId="6ED74FCB" w14:textId="77777777" w:rsidTr="009C1134">
        <w:tc>
          <w:tcPr>
            <w:tcW w:w="2880" w:type="dxa"/>
            <w:vAlign w:val="bottom"/>
          </w:tcPr>
          <w:p w14:paraId="4FD82FA8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33A923C3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7ACDC09C" w14:textId="46BE7E5F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95 (0.70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2250" w:type="dxa"/>
            <w:vAlign w:val="bottom"/>
          </w:tcPr>
          <w:p w14:paraId="42631988" w14:textId="7DFFE047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74</w:t>
            </w:r>
          </w:p>
        </w:tc>
      </w:tr>
      <w:tr w:rsidR="009C1134" w:rsidRPr="0042714D" w14:paraId="710BF1E3" w14:textId="77777777" w:rsidTr="009C1134">
        <w:tc>
          <w:tcPr>
            <w:tcW w:w="2880" w:type="dxa"/>
          </w:tcPr>
          <w:p w14:paraId="551D1355" w14:textId="2A717EBE" w:rsidR="009C1134" w:rsidRPr="0042714D" w:rsidRDefault="009C1134" w:rsidP="00362F92">
            <w:pPr>
              <w:rPr>
                <w:sz w:val="20"/>
                <w:szCs w:val="20"/>
              </w:rPr>
            </w:pPr>
            <w:proofErr w:type="spellStart"/>
            <w:r w:rsidRPr="0042714D">
              <w:rPr>
                <w:color w:val="000000" w:themeColor="text1"/>
                <w:kern w:val="24"/>
                <w:sz w:val="20"/>
                <w:szCs w:val="20"/>
              </w:rPr>
              <w:t>RSV</w:t>
            </w:r>
            <w:r w:rsidR="00B87E6B">
              <w:rPr>
                <w:rFonts w:eastAsiaTheme="minorEastAsia"/>
                <w:kern w:val="2"/>
                <w:sz w:val="20"/>
                <w:szCs w:val="20"/>
                <w:vertAlign w:val="superscript"/>
                <w14:ligatures w14:val="standardContextual"/>
              </w:rPr>
              <w:t>e</w:t>
            </w:r>
            <w:proofErr w:type="spellEnd"/>
          </w:p>
        </w:tc>
        <w:tc>
          <w:tcPr>
            <w:tcW w:w="1890" w:type="dxa"/>
          </w:tcPr>
          <w:p w14:paraId="577B95FE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3B36239D" w14:textId="277EF4E1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53 (0.76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3.08)</w:t>
            </w:r>
          </w:p>
        </w:tc>
        <w:tc>
          <w:tcPr>
            <w:tcW w:w="2250" w:type="dxa"/>
            <w:vAlign w:val="bottom"/>
          </w:tcPr>
          <w:p w14:paraId="27011EEB" w14:textId="0E4603DD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24</w:t>
            </w:r>
          </w:p>
        </w:tc>
      </w:tr>
      <w:tr w:rsidR="009C1134" w:rsidRPr="0042714D" w14:paraId="68E5A5BB" w14:textId="77777777" w:rsidTr="009C1134">
        <w:tc>
          <w:tcPr>
            <w:tcW w:w="2880" w:type="dxa"/>
          </w:tcPr>
          <w:p w14:paraId="724B8D78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577F261C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43E5E134" w14:textId="47C5F388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21 (0.54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2.72)</w:t>
            </w:r>
          </w:p>
        </w:tc>
        <w:tc>
          <w:tcPr>
            <w:tcW w:w="2250" w:type="dxa"/>
            <w:vAlign w:val="bottom"/>
          </w:tcPr>
          <w:p w14:paraId="64FD6A58" w14:textId="407AEC7D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64</w:t>
            </w:r>
          </w:p>
        </w:tc>
      </w:tr>
      <w:tr w:rsidR="009C1134" w:rsidRPr="0042714D" w14:paraId="7C72D544" w14:textId="77777777" w:rsidTr="009C1134">
        <w:tc>
          <w:tcPr>
            <w:tcW w:w="2880" w:type="dxa"/>
            <w:vAlign w:val="bottom"/>
          </w:tcPr>
          <w:p w14:paraId="4D13E920" w14:textId="5F18138A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 w:themeColor="text1"/>
                <w:kern w:val="24"/>
                <w:sz w:val="20"/>
                <w:szCs w:val="20"/>
              </w:rPr>
              <w:t>SARS-CoV-2</w:t>
            </w:r>
          </w:p>
        </w:tc>
        <w:tc>
          <w:tcPr>
            <w:tcW w:w="1890" w:type="dxa"/>
          </w:tcPr>
          <w:p w14:paraId="0FE34393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1CA414CE" w14:textId="2F47CD5F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06 (0.79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2250" w:type="dxa"/>
            <w:vAlign w:val="bottom"/>
          </w:tcPr>
          <w:p w14:paraId="5DBED15D" w14:textId="19C61D6D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7</w:t>
            </w:r>
            <w:r w:rsidRPr="0042714D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1134" w:rsidRPr="0042714D" w14:paraId="4119BC11" w14:textId="77777777" w:rsidTr="009C1134">
        <w:tc>
          <w:tcPr>
            <w:tcW w:w="2880" w:type="dxa"/>
            <w:vAlign w:val="bottom"/>
          </w:tcPr>
          <w:p w14:paraId="5C6C94E7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993DDB" w14:textId="77777777" w:rsidR="009C1134" w:rsidRPr="0042714D" w:rsidRDefault="009C1134" w:rsidP="00362F92">
            <w:pPr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</w:tcPr>
          <w:p w14:paraId="2DE6CF87" w14:textId="232D301A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74 (0.52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2250" w:type="dxa"/>
            <w:vAlign w:val="bottom"/>
          </w:tcPr>
          <w:p w14:paraId="0AB44723" w14:textId="2B761C6C" w:rsidR="009C1134" w:rsidRPr="0042714D" w:rsidRDefault="009C1134" w:rsidP="00362F92">
            <w:pPr>
              <w:jc w:val="center"/>
              <w:rPr>
                <w:color w:val="000000"/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1</w:t>
            </w:r>
            <w:r w:rsidRPr="0042714D">
              <w:rPr>
                <w:color w:val="000000"/>
                <w:sz w:val="20"/>
                <w:szCs w:val="20"/>
              </w:rPr>
              <w:t>0</w:t>
            </w:r>
          </w:p>
        </w:tc>
      </w:tr>
      <w:tr w:rsidR="009C1134" w:rsidRPr="0042714D" w14:paraId="53702BC5" w14:textId="77777777" w:rsidTr="009C1134">
        <w:tc>
          <w:tcPr>
            <w:tcW w:w="2880" w:type="dxa"/>
            <w:vAlign w:val="bottom"/>
          </w:tcPr>
          <w:p w14:paraId="1350B46A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42714D">
              <w:rPr>
                <w:color w:val="000000" w:themeColor="text1"/>
                <w:kern w:val="24"/>
                <w:sz w:val="20"/>
                <w:szCs w:val="20"/>
              </w:rPr>
              <w:t>Any respiratory virus</w:t>
            </w:r>
          </w:p>
        </w:tc>
        <w:tc>
          <w:tcPr>
            <w:tcW w:w="1890" w:type="dxa"/>
          </w:tcPr>
          <w:p w14:paraId="1A2610FD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250" w:type="dxa"/>
          </w:tcPr>
          <w:p w14:paraId="41668284" w14:textId="34DCB2F0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1.03 (0.83</w:t>
            </w:r>
            <w:r w:rsidR="000214D7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2250" w:type="dxa"/>
            <w:vAlign w:val="bottom"/>
          </w:tcPr>
          <w:p w14:paraId="14A9DC2B" w14:textId="3034215C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42714D">
              <w:rPr>
                <w:color w:val="000000"/>
                <w:sz w:val="20"/>
                <w:szCs w:val="20"/>
              </w:rPr>
              <w:t>.</w:t>
            </w:r>
            <w:r w:rsidR="005E02F8">
              <w:rPr>
                <w:color w:val="000000"/>
                <w:sz w:val="20"/>
                <w:szCs w:val="20"/>
              </w:rPr>
              <w:t>80</w:t>
            </w:r>
          </w:p>
        </w:tc>
      </w:tr>
      <w:tr w:rsidR="009C1134" w:rsidRPr="0042714D" w14:paraId="0EDD2FD8" w14:textId="77777777" w:rsidTr="009C1134"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114C0FB8" w14:textId="77777777" w:rsidR="009C1134" w:rsidRPr="0042714D" w:rsidRDefault="009C1134" w:rsidP="00362F92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E03AF95" w14:textId="77777777" w:rsidR="009C1134" w:rsidRPr="0042714D" w:rsidRDefault="009C1134" w:rsidP="00362F92">
            <w:pPr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E73A146" w14:textId="7E6E583E" w:rsidR="009C1134" w:rsidRPr="0042714D" w:rsidRDefault="009C1134" w:rsidP="00362F92">
            <w:pPr>
              <w:jc w:val="center"/>
              <w:rPr>
                <w:sz w:val="20"/>
                <w:szCs w:val="20"/>
              </w:rPr>
            </w:pPr>
            <w:r w:rsidRPr="00CF4A72">
              <w:rPr>
                <w:color w:val="000000"/>
                <w:sz w:val="20"/>
                <w:szCs w:val="20"/>
              </w:rPr>
              <w:t>0.90 (0.71</w:t>
            </w:r>
            <w:r w:rsidR="00D93F71">
              <w:rPr>
                <w:color w:val="000000"/>
                <w:sz w:val="20"/>
                <w:szCs w:val="20"/>
              </w:rPr>
              <w:t xml:space="preserve">, </w:t>
            </w:r>
            <w:r w:rsidRPr="00CF4A72">
              <w:rPr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14FED279" w14:textId="1AB043E3" w:rsidR="009C1134" w:rsidRPr="0042714D" w:rsidRDefault="005E02F8" w:rsidP="00362F92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</w:t>
            </w:r>
          </w:p>
        </w:tc>
      </w:tr>
    </w:tbl>
    <w:p w14:paraId="243A623A" w14:textId="11AD75AD" w:rsidR="009C1134" w:rsidRPr="00250EE2" w:rsidRDefault="009C1134" w:rsidP="00362F92">
      <w:pPr>
        <w:rPr>
          <w:sz w:val="20"/>
          <w:szCs w:val="20"/>
        </w:rPr>
      </w:pPr>
      <w:r w:rsidRPr="00250EE2">
        <w:rPr>
          <w:sz w:val="20"/>
          <w:szCs w:val="20"/>
        </w:rPr>
        <w:t xml:space="preserve">Abbreviation: </w:t>
      </w:r>
      <w:r w:rsidR="005F6E23" w:rsidRPr="00250EE2">
        <w:rPr>
          <w:sz w:val="20"/>
          <w:szCs w:val="20"/>
        </w:rPr>
        <w:t>BMI, body mass index;</w:t>
      </w:r>
      <w:r w:rsidR="005E1D6E" w:rsidRPr="00250EE2">
        <w:rPr>
          <w:sz w:val="20"/>
          <w:szCs w:val="20"/>
        </w:rPr>
        <w:t xml:space="preserve"> </w:t>
      </w:r>
      <w:r w:rsidR="007C184D" w:rsidRPr="00250EE2">
        <w:rPr>
          <w:sz w:val="20"/>
          <w:szCs w:val="20"/>
        </w:rPr>
        <w:t xml:space="preserve">aIRR, adjusted incidence rate ratio; aRR, adjusted risk ratio; </w:t>
      </w:r>
      <w:r w:rsidRPr="00250EE2">
        <w:rPr>
          <w:sz w:val="20"/>
          <w:szCs w:val="20"/>
        </w:rPr>
        <w:t>aOR, adjusted odds ratio;</w:t>
      </w:r>
      <w:r w:rsidR="007C184D" w:rsidRPr="00250EE2">
        <w:rPr>
          <w:sz w:val="20"/>
          <w:szCs w:val="20"/>
        </w:rPr>
        <w:t xml:space="preserve"> </w:t>
      </w:r>
      <w:r w:rsidR="005F6E23" w:rsidRPr="00250EE2">
        <w:rPr>
          <w:sz w:val="20"/>
          <w:szCs w:val="20"/>
        </w:rPr>
        <w:t xml:space="preserve">HMPV, Human metapneumovirus; PIV, RSV, Respiratory syncytial virus; </w:t>
      </w:r>
      <w:r w:rsidR="0042714D" w:rsidRPr="00250EE2">
        <w:rPr>
          <w:sz w:val="20"/>
          <w:szCs w:val="20"/>
        </w:rPr>
        <w:t>parainfluenza virus</w:t>
      </w:r>
    </w:p>
    <w:p w14:paraId="6ED72129" w14:textId="02D5AD76" w:rsidR="009C1134" w:rsidRPr="00250EE2" w:rsidRDefault="009C1134" w:rsidP="00362F92">
      <w:pPr>
        <w:rPr>
          <w:sz w:val="20"/>
          <w:szCs w:val="20"/>
        </w:rPr>
      </w:pPr>
      <w:proofErr w:type="spellStart"/>
      <w:r w:rsidRPr="00250EE2">
        <w:rPr>
          <w:sz w:val="20"/>
          <w:szCs w:val="20"/>
          <w:vertAlign w:val="superscript"/>
        </w:rPr>
        <w:t>a</w:t>
      </w:r>
      <w:r w:rsidRPr="00250EE2">
        <w:rPr>
          <w:sz w:val="20"/>
          <w:szCs w:val="20"/>
        </w:rPr>
        <w:t>Model</w:t>
      </w:r>
      <w:proofErr w:type="spellEnd"/>
      <w:r w:rsidRPr="00250EE2">
        <w:rPr>
          <w:sz w:val="20"/>
          <w:szCs w:val="20"/>
        </w:rPr>
        <w:t xml:space="preserve"> adjusted for season</w:t>
      </w:r>
      <w:r w:rsidR="0042714D" w:rsidRPr="00250EE2">
        <w:rPr>
          <w:sz w:val="20"/>
          <w:szCs w:val="20"/>
        </w:rPr>
        <w:t xml:space="preserve"> and sex.</w:t>
      </w:r>
    </w:p>
    <w:p w14:paraId="4E2016C8" w14:textId="3238DF3E" w:rsidR="009C1134" w:rsidRPr="00250EE2" w:rsidRDefault="009C1134" w:rsidP="00362F92">
      <w:pPr>
        <w:rPr>
          <w:sz w:val="20"/>
          <w:szCs w:val="20"/>
        </w:rPr>
      </w:pPr>
      <w:proofErr w:type="spellStart"/>
      <w:r w:rsidRPr="00250EE2">
        <w:rPr>
          <w:sz w:val="20"/>
          <w:szCs w:val="20"/>
          <w:vertAlign w:val="superscript"/>
        </w:rPr>
        <w:t>b</w:t>
      </w:r>
      <w:r w:rsidR="0042714D" w:rsidRPr="00250EE2">
        <w:rPr>
          <w:sz w:val="20"/>
          <w:szCs w:val="20"/>
        </w:rPr>
        <w:t>Model</w:t>
      </w:r>
      <w:proofErr w:type="spellEnd"/>
      <w:r w:rsidR="0042714D" w:rsidRPr="00250EE2">
        <w:rPr>
          <w:sz w:val="20"/>
          <w:szCs w:val="20"/>
        </w:rPr>
        <w:t xml:space="preserve"> adjusted for season and age at enrollment.</w:t>
      </w:r>
    </w:p>
    <w:p w14:paraId="2CBD59B0" w14:textId="1B250CFC" w:rsidR="0042714D" w:rsidRPr="00250EE2" w:rsidRDefault="0042714D" w:rsidP="00362F92">
      <w:pPr>
        <w:rPr>
          <w:sz w:val="20"/>
          <w:szCs w:val="20"/>
        </w:rPr>
      </w:pPr>
      <w:proofErr w:type="spellStart"/>
      <w:r w:rsidRPr="00250EE2">
        <w:rPr>
          <w:sz w:val="20"/>
          <w:szCs w:val="20"/>
          <w:vertAlign w:val="superscript"/>
        </w:rPr>
        <w:lastRenderedPageBreak/>
        <w:t>c</w:t>
      </w:r>
      <w:r w:rsidRPr="00250EE2">
        <w:rPr>
          <w:sz w:val="20"/>
          <w:szCs w:val="20"/>
        </w:rPr>
        <w:t>Models</w:t>
      </w:r>
      <w:proofErr w:type="spellEnd"/>
      <w:r w:rsidRPr="00250EE2">
        <w:rPr>
          <w:sz w:val="20"/>
          <w:szCs w:val="20"/>
        </w:rPr>
        <w:t xml:space="preserve"> adjusted for season and education level.</w:t>
      </w:r>
    </w:p>
    <w:p w14:paraId="07731D39" w14:textId="77777777" w:rsidR="00B87E6B" w:rsidRPr="00250EE2" w:rsidRDefault="0042714D" w:rsidP="00362F92">
      <w:pPr>
        <w:rPr>
          <w:sz w:val="20"/>
          <w:szCs w:val="20"/>
        </w:rPr>
      </w:pPr>
      <w:proofErr w:type="spellStart"/>
      <w:r w:rsidRPr="00250EE2">
        <w:rPr>
          <w:sz w:val="20"/>
          <w:szCs w:val="20"/>
          <w:vertAlign w:val="superscript"/>
        </w:rPr>
        <w:t>d</w:t>
      </w:r>
      <w:r w:rsidRPr="00250EE2">
        <w:rPr>
          <w:sz w:val="20"/>
          <w:szCs w:val="20"/>
        </w:rPr>
        <w:t>Models</w:t>
      </w:r>
      <w:proofErr w:type="spellEnd"/>
      <w:r w:rsidRPr="00250EE2">
        <w:rPr>
          <w:sz w:val="20"/>
          <w:szCs w:val="20"/>
        </w:rPr>
        <w:t xml:space="preserve"> adjusted for </w:t>
      </w:r>
      <w:r w:rsidR="00182145" w:rsidRPr="00250EE2">
        <w:rPr>
          <w:sz w:val="20"/>
          <w:szCs w:val="20"/>
        </w:rPr>
        <w:t>age at enrollment</w:t>
      </w:r>
      <w:r w:rsidRPr="00250EE2">
        <w:rPr>
          <w:sz w:val="20"/>
          <w:szCs w:val="20"/>
        </w:rPr>
        <w:t xml:space="preserve"> and </w:t>
      </w:r>
      <w:r w:rsidR="00182145" w:rsidRPr="00250EE2">
        <w:rPr>
          <w:sz w:val="20"/>
          <w:szCs w:val="20"/>
        </w:rPr>
        <w:t>ethnicity</w:t>
      </w:r>
      <w:r w:rsidR="00B87E6B" w:rsidRPr="00250EE2">
        <w:rPr>
          <w:sz w:val="20"/>
          <w:szCs w:val="20"/>
        </w:rPr>
        <w:t>.</w:t>
      </w:r>
    </w:p>
    <w:p w14:paraId="1D3C4577" w14:textId="174288F3" w:rsidR="003A3B26" w:rsidRPr="00250EE2" w:rsidRDefault="00B87E6B" w:rsidP="00362F92">
      <w:pPr>
        <w:rPr>
          <w:sz w:val="20"/>
          <w:szCs w:val="20"/>
        </w:rPr>
      </w:pPr>
      <w:proofErr w:type="spellStart"/>
      <w:r w:rsidRPr="00250EE2">
        <w:rPr>
          <w:rFonts w:eastAsiaTheme="minorEastAsia"/>
          <w:kern w:val="2"/>
          <w:sz w:val="20"/>
          <w:szCs w:val="20"/>
          <w:vertAlign w:val="superscript"/>
          <w14:ligatures w14:val="standardContextual"/>
        </w:rPr>
        <w:t>e</w:t>
      </w:r>
      <w:r w:rsidRPr="00250EE2">
        <w:rPr>
          <w:sz w:val="20"/>
          <w:szCs w:val="20"/>
        </w:rPr>
        <w:t>For</w:t>
      </w:r>
      <w:proofErr w:type="spellEnd"/>
      <w:r w:rsidRPr="00250EE2">
        <w:rPr>
          <w:sz w:val="20"/>
          <w:szCs w:val="20"/>
        </w:rPr>
        <w:t xml:space="preserve"> virus outcomes with limited cases, only parsimonious models were used in the main analysis</w:t>
      </w:r>
    </w:p>
    <w:p w14:paraId="4D3F6EBB" w14:textId="77777777" w:rsidR="005775BF" w:rsidRDefault="005775BF" w:rsidP="00362F92"/>
    <w:p w14:paraId="40174E16" w14:textId="77777777" w:rsidR="005775BF" w:rsidRDefault="005775BF" w:rsidP="00362F92">
      <w:r>
        <w:br w:type="page"/>
      </w:r>
    </w:p>
    <w:p w14:paraId="56D841F0" w14:textId="77777777" w:rsidR="005775BF" w:rsidRDefault="005775BF" w:rsidP="00362F92">
      <w:pPr>
        <w:pStyle w:val="Caption"/>
        <w:keepNext/>
        <w:spacing w:after="0"/>
      </w:pPr>
      <w:r>
        <w:rPr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14ED8DCF" wp14:editId="07B743C0">
            <wp:extent cx="5480685" cy="4155000"/>
            <wp:effectExtent l="0" t="0" r="5715" b="0"/>
            <wp:docPr id="6304555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455577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70" t="9965" r="16254" b="12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528" cy="4171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68448" w14:textId="6A2F232B" w:rsidR="005775BF" w:rsidRPr="009F3119" w:rsidRDefault="005775BF" w:rsidP="00362F92">
      <w:pPr>
        <w:pStyle w:val="Caption"/>
        <w:spacing w:after="0"/>
        <w:rPr>
          <w:sz w:val="22"/>
          <w:szCs w:val="22"/>
        </w:rPr>
      </w:pP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t>Supplement</w:t>
      </w:r>
      <w:r w:rsidR="00A666F1">
        <w:rPr>
          <w:b/>
          <w:bCs/>
          <w:i w:val="0"/>
          <w:iCs w:val="0"/>
          <w:color w:val="000000" w:themeColor="text1"/>
          <w:sz w:val="22"/>
          <w:szCs w:val="22"/>
        </w:rPr>
        <w:t>al</w:t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Figure </w:t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Supplement_Figure \* ARABIC </w:instrText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9F3119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9F3119">
        <w:rPr>
          <w:color w:val="000000" w:themeColor="text1"/>
          <w:sz w:val="22"/>
          <w:szCs w:val="22"/>
        </w:rPr>
        <w:t xml:space="preserve"> </w:t>
      </w:r>
      <w:r w:rsidRPr="009F3119">
        <w:rPr>
          <w:i w:val="0"/>
          <w:iCs w:val="0"/>
          <w:color w:val="000000" w:themeColor="text1"/>
          <w:sz w:val="22"/>
          <w:szCs w:val="22"/>
        </w:rPr>
        <w:t>Directed Acyclic Graph (DAG) depicting the conceptual framework for associations between BMI and ILI. DAG illustrating assumed confounding structure was created using DAGitty (Textor et al., 2016).</w:t>
      </w:r>
    </w:p>
    <w:p w14:paraId="3641D8FB" w14:textId="090C8357" w:rsidR="00DD6EB9" w:rsidRDefault="00DD6EB9" w:rsidP="00362F92">
      <w:r>
        <w:br w:type="page"/>
      </w:r>
    </w:p>
    <w:p w14:paraId="702FABBC" w14:textId="77777777" w:rsidR="00DD6EB9" w:rsidRDefault="00DD6EB9" w:rsidP="00362F92"/>
    <w:p w14:paraId="74131388" w14:textId="77777777" w:rsidR="00DD6EB9" w:rsidRDefault="00DD6EB9" w:rsidP="00362F92">
      <w:pPr>
        <w:keepNext/>
      </w:pPr>
      <w:r>
        <w:rPr>
          <w:noProof/>
          <w14:ligatures w14:val="standardContextual"/>
        </w:rPr>
        <w:drawing>
          <wp:inline distT="0" distB="0" distL="0" distR="0" wp14:anchorId="3FFF3539" wp14:editId="66857649">
            <wp:extent cx="5943600" cy="5151120"/>
            <wp:effectExtent l="0" t="0" r="0" b="0"/>
            <wp:docPr id="7035740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574035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80394" w14:textId="5E30FD2D" w:rsidR="00DD6EB9" w:rsidRPr="009F3119" w:rsidRDefault="00DD6EB9" w:rsidP="00362F92">
      <w:pPr>
        <w:pStyle w:val="Caption"/>
        <w:spacing w:after="0"/>
        <w:rPr>
          <w:i w:val="0"/>
          <w:iCs w:val="0"/>
          <w:color w:val="000000" w:themeColor="text1"/>
          <w:sz w:val="22"/>
          <w:szCs w:val="22"/>
        </w:rPr>
      </w:pP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t>Supplement</w:t>
      </w:r>
      <w:r w:rsidR="00A666F1">
        <w:rPr>
          <w:b/>
          <w:bCs/>
          <w:i w:val="0"/>
          <w:iCs w:val="0"/>
          <w:color w:val="000000" w:themeColor="text1"/>
          <w:sz w:val="22"/>
          <w:szCs w:val="22"/>
        </w:rPr>
        <w:t>al</w:t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Figure </w:t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Supplement_Figure \* ARABIC </w:instrText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775BF" w:rsidRPr="009F3119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9F3119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9F3119" w:rsidRPr="009F3119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9F3119">
        <w:rPr>
          <w:i w:val="0"/>
          <w:iCs w:val="0"/>
          <w:color w:val="000000" w:themeColor="text1"/>
          <w:sz w:val="22"/>
          <w:szCs w:val="22"/>
        </w:rPr>
        <w:t xml:space="preserve"> Adjusted odds ratio (aOR) of lab-confirmed respiratory infection by BMI category (using normal/underweight BMI as reference) generated from logistic regression models. Analyses were done separately for each type of virus.</w:t>
      </w:r>
    </w:p>
    <w:p w14:paraId="4D24C8E7" w14:textId="77777777" w:rsidR="009C1134" w:rsidRDefault="009C1134" w:rsidP="00362F92"/>
    <w:p w14:paraId="4AADCE72" w14:textId="77777777" w:rsidR="009C1134" w:rsidRDefault="009C1134" w:rsidP="00362F92"/>
    <w:p w14:paraId="7E269D8E" w14:textId="77777777" w:rsidR="009C1134" w:rsidRDefault="009C1134" w:rsidP="00362F92"/>
    <w:p w14:paraId="229CDCBA" w14:textId="77777777" w:rsidR="009C1134" w:rsidRDefault="009C1134" w:rsidP="00362F92"/>
    <w:p w14:paraId="40D169BE" w14:textId="77777777" w:rsidR="009C1134" w:rsidRDefault="009C1134" w:rsidP="00362F92"/>
    <w:p w14:paraId="65EBB884" w14:textId="77777777" w:rsidR="003A3B26" w:rsidRDefault="003A3B26" w:rsidP="00362F92"/>
    <w:p w14:paraId="2BD6172E" w14:textId="77777777" w:rsidR="003A3B26" w:rsidRDefault="003A3B26" w:rsidP="00362F92"/>
    <w:p w14:paraId="2B55BBC0" w14:textId="77777777" w:rsidR="003A3B26" w:rsidRDefault="003A3B26" w:rsidP="00362F92"/>
    <w:p w14:paraId="26D42DC9" w14:textId="5ADC000F" w:rsidR="00D54653" w:rsidRPr="008E0489" w:rsidRDefault="00546D85" w:rsidP="00362F92">
      <w:pPr>
        <w:rPr>
          <w:sz w:val="22"/>
          <w:szCs w:val="22"/>
        </w:rPr>
      </w:pPr>
      <w:r w:rsidRPr="008E0489">
        <w:rPr>
          <w:rFonts w:eastAsiaTheme="minorEastAsia"/>
          <w:kern w:val="2"/>
          <w:szCs w:val="22"/>
          <w14:ligatures w14:val="standardContextual"/>
        </w:rPr>
        <w:fldChar w:fldCharType="begin"/>
      </w:r>
      <w:r w:rsidRPr="00E416A2">
        <w:rPr>
          <w:szCs w:val="22"/>
        </w:rPr>
        <w:instrText xml:space="preserve"> ADDIN EN.REFLIST </w:instrText>
      </w:r>
      <w:r w:rsidRPr="008E0489">
        <w:rPr>
          <w:rFonts w:eastAsiaTheme="minorEastAsia"/>
          <w:kern w:val="2"/>
          <w:szCs w:val="22"/>
          <w14:ligatures w14:val="standardContextual"/>
        </w:rPr>
        <w:fldChar w:fldCharType="separate"/>
      </w:r>
      <w:r w:rsidRPr="008E0489">
        <w:rPr>
          <w:sz w:val="22"/>
          <w:szCs w:val="22"/>
        </w:rPr>
        <w:fldChar w:fldCharType="end"/>
      </w:r>
      <w:bookmarkEnd w:id="0"/>
      <w:r w:rsidR="008F278D">
        <w:rPr>
          <w:sz w:val="22"/>
          <w:szCs w:val="22"/>
        </w:rPr>
        <w:fldChar w:fldCharType="begin"/>
      </w:r>
      <w:r w:rsidR="008F278D">
        <w:rPr>
          <w:sz w:val="22"/>
          <w:szCs w:val="22"/>
        </w:rPr>
        <w:instrText xml:space="preserve"> ADDIN </w:instrText>
      </w:r>
      <w:r w:rsidR="008F278D">
        <w:rPr>
          <w:sz w:val="22"/>
          <w:szCs w:val="22"/>
        </w:rPr>
        <w:fldChar w:fldCharType="end"/>
      </w:r>
    </w:p>
    <w:sectPr w:rsidR="00D54653" w:rsidRPr="008E0489" w:rsidSect="00362F92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2978B" w14:textId="77777777" w:rsidR="005758CC" w:rsidRDefault="005758CC" w:rsidP="002A0E32">
      <w:r>
        <w:separator/>
      </w:r>
    </w:p>
  </w:endnote>
  <w:endnote w:type="continuationSeparator" w:id="0">
    <w:p w14:paraId="7DE402A6" w14:textId="77777777" w:rsidR="005758CC" w:rsidRDefault="005758CC" w:rsidP="002A0E32">
      <w:r>
        <w:continuationSeparator/>
      </w:r>
    </w:p>
  </w:endnote>
  <w:endnote w:type="continuationNotice" w:id="1">
    <w:p w14:paraId="41A26A8F" w14:textId="77777777" w:rsidR="005758CC" w:rsidRDefault="005758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7777E" w14:textId="77777777" w:rsidR="005758CC" w:rsidRDefault="005758CC" w:rsidP="002A0E32">
      <w:r>
        <w:separator/>
      </w:r>
    </w:p>
  </w:footnote>
  <w:footnote w:type="continuationSeparator" w:id="0">
    <w:p w14:paraId="704480CB" w14:textId="77777777" w:rsidR="005758CC" w:rsidRDefault="005758CC" w:rsidP="002A0E32">
      <w:r>
        <w:continuationSeparator/>
      </w:r>
    </w:p>
  </w:footnote>
  <w:footnote w:type="continuationNotice" w:id="1">
    <w:p w14:paraId="207E44EE" w14:textId="77777777" w:rsidR="005758CC" w:rsidRDefault="005758C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33663534"/>
      <w:docPartObj>
        <w:docPartGallery w:val="Page Numbers (Top of Page)"/>
        <w:docPartUnique/>
      </w:docPartObj>
    </w:sdtPr>
    <w:sdtContent>
      <w:p w14:paraId="315840B2" w14:textId="77777777" w:rsidR="002A0E32" w:rsidRDefault="002A0E32" w:rsidP="00B57E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B6BECA" w14:textId="77777777" w:rsidR="002A0E32" w:rsidRDefault="002A0E32" w:rsidP="002A0E3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72046419"/>
      <w:docPartObj>
        <w:docPartGallery w:val="Page Numbers (Top of Page)"/>
        <w:docPartUnique/>
      </w:docPartObj>
    </w:sdtPr>
    <w:sdtContent>
      <w:p w14:paraId="7FCE0A6B" w14:textId="77777777" w:rsidR="002A0E32" w:rsidRDefault="002A0E32" w:rsidP="00B57E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1E729F63" w14:textId="77777777" w:rsidR="002A0E32" w:rsidRDefault="001B18FA" w:rsidP="001B18FA">
    <w:pPr>
      <w:pStyle w:val="Header"/>
      <w:ind w:right="360"/>
      <w:jc w:val="right"/>
    </w:pPr>
    <w:r>
      <w:t>Gu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A5D69"/>
    <w:multiLevelType w:val="hybridMultilevel"/>
    <w:tmpl w:val="22C899DC"/>
    <w:lvl w:ilvl="0" w:tplc="019288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593473"/>
    <w:multiLevelType w:val="hybridMultilevel"/>
    <w:tmpl w:val="81C623EE"/>
    <w:lvl w:ilvl="0" w:tplc="162C14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FB624D"/>
    <w:multiLevelType w:val="hybridMultilevel"/>
    <w:tmpl w:val="69A69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725413"/>
    <w:multiLevelType w:val="hybridMultilevel"/>
    <w:tmpl w:val="3A9CE2A0"/>
    <w:lvl w:ilvl="0" w:tplc="1D22E866">
      <w:start w:val="1"/>
      <w:numFmt w:val="decimal"/>
      <w:lvlText w:val="%1."/>
      <w:lvlJc w:val="left"/>
      <w:pPr>
        <w:ind w:left="1440" w:hanging="360"/>
      </w:pPr>
    </w:lvl>
    <w:lvl w:ilvl="1" w:tplc="95B84D3C">
      <w:start w:val="1"/>
      <w:numFmt w:val="decimal"/>
      <w:lvlText w:val="%2."/>
      <w:lvlJc w:val="left"/>
      <w:pPr>
        <w:ind w:left="1440" w:hanging="360"/>
      </w:pPr>
    </w:lvl>
    <w:lvl w:ilvl="2" w:tplc="002AC546">
      <w:start w:val="1"/>
      <w:numFmt w:val="decimal"/>
      <w:lvlText w:val="%3."/>
      <w:lvlJc w:val="left"/>
      <w:pPr>
        <w:ind w:left="1440" w:hanging="360"/>
      </w:pPr>
    </w:lvl>
    <w:lvl w:ilvl="3" w:tplc="8C9CA5B8">
      <w:start w:val="1"/>
      <w:numFmt w:val="decimal"/>
      <w:lvlText w:val="%4."/>
      <w:lvlJc w:val="left"/>
      <w:pPr>
        <w:ind w:left="1440" w:hanging="360"/>
      </w:pPr>
    </w:lvl>
    <w:lvl w:ilvl="4" w:tplc="FC168D66">
      <w:start w:val="1"/>
      <w:numFmt w:val="decimal"/>
      <w:lvlText w:val="%5."/>
      <w:lvlJc w:val="left"/>
      <w:pPr>
        <w:ind w:left="1440" w:hanging="360"/>
      </w:pPr>
    </w:lvl>
    <w:lvl w:ilvl="5" w:tplc="F92E073C">
      <w:start w:val="1"/>
      <w:numFmt w:val="decimal"/>
      <w:lvlText w:val="%6."/>
      <w:lvlJc w:val="left"/>
      <w:pPr>
        <w:ind w:left="1440" w:hanging="360"/>
      </w:pPr>
    </w:lvl>
    <w:lvl w:ilvl="6" w:tplc="E2BE5866">
      <w:start w:val="1"/>
      <w:numFmt w:val="decimal"/>
      <w:lvlText w:val="%7."/>
      <w:lvlJc w:val="left"/>
      <w:pPr>
        <w:ind w:left="1440" w:hanging="360"/>
      </w:pPr>
    </w:lvl>
    <w:lvl w:ilvl="7" w:tplc="C5A83C94">
      <w:start w:val="1"/>
      <w:numFmt w:val="decimal"/>
      <w:lvlText w:val="%8."/>
      <w:lvlJc w:val="left"/>
      <w:pPr>
        <w:ind w:left="1440" w:hanging="360"/>
      </w:pPr>
    </w:lvl>
    <w:lvl w:ilvl="8" w:tplc="8A8EEFB6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62A80162"/>
    <w:multiLevelType w:val="multilevel"/>
    <w:tmpl w:val="7BC47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2434988">
    <w:abstractNumId w:val="2"/>
  </w:num>
  <w:num w:numId="2" w16cid:durableId="1316491077">
    <w:abstractNumId w:val="0"/>
  </w:num>
  <w:num w:numId="3" w16cid:durableId="1412235887">
    <w:abstractNumId w:val="1"/>
  </w:num>
  <w:num w:numId="4" w16cid:durableId="1627276724">
    <w:abstractNumId w:val="4"/>
  </w:num>
  <w:num w:numId="5" w16cid:durableId="14425343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92sztvhwtpwwezvtgx0px5rx29x2rrzft5&quot;&gt;My EndNote Library-Converted&lt;record-ids&gt;&lt;item&gt;1571&lt;/item&gt;&lt;item&gt;1572&lt;/item&gt;&lt;item&gt;1577&lt;/item&gt;&lt;item&gt;1599&lt;/item&gt;&lt;item&gt;1609&lt;/item&gt;&lt;item&gt;1613&lt;/item&gt;&lt;item&gt;1615&lt;/item&gt;&lt;item&gt;1617&lt;/item&gt;&lt;item&gt;1629&lt;/item&gt;&lt;item&gt;1631&lt;/item&gt;&lt;item&gt;1635&lt;/item&gt;&lt;item&gt;1642&lt;/item&gt;&lt;item&gt;1650&lt;/item&gt;&lt;item&gt;1651&lt;/item&gt;&lt;item&gt;1652&lt;/item&gt;&lt;item&gt;1653&lt;/item&gt;&lt;item&gt;1654&lt;/item&gt;&lt;item&gt;1664&lt;/item&gt;&lt;item&gt;1670&lt;/item&gt;&lt;item&gt;1675&lt;/item&gt;&lt;item&gt;1676&lt;/item&gt;&lt;item&gt;1746&lt;/item&gt;&lt;item&gt;1747&lt;/item&gt;&lt;item&gt;1750&lt;/item&gt;&lt;item&gt;1751&lt;/item&gt;&lt;item&gt;1753&lt;/item&gt;&lt;item&gt;1877&lt;/item&gt;&lt;item&gt;1899&lt;/item&gt;&lt;/record-ids&gt;&lt;/item&gt;&lt;/Libraries&gt;"/>
  </w:docVars>
  <w:rsids>
    <w:rsidRoot w:val="00D54E89"/>
    <w:rsid w:val="000025FC"/>
    <w:rsid w:val="00002AF9"/>
    <w:rsid w:val="000034CA"/>
    <w:rsid w:val="00003B35"/>
    <w:rsid w:val="0000434F"/>
    <w:rsid w:val="00006173"/>
    <w:rsid w:val="000068C1"/>
    <w:rsid w:val="000070D2"/>
    <w:rsid w:val="00007F2A"/>
    <w:rsid w:val="00011582"/>
    <w:rsid w:val="000117AE"/>
    <w:rsid w:val="000120E0"/>
    <w:rsid w:val="000123DC"/>
    <w:rsid w:val="00012E4B"/>
    <w:rsid w:val="000161B8"/>
    <w:rsid w:val="00020481"/>
    <w:rsid w:val="00021063"/>
    <w:rsid w:val="000214D7"/>
    <w:rsid w:val="000224F1"/>
    <w:rsid w:val="00022891"/>
    <w:rsid w:val="00022B1E"/>
    <w:rsid w:val="000237BD"/>
    <w:rsid w:val="00025310"/>
    <w:rsid w:val="0003115B"/>
    <w:rsid w:val="00031368"/>
    <w:rsid w:val="000322B9"/>
    <w:rsid w:val="0003238A"/>
    <w:rsid w:val="00032C65"/>
    <w:rsid w:val="00034C6F"/>
    <w:rsid w:val="00034C96"/>
    <w:rsid w:val="00035F38"/>
    <w:rsid w:val="0003600B"/>
    <w:rsid w:val="0003624D"/>
    <w:rsid w:val="00036890"/>
    <w:rsid w:val="0004037F"/>
    <w:rsid w:val="000424D5"/>
    <w:rsid w:val="000431CA"/>
    <w:rsid w:val="000432F5"/>
    <w:rsid w:val="00044A28"/>
    <w:rsid w:val="00046CEE"/>
    <w:rsid w:val="00047053"/>
    <w:rsid w:val="00047F67"/>
    <w:rsid w:val="000512AF"/>
    <w:rsid w:val="00051F94"/>
    <w:rsid w:val="000535F6"/>
    <w:rsid w:val="00056650"/>
    <w:rsid w:val="00060752"/>
    <w:rsid w:val="00060FC1"/>
    <w:rsid w:val="00061327"/>
    <w:rsid w:val="00061595"/>
    <w:rsid w:val="0006362E"/>
    <w:rsid w:val="00065C1C"/>
    <w:rsid w:val="00067EB1"/>
    <w:rsid w:val="000701D2"/>
    <w:rsid w:val="0007091C"/>
    <w:rsid w:val="000732ED"/>
    <w:rsid w:val="0007346E"/>
    <w:rsid w:val="000745DB"/>
    <w:rsid w:val="00074AD9"/>
    <w:rsid w:val="00074EBF"/>
    <w:rsid w:val="000754A3"/>
    <w:rsid w:val="00075CEE"/>
    <w:rsid w:val="00076451"/>
    <w:rsid w:val="00076546"/>
    <w:rsid w:val="0007712F"/>
    <w:rsid w:val="00082034"/>
    <w:rsid w:val="00083607"/>
    <w:rsid w:val="00083E34"/>
    <w:rsid w:val="00084264"/>
    <w:rsid w:val="000845E6"/>
    <w:rsid w:val="000847C8"/>
    <w:rsid w:val="00085019"/>
    <w:rsid w:val="00085504"/>
    <w:rsid w:val="0008567F"/>
    <w:rsid w:val="0008571E"/>
    <w:rsid w:val="000857E0"/>
    <w:rsid w:val="00086527"/>
    <w:rsid w:val="00086A6C"/>
    <w:rsid w:val="00087AA8"/>
    <w:rsid w:val="00090218"/>
    <w:rsid w:val="0009171D"/>
    <w:rsid w:val="00091A37"/>
    <w:rsid w:val="000926CB"/>
    <w:rsid w:val="00092D52"/>
    <w:rsid w:val="000934A4"/>
    <w:rsid w:val="00094945"/>
    <w:rsid w:val="00094C9A"/>
    <w:rsid w:val="000967BE"/>
    <w:rsid w:val="000A0E72"/>
    <w:rsid w:val="000A1E87"/>
    <w:rsid w:val="000A5378"/>
    <w:rsid w:val="000A6329"/>
    <w:rsid w:val="000A6AAB"/>
    <w:rsid w:val="000A6B43"/>
    <w:rsid w:val="000A6C5A"/>
    <w:rsid w:val="000A6FBC"/>
    <w:rsid w:val="000A71CC"/>
    <w:rsid w:val="000A7935"/>
    <w:rsid w:val="000B12BA"/>
    <w:rsid w:val="000B148D"/>
    <w:rsid w:val="000B1657"/>
    <w:rsid w:val="000B2860"/>
    <w:rsid w:val="000B3396"/>
    <w:rsid w:val="000B3858"/>
    <w:rsid w:val="000B403D"/>
    <w:rsid w:val="000B49CF"/>
    <w:rsid w:val="000B5805"/>
    <w:rsid w:val="000B5C48"/>
    <w:rsid w:val="000C3F13"/>
    <w:rsid w:val="000C44A7"/>
    <w:rsid w:val="000C6009"/>
    <w:rsid w:val="000C63A1"/>
    <w:rsid w:val="000C67EE"/>
    <w:rsid w:val="000C6BA7"/>
    <w:rsid w:val="000C70FB"/>
    <w:rsid w:val="000D12EF"/>
    <w:rsid w:val="000D13BE"/>
    <w:rsid w:val="000D26BC"/>
    <w:rsid w:val="000D346A"/>
    <w:rsid w:val="000D3730"/>
    <w:rsid w:val="000D39DF"/>
    <w:rsid w:val="000D3EF1"/>
    <w:rsid w:val="000D3FAE"/>
    <w:rsid w:val="000D4E12"/>
    <w:rsid w:val="000D75A7"/>
    <w:rsid w:val="000D7DB8"/>
    <w:rsid w:val="000E0F60"/>
    <w:rsid w:val="000E356C"/>
    <w:rsid w:val="000E3885"/>
    <w:rsid w:val="000E4194"/>
    <w:rsid w:val="000F2697"/>
    <w:rsid w:val="000F4FFB"/>
    <w:rsid w:val="000F66DB"/>
    <w:rsid w:val="000F7A1F"/>
    <w:rsid w:val="000F7A94"/>
    <w:rsid w:val="00101431"/>
    <w:rsid w:val="001019A3"/>
    <w:rsid w:val="0010284B"/>
    <w:rsid w:val="0010589C"/>
    <w:rsid w:val="00107957"/>
    <w:rsid w:val="00107BEC"/>
    <w:rsid w:val="00110B33"/>
    <w:rsid w:val="00111B5F"/>
    <w:rsid w:val="00112344"/>
    <w:rsid w:val="001151A3"/>
    <w:rsid w:val="001201E1"/>
    <w:rsid w:val="001202EF"/>
    <w:rsid w:val="00121D68"/>
    <w:rsid w:val="00121D85"/>
    <w:rsid w:val="00123052"/>
    <w:rsid w:val="00124592"/>
    <w:rsid w:val="001268D5"/>
    <w:rsid w:val="00126B72"/>
    <w:rsid w:val="00127433"/>
    <w:rsid w:val="00127890"/>
    <w:rsid w:val="001313AA"/>
    <w:rsid w:val="00131BAD"/>
    <w:rsid w:val="0013210A"/>
    <w:rsid w:val="00133B43"/>
    <w:rsid w:val="00133F6E"/>
    <w:rsid w:val="0013486F"/>
    <w:rsid w:val="00134D0D"/>
    <w:rsid w:val="00135608"/>
    <w:rsid w:val="0013574F"/>
    <w:rsid w:val="00136FF2"/>
    <w:rsid w:val="001411B2"/>
    <w:rsid w:val="00141529"/>
    <w:rsid w:val="00142895"/>
    <w:rsid w:val="0014388B"/>
    <w:rsid w:val="00143B5A"/>
    <w:rsid w:val="00144E13"/>
    <w:rsid w:val="00145453"/>
    <w:rsid w:val="00145DB5"/>
    <w:rsid w:val="0014650B"/>
    <w:rsid w:val="001466A2"/>
    <w:rsid w:val="0015000F"/>
    <w:rsid w:val="00150254"/>
    <w:rsid w:val="001521FC"/>
    <w:rsid w:val="0015579D"/>
    <w:rsid w:val="00157C7D"/>
    <w:rsid w:val="00161304"/>
    <w:rsid w:val="001623D6"/>
    <w:rsid w:val="00164247"/>
    <w:rsid w:val="001644E9"/>
    <w:rsid w:val="00165CA8"/>
    <w:rsid w:val="001671AD"/>
    <w:rsid w:val="00170D63"/>
    <w:rsid w:val="00174BD3"/>
    <w:rsid w:val="00174E12"/>
    <w:rsid w:val="001752CA"/>
    <w:rsid w:val="001761DF"/>
    <w:rsid w:val="00176291"/>
    <w:rsid w:val="00180BBA"/>
    <w:rsid w:val="00182145"/>
    <w:rsid w:val="0018371E"/>
    <w:rsid w:val="0018441B"/>
    <w:rsid w:val="001860F0"/>
    <w:rsid w:val="00186EEE"/>
    <w:rsid w:val="00187874"/>
    <w:rsid w:val="00190555"/>
    <w:rsid w:val="00191A08"/>
    <w:rsid w:val="0019201D"/>
    <w:rsid w:val="00192AED"/>
    <w:rsid w:val="00193BB0"/>
    <w:rsid w:val="001962BE"/>
    <w:rsid w:val="001968A4"/>
    <w:rsid w:val="00196CBF"/>
    <w:rsid w:val="001974C3"/>
    <w:rsid w:val="001976CD"/>
    <w:rsid w:val="00197855"/>
    <w:rsid w:val="001A2C47"/>
    <w:rsid w:val="001A2CA5"/>
    <w:rsid w:val="001A38A2"/>
    <w:rsid w:val="001B024A"/>
    <w:rsid w:val="001B1437"/>
    <w:rsid w:val="001B18FA"/>
    <w:rsid w:val="001B1FF3"/>
    <w:rsid w:val="001B2E09"/>
    <w:rsid w:val="001B3758"/>
    <w:rsid w:val="001B3EB3"/>
    <w:rsid w:val="001B4DE3"/>
    <w:rsid w:val="001B6DD6"/>
    <w:rsid w:val="001B6EB3"/>
    <w:rsid w:val="001C036D"/>
    <w:rsid w:val="001C18A8"/>
    <w:rsid w:val="001C230A"/>
    <w:rsid w:val="001C23ED"/>
    <w:rsid w:val="001C2B7D"/>
    <w:rsid w:val="001C36D7"/>
    <w:rsid w:val="001C3D34"/>
    <w:rsid w:val="001C4028"/>
    <w:rsid w:val="001C499C"/>
    <w:rsid w:val="001C5FE3"/>
    <w:rsid w:val="001D0349"/>
    <w:rsid w:val="001D317E"/>
    <w:rsid w:val="001D54ED"/>
    <w:rsid w:val="001E27DB"/>
    <w:rsid w:val="001E28DB"/>
    <w:rsid w:val="001E3E34"/>
    <w:rsid w:val="001E476B"/>
    <w:rsid w:val="001E718A"/>
    <w:rsid w:val="001E7CED"/>
    <w:rsid w:val="001F1698"/>
    <w:rsid w:val="001F16F0"/>
    <w:rsid w:val="001F2B66"/>
    <w:rsid w:val="001F3C1A"/>
    <w:rsid w:val="001F3E22"/>
    <w:rsid w:val="001F4383"/>
    <w:rsid w:val="001F5ACC"/>
    <w:rsid w:val="001F5C52"/>
    <w:rsid w:val="002000B0"/>
    <w:rsid w:val="00201F8D"/>
    <w:rsid w:val="00202B70"/>
    <w:rsid w:val="0020327A"/>
    <w:rsid w:val="00203746"/>
    <w:rsid w:val="00204674"/>
    <w:rsid w:val="00213885"/>
    <w:rsid w:val="00215FDF"/>
    <w:rsid w:val="0021671F"/>
    <w:rsid w:val="00217365"/>
    <w:rsid w:val="002174F6"/>
    <w:rsid w:val="00221A4D"/>
    <w:rsid w:val="002224B5"/>
    <w:rsid w:val="00222DF5"/>
    <w:rsid w:val="002242B0"/>
    <w:rsid w:val="002259FD"/>
    <w:rsid w:val="00225A95"/>
    <w:rsid w:val="00225FE1"/>
    <w:rsid w:val="00227401"/>
    <w:rsid w:val="002277B5"/>
    <w:rsid w:val="002304E7"/>
    <w:rsid w:val="0023074B"/>
    <w:rsid w:val="00232ED3"/>
    <w:rsid w:val="00233293"/>
    <w:rsid w:val="00234735"/>
    <w:rsid w:val="0023741C"/>
    <w:rsid w:val="0023741E"/>
    <w:rsid w:val="002376E0"/>
    <w:rsid w:val="002411BB"/>
    <w:rsid w:val="00241394"/>
    <w:rsid w:val="00242493"/>
    <w:rsid w:val="002445DF"/>
    <w:rsid w:val="00244C0F"/>
    <w:rsid w:val="002452D8"/>
    <w:rsid w:val="00245CD1"/>
    <w:rsid w:val="00245E5A"/>
    <w:rsid w:val="002479DD"/>
    <w:rsid w:val="0025095B"/>
    <w:rsid w:val="00250C1C"/>
    <w:rsid w:val="00250EE2"/>
    <w:rsid w:val="002512E4"/>
    <w:rsid w:val="002527A2"/>
    <w:rsid w:val="00252D48"/>
    <w:rsid w:val="0025476F"/>
    <w:rsid w:val="00254F0A"/>
    <w:rsid w:val="002555AA"/>
    <w:rsid w:val="00257EB6"/>
    <w:rsid w:val="002602EB"/>
    <w:rsid w:val="00260F85"/>
    <w:rsid w:val="0026116B"/>
    <w:rsid w:val="0026130A"/>
    <w:rsid w:val="002625C8"/>
    <w:rsid w:val="00262785"/>
    <w:rsid w:val="0026330A"/>
    <w:rsid w:val="00263F94"/>
    <w:rsid w:val="00264525"/>
    <w:rsid w:val="002677E5"/>
    <w:rsid w:val="002700E9"/>
    <w:rsid w:val="002704AA"/>
    <w:rsid w:val="00270D22"/>
    <w:rsid w:val="002716B8"/>
    <w:rsid w:val="002731B4"/>
    <w:rsid w:val="002768F9"/>
    <w:rsid w:val="00276E37"/>
    <w:rsid w:val="002860F6"/>
    <w:rsid w:val="00286F75"/>
    <w:rsid w:val="00287E6E"/>
    <w:rsid w:val="0029064A"/>
    <w:rsid w:val="00291213"/>
    <w:rsid w:val="00291290"/>
    <w:rsid w:val="002921D1"/>
    <w:rsid w:val="00293E82"/>
    <w:rsid w:val="002959D5"/>
    <w:rsid w:val="00296F36"/>
    <w:rsid w:val="00297AD3"/>
    <w:rsid w:val="002A0E32"/>
    <w:rsid w:val="002A25A0"/>
    <w:rsid w:val="002A362A"/>
    <w:rsid w:val="002A4192"/>
    <w:rsid w:val="002A504B"/>
    <w:rsid w:val="002A5906"/>
    <w:rsid w:val="002A7700"/>
    <w:rsid w:val="002A7B47"/>
    <w:rsid w:val="002B050A"/>
    <w:rsid w:val="002B2E58"/>
    <w:rsid w:val="002B44E8"/>
    <w:rsid w:val="002B5BDC"/>
    <w:rsid w:val="002B6808"/>
    <w:rsid w:val="002B701E"/>
    <w:rsid w:val="002B7862"/>
    <w:rsid w:val="002B7B8E"/>
    <w:rsid w:val="002C119B"/>
    <w:rsid w:val="002C143D"/>
    <w:rsid w:val="002C1A4B"/>
    <w:rsid w:val="002C3421"/>
    <w:rsid w:val="002C3A44"/>
    <w:rsid w:val="002D2D11"/>
    <w:rsid w:val="002D2E77"/>
    <w:rsid w:val="002D3A80"/>
    <w:rsid w:val="002D3C7E"/>
    <w:rsid w:val="002D3E40"/>
    <w:rsid w:val="002D4399"/>
    <w:rsid w:val="002D4A9C"/>
    <w:rsid w:val="002D4F6E"/>
    <w:rsid w:val="002D65F7"/>
    <w:rsid w:val="002D6651"/>
    <w:rsid w:val="002E240D"/>
    <w:rsid w:val="002E2486"/>
    <w:rsid w:val="002E2D93"/>
    <w:rsid w:val="002E33C2"/>
    <w:rsid w:val="002E35DD"/>
    <w:rsid w:val="002E371D"/>
    <w:rsid w:val="002E5648"/>
    <w:rsid w:val="002E63D8"/>
    <w:rsid w:val="002E7930"/>
    <w:rsid w:val="002F2C30"/>
    <w:rsid w:val="002F2C49"/>
    <w:rsid w:val="002F35CE"/>
    <w:rsid w:val="002F39EB"/>
    <w:rsid w:val="002F3C93"/>
    <w:rsid w:val="002F6E4A"/>
    <w:rsid w:val="002F7AA9"/>
    <w:rsid w:val="003012E9"/>
    <w:rsid w:val="003012FD"/>
    <w:rsid w:val="00303792"/>
    <w:rsid w:val="00303955"/>
    <w:rsid w:val="003047BC"/>
    <w:rsid w:val="00305090"/>
    <w:rsid w:val="00305658"/>
    <w:rsid w:val="00306640"/>
    <w:rsid w:val="00306CE5"/>
    <w:rsid w:val="003074B1"/>
    <w:rsid w:val="00307D3A"/>
    <w:rsid w:val="00310C3D"/>
    <w:rsid w:val="00310D2F"/>
    <w:rsid w:val="00310ED9"/>
    <w:rsid w:val="0031109B"/>
    <w:rsid w:val="003128AD"/>
    <w:rsid w:val="00314AF2"/>
    <w:rsid w:val="00315C82"/>
    <w:rsid w:val="0031648A"/>
    <w:rsid w:val="003164E0"/>
    <w:rsid w:val="00316824"/>
    <w:rsid w:val="00317241"/>
    <w:rsid w:val="003174F8"/>
    <w:rsid w:val="00317C81"/>
    <w:rsid w:val="00320329"/>
    <w:rsid w:val="00321620"/>
    <w:rsid w:val="0032196B"/>
    <w:rsid w:val="00321E25"/>
    <w:rsid w:val="00324305"/>
    <w:rsid w:val="00324BA6"/>
    <w:rsid w:val="00324F0C"/>
    <w:rsid w:val="00331AD5"/>
    <w:rsid w:val="00333000"/>
    <w:rsid w:val="0033361A"/>
    <w:rsid w:val="00334F56"/>
    <w:rsid w:val="0033567B"/>
    <w:rsid w:val="00336A4E"/>
    <w:rsid w:val="00340873"/>
    <w:rsid w:val="00342830"/>
    <w:rsid w:val="003430B0"/>
    <w:rsid w:val="003439EE"/>
    <w:rsid w:val="00351258"/>
    <w:rsid w:val="00353C3C"/>
    <w:rsid w:val="00353C91"/>
    <w:rsid w:val="00354A44"/>
    <w:rsid w:val="00354FCC"/>
    <w:rsid w:val="003554D6"/>
    <w:rsid w:val="00355907"/>
    <w:rsid w:val="00356BE6"/>
    <w:rsid w:val="00361092"/>
    <w:rsid w:val="00361D13"/>
    <w:rsid w:val="00362F39"/>
    <w:rsid w:val="00362F92"/>
    <w:rsid w:val="003640F9"/>
    <w:rsid w:val="00364820"/>
    <w:rsid w:val="00365215"/>
    <w:rsid w:val="00366CCE"/>
    <w:rsid w:val="003704B7"/>
    <w:rsid w:val="00371CB0"/>
    <w:rsid w:val="00371CB6"/>
    <w:rsid w:val="00372FE7"/>
    <w:rsid w:val="0037329C"/>
    <w:rsid w:val="00375193"/>
    <w:rsid w:val="00377429"/>
    <w:rsid w:val="00382888"/>
    <w:rsid w:val="00382AE2"/>
    <w:rsid w:val="0038324D"/>
    <w:rsid w:val="00385627"/>
    <w:rsid w:val="00386E4E"/>
    <w:rsid w:val="00387B10"/>
    <w:rsid w:val="00391C85"/>
    <w:rsid w:val="00392E26"/>
    <w:rsid w:val="00393489"/>
    <w:rsid w:val="00393B4F"/>
    <w:rsid w:val="00394200"/>
    <w:rsid w:val="003949DB"/>
    <w:rsid w:val="0039584A"/>
    <w:rsid w:val="003972B6"/>
    <w:rsid w:val="00397639"/>
    <w:rsid w:val="003A040F"/>
    <w:rsid w:val="003A2318"/>
    <w:rsid w:val="003A2382"/>
    <w:rsid w:val="003A249B"/>
    <w:rsid w:val="003A2D73"/>
    <w:rsid w:val="003A2E1C"/>
    <w:rsid w:val="003A3B26"/>
    <w:rsid w:val="003A3BB4"/>
    <w:rsid w:val="003A6310"/>
    <w:rsid w:val="003A7370"/>
    <w:rsid w:val="003B06E5"/>
    <w:rsid w:val="003B1CEB"/>
    <w:rsid w:val="003B43C3"/>
    <w:rsid w:val="003B5566"/>
    <w:rsid w:val="003B64C9"/>
    <w:rsid w:val="003B6E29"/>
    <w:rsid w:val="003C227C"/>
    <w:rsid w:val="003C3378"/>
    <w:rsid w:val="003C33EA"/>
    <w:rsid w:val="003C498E"/>
    <w:rsid w:val="003C5AF0"/>
    <w:rsid w:val="003D1173"/>
    <w:rsid w:val="003D138D"/>
    <w:rsid w:val="003D16BA"/>
    <w:rsid w:val="003D1A44"/>
    <w:rsid w:val="003D271F"/>
    <w:rsid w:val="003D27DB"/>
    <w:rsid w:val="003D2FFC"/>
    <w:rsid w:val="003D387B"/>
    <w:rsid w:val="003D3A7D"/>
    <w:rsid w:val="003D46E2"/>
    <w:rsid w:val="003D48A4"/>
    <w:rsid w:val="003D4AC6"/>
    <w:rsid w:val="003D5A99"/>
    <w:rsid w:val="003D6B96"/>
    <w:rsid w:val="003E08C9"/>
    <w:rsid w:val="003E10A4"/>
    <w:rsid w:val="003E2CBB"/>
    <w:rsid w:val="003E3ED2"/>
    <w:rsid w:val="003E694C"/>
    <w:rsid w:val="003E6FC5"/>
    <w:rsid w:val="003E713F"/>
    <w:rsid w:val="003F1A43"/>
    <w:rsid w:val="003F1E31"/>
    <w:rsid w:val="003F252F"/>
    <w:rsid w:val="003F260E"/>
    <w:rsid w:val="003F42DD"/>
    <w:rsid w:val="003F48E9"/>
    <w:rsid w:val="003F4C91"/>
    <w:rsid w:val="003F5920"/>
    <w:rsid w:val="003F5C81"/>
    <w:rsid w:val="003F64F0"/>
    <w:rsid w:val="003F68AB"/>
    <w:rsid w:val="003F6D57"/>
    <w:rsid w:val="003F7E73"/>
    <w:rsid w:val="003F7F5E"/>
    <w:rsid w:val="00400D59"/>
    <w:rsid w:val="004022AF"/>
    <w:rsid w:val="00402CFC"/>
    <w:rsid w:val="00403C90"/>
    <w:rsid w:val="00403FE4"/>
    <w:rsid w:val="00404F4B"/>
    <w:rsid w:val="00406285"/>
    <w:rsid w:val="00406689"/>
    <w:rsid w:val="00407294"/>
    <w:rsid w:val="0040750B"/>
    <w:rsid w:val="00410070"/>
    <w:rsid w:val="00411426"/>
    <w:rsid w:val="00412F30"/>
    <w:rsid w:val="004134F9"/>
    <w:rsid w:val="00413CEB"/>
    <w:rsid w:val="004141A0"/>
    <w:rsid w:val="004149BA"/>
    <w:rsid w:val="00414FCF"/>
    <w:rsid w:val="0041548D"/>
    <w:rsid w:val="004159B8"/>
    <w:rsid w:val="00416B60"/>
    <w:rsid w:val="0041765A"/>
    <w:rsid w:val="00417F5E"/>
    <w:rsid w:val="00425050"/>
    <w:rsid w:val="0042617F"/>
    <w:rsid w:val="00426CE9"/>
    <w:rsid w:val="00426EED"/>
    <w:rsid w:val="0042714D"/>
    <w:rsid w:val="00427A28"/>
    <w:rsid w:val="00430E16"/>
    <w:rsid w:val="00431DB6"/>
    <w:rsid w:val="0043303A"/>
    <w:rsid w:val="00434B72"/>
    <w:rsid w:val="00434F61"/>
    <w:rsid w:val="004354C5"/>
    <w:rsid w:val="00435525"/>
    <w:rsid w:val="00436543"/>
    <w:rsid w:val="00436AB1"/>
    <w:rsid w:val="004377CD"/>
    <w:rsid w:val="00440E16"/>
    <w:rsid w:val="004425E8"/>
    <w:rsid w:val="0044324B"/>
    <w:rsid w:val="0044437B"/>
    <w:rsid w:val="004443AE"/>
    <w:rsid w:val="00444860"/>
    <w:rsid w:val="00450B3F"/>
    <w:rsid w:val="004511B7"/>
    <w:rsid w:val="0045242E"/>
    <w:rsid w:val="00452744"/>
    <w:rsid w:val="00453359"/>
    <w:rsid w:val="004568A4"/>
    <w:rsid w:val="0045773A"/>
    <w:rsid w:val="00462212"/>
    <w:rsid w:val="0046286C"/>
    <w:rsid w:val="004630D3"/>
    <w:rsid w:val="004632FB"/>
    <w:rsid w:val="0046618B"/>
    <w:rsid w:val="0046679C"/>
    <w:rsid w:val="00466B84"/>
    <w:rsid w:val="00467BDD"/>
    <w:rsid w:val="00467DED"/>
    <w:rsid w:val="00470630"/>
    <w:rsid w:val="004710D5"/>
    <w:rsid w:val="0047166C"/>
    <w:rsid w:val="00471736"/>
    <w:rsid w:val="00472244"/>
    <w:rsid w:val="004734D7"/>
    <w:rsid w:val="00474B34"/>
    <w:rsid w:val="004754EF"/>
    <w:rsid w:val="004768D6"/>
    <w:rsid w:val="0047725B"/>
    <w:rsid w:val="00480337"/>
    <w:rsid w:val="004830F4"/>
    <w:rsid w:val="004833CC"/>
    <w:rsid w:val="00484206"/>
    <w:rsid w:val="004848D4"/>
    <w:rsid w:val="00484E22"/>
    <w:rsid w:val="00486A39"/>
    <w:rsid w:val="00487226"/>
    <w:rsid w:val="00487DB3"/>
    <w:rsid w:val="00490006"/>
    <w:rsid w:val="00490852"/>
    <w:rsid w:val="0049164E"/>
    <w:rsid w:val="00492AEA"/>
    <w:rsid w:val="004949F1"/>
    <w:rsid w:val="00494F65"/>
    <w:rsid w:val="0049530E"/>
    <w:rsid w:val="0049788C"/>
    <w:rsid w:val="004A1F3F"/>
    <w:rsid w:val="004A2A40"/>
    <w:rsid w:val="004A32EE"/>
    <w:rsid w:val="004A3A2F"/>
    <w:rsid w:val="004A3DD3"/>
    <w:rsid w:val="004A4A97"/>
    <w:rsid w:val="004A4E86"/>
    <w:rsid w:val="004A510C"/>
    <w:rsid w:val="004A5668"/>
    <w:rsid w:val="004A704E"/>
    <w:rsid w:val="004B2E65"/>
    <w:rsid w:val="004B390A"/>
    <w:rsid w:val="004B3F78"/>
    <w:rsid w:val="004B430B"/>
    <w:rsid w:val="004B60BD"/>
    <w:rsid w:val="004B7C41"/>
    <w:rsid w:val="004B7DFA"/>
    <w:rsid w:val="004C0F5B"/>
    <w:rsid w:val="004C1C9B"/>
    <w:rsid w:val="004C1DB0"/>
    <w:rsid w:val="004C263B"/>
    <w:rsid w:val="004C2926"/>
    <w:rsid w:val="004C34F5"/>
    <w:rsid w:val="004C5A04"/>
    <w:rsid w:val="004D0678"/>
    <w:rsid w:val="004D1CE7"/>
    <w:rsid w:val="004D2DD1"/>
    <w:rsid w:val="004D3037"/>
    <w:rsid w:val="004D38E4"/>
    <w:rsid w:val="004D4BAC"/>
    <w:rsid w:val="004D51E6"/>
    <w:rsid w:val="004D649F"/>
    <w:rsid w:val="004D7073"/>
    <w:rsid w:val="004D7CC2"/>
    <w:rsid w:val="004E05BF"/>
    <w:rsid w:val="004E0EFB"/>
    <w:rsid w:val="004E19AC"/>
    <w:rsid w:val="004E1A25"/>
    <w:rsid w:val="004E1B3D"/>
    <w:rsid w:val="004E46AC"/>
    <w:rsid w:val="004E5D9B"/>
    <w:rsid w:val="004F02E6"/>
    <w:rsid w:val="004F28FD"/>
    <w:rsid w:val="004F30A9"/>
    <w:rsid w:val="004F3699"/>
    <w:rsid w:val="004F397A"/>
    <w:rsid w:val="004F3F21"/>
    <w:rsid w:val="004F509F"/>
    <w:rsid w:val="005003DC"/>
    <w:rsid w:val="00500647"/>
    <w:rsid w:val="0050267C"/>
    <w:rsid w:val="005040B1"/>
    <w:rsid w:val="00505C11"/>
    <w:rsid w:val="00505CFD"/>
    <w:rsid w:val="00505E6D"/>
    <w:rsid w:val="0050659F"/>
    <w:rsid w:val="00506A9B"/>
    <w:rsid w:val="00506AD0"/>
    <w:rsid w:val="00506E67"/>
    <w:rsid w:val="005071FE"/>
    <w:rsid w:val="005072B2"/>
    <w:rsid w:val="00507E92"/>
    <w:rsid w:val="00507EBD"/>
    <w:rsid w:val="00507FF6"/>
    <w:rsid w:val="0051014E"/>
    <w:rsid w:val="00510753"/>
    <w:rsid w:val="00510BB1"/>
    <w:rsid w:val="00510F8C"/>
    <w:rsid w:val="00511365"/>
    <w:rsid w:val="0051196D"/>
    <w:rsid w:val="005135F2"/>
    <w:rsid w:val="00513813"/>
    <w:rsid w:val="00515819"/>
    <w:rsid w:val="00516CA4"/>
    <w:rsid w:val="00516E64"/>
    <w:rsid w:val="00517BCE"/>
    <w:rsid w:val="00517F7E"/>
    <w:rsid w:val="00520572"/>
    <w:rsid w:val="00521FF2"/>
    <w:rsid w:val="00524229"/>
    <w:rsid w:val="00524412"/>
    <w:rsid w:val="00525E1C"/>
    <w:rsid w:val="00526FBF"/>
    <w:rsid w:val="005278DE"/>
    <w:rsid w:val="00530020"/>
    <w:rsid w:val="005318A3"/>
    <w:rsid w:val="0053191A"/>
    <w:rsid w:val="00532623"/>
    <w:rsid w:val="00532CB5"/>
    <w:rsid w:val="00533D39"/>
    <w:rsid w:val="0053434B"/>
    <w:rsid w:val="00534E23"/>
    <w:rsid w:val="00535D4B"/>
    <w:rsid w:val="005361C1"/>
    <w:rsid w:val="00537CBB"/>
    <w:rsid w:val="00540F0F"/>
    <w:rsid w:val="005432A7"/>
    <w:rsid w:val="00543472"/>
    <w:rsid w:val="00544E00"/>
    <w:rsid w:val="00546729"/>
    <w:rsid w:val="00546839"/>
    <w:rsid w:val="00546A63"/>
    <w:rsid w:val="00546D85"/>
    <w:rsid w:val="00547A2C"/>
    <w:rsid w:val="005506A7"/>
    <w:rsid w:val="00550C40"/>
    <w:rsid w:val="005526E4"/>
    <w:rsid w:val="00553B9E"/>
    <w:rsid w:val="005540C0"/>
    <w:rsid w:val="00555FA1"/>
    <w:rsid w:val="00556443"/>
    <w:rsid w:val="00557174"/>
    <w:rsid w:val="0055717F"/>
    <w:rsid w:val="005578CA"/>
    <w:rsid w:val="00564410"/>
    <w:rsid w:val="00565B17"/>
    <w:rsid w:val="005667B3"/>
    <w:rsid w:val="00567D3F"/>
    <w:rsid w:val="0057396A"/>
    <w:rsid w:val="00573FE2"/>
    <w:rsid w:val="00574D86"/>
    <w:rsid w:val="005758CC"/>
    <w:rsid w:val="00575922"/>
    <w:rsid w:val="00576289"/>
    <w:rsid w:val="005764FD"/>
    <w:rsid w:val="005775BF"/>
    <w:rsid w:val="005778E2"/>
    <w:rsid w:val="00580CFD"/>
    <w:rsid w:val="005821EE"/>
    <w:rsid w:val="005840EA"/>
    <w:rsid w:val="00584247"/>
    <w:rsid w:val="005868D7"/>
    <w:rsid w:val="00586C0B"/>
    <w:rsid w:val="00590A40"/>
    <w:rsid w:val="00590C47"/>
    <w:rsid w:val="0059178C"/>
    <w:rsid w:val="005922D9"/>
    <w:rsid w:val="00592A40"/>
    <w:rsid w:val="00593355"/>
    <w:rsid w:val="0059397A"/>
    <w:rsid w:val="00593D02"/>
    <w:rsid w:val="005940C8"/>
    <w:rsid w:val="005947A0"/>
    <w:rsid w:val="005963D4"/>
    <w:rsid w:val="00596701"/>
    <w:rsid w:val="00596E04"/>
    <w:rsid w:val="00597143"/>
    <w:rsid w:val="005972DF"/>
    <w:rsid w:val="005A0F57"/>
    <w:rsid w:val="005A139E"/>
    <w:rsid w:val="005A309B"/>
    <w:rsid w:val="005A3467"/>
    <w:rsid w:val="005A5488"/>
    <w:rsid w:val="005A61F2"/>
    <w:rsid w:val="005A654E"/>
    <w:rsid w:val="005B06D5"/>
    <w:rsid w:val="005B13F9"/>
    <w:rsid w:val="005B14C6"/>
    <w:rsid w:val="005B29F4"/>
    <w:rsid w:val="005B4761"/>
    <w:rsid w:val="005B4BF0"/>
    <w:rsid w:val="005B582A"/>
    <w:rsid w:val="005B7E52"/>
    <w:rsid w:val="005B7EB6"/>
    <w:rsid w:val="005C0AF3"/>
    <w:rsid w:val="005C0E77"/>
    <w:rsid w:val="005C1894"/>
    <w:rsid w:val="005C74BC"/>
    <w:rsid w:val="005C7B33"/>
    <w:rsid w:val="005D1BAD"/>
    <w:rsid w:val="005D1FA1"/>
    <w:rsid w:val="005D2371"/>
    <w:rsid w:val="005D2390"/>
    <w:rsid w:val="005D253F"/>
    <w:rsid w:val="005D3AA8"/>
    <w:rsid w:val="005D4274"/>
    <w:rsid w:val="005D703B"/>
    <w:rsid w:val="005E02F8"/>
    <w:rsid w:val="005E05CB"/>
    <w:rsid w:val="005E1D6E"/>
    <w:rsid w:val="005E2DD6"/>
    <w:rsid w:val="005E3E71"/>
    <w:rsid w:val="005E52C7"/>
    <w:rsid w:val="005E6809"/>
    <w:rsid w:val="005F083C"/>
    <w:rsid w:val="005F34F3"/>
    <w:rsid w:val="005F3683"/>
    <w:rsid w:val="005F5962"/>
    <w:rsid w:val="005F6E23"/>
    <w:rsid w:val="005F799F"/>
    <w:rsid w:val="00600EFF"/>
    <w:rsid w:val="0060378B"/>
    <w:rsid w:val="00603886"/>
    <w:rsid w:val="006044F4"/>
    <w:rsid w:val="00604DA1"/>
    <w:rsid w:val="00605622"/>
    <w:rsid w:val="00605C02"/>
    <w:rsid w:val="00607169"/>
    <w:rsid w:val="00607945"/>
    <w:rsid w:val="00607D54"/>
    <w:rsid w:val="006109DB"/>
    <w:rsid w:val="006109E2"/>
    <w:rsid w:val="0061309B"/>
    <w:rsid w:val="00615351"/>
    <w:rsid w:val="00621C82"/>
    <w:rsid w:val="00624362"/>
    <w:rsid w:val="0062601D"/>
    <w:rsid w:val="006261E9"/>
    <w:rsid w:val="00626AE5"/>
    <w:rsid w:val="00627580"/>
    <w:rsid w:val="00627934"/>
    <w:rsid w:val="006301F9"/>
    <w:rsid w:val="00630D57"/>
    <w:rsid w:val="006321F3"/>
    <w:rsid w:val="00633324"/>
    <w:rsid w:val="00633E4D"/>
    <w:rsid w:val="00635330"/>
    <w:rsid w:val="0063548A"/>
    <w:rsid w:val="006360E4"/>
    <w:rsid w:val="00640DA2"/>
    <w:rsid w:val="00641B9D"/>
    <w:rsid w:val="00641F11"/>
    <w:rsid w:val="006435C6"/>
    <w:rsid w:val="0064630B"/>
    <w:rsid w:val="0064707B"/>
    <w:rsid w:val="006508CE"/>
    <w:rsid w:val="00653999"/>
    <w:rsid w:val="006543BC"/>
    <w:rsid w:val="00656FF2"/>
    <w:rsid w:val="00657A67"/>
    <w:rsid w:val="006601A2"/>
    <w:rsid w:val="0066030C"/>
    <w:rsid w:val="00661004"/>
    <w:rsid w:val="006628DA"/>
    <w:rsid w:val="00662AB9"/>
    <w:rsid w:val="006630AB"/>
    <w:rsid w:val="0066311E"/>
    <w:rsid w:val="00663AC9"/>
    <w:rsid w:val="0066476C"/>
    <w:rsid w:val="00665560"/>
    <w:rsid w:val="00666E46"/>
    <w:rsid w:val="006711CE"/>
    <w:rsid w:val="00671306"/>
    <w:rsid w:val="006718E2"/>
    <w:rsid w:val="00672A93"/>
    <w:rsid w:val="006730EA"/>
    <w:rsid w:val="0067411C"/>
    <w:rsid w:val="006744EE"/>
    <w:rsid w:val="006749FF"/>
    <w:rsid w:val="006764A9"/>
    <w:rsid w:val="00677688"/>
    <w:rsid w:val="00677E28"/>
    <w:rsid w:val="00680C46"/>
    <w:rsid w:val="00682728"/>
    <w:rsid w:val="00684F40"/>
    <w:rsid w:val="00685F6C"/>
    <w:rsid w:val="006861D2"/>
    <w:rsid w:val="00687958"/>
    <w:rsid w:val="006914C6"/>
    <w:rsid w:val="0069574B"/>
    <w:rsid w:val="00696ECA"/>
    <w:rsid w:val="0069782C"/>
    <w:rsid w:val="006A0F23"/>
    <w:rsid w:val="006A18BF"/>
    <w:rsid w:val="006A2447"/>
    <w:rsid w:val="006A3598"/>
    <w:rsid w:val="006A412B"/>
    <w:rsid w:val="006A4ED0"/>
    <w:rsid w:val="006A68AF"/>
    <w:rsid w:val="006A7040"/>
    <w:rsid w:val="006A76A6"/>
    <w:rsid w:val="006A7FB5"/>
    <w:rsid w:val="006B0CB6"/>
    <w:rsid w:val="006B0CCA"/>
    <w:rsid w:val="006B2145"/>
    <w:rsid w:val="006B2776"/>
    <w:rsid w:val="006B4DF1"/>
    <w:rsid w:val="006B54E6"/>
    <w:rsid w:val="006B5718"/>
    <w:rsid w:val="006B5793"/>
    <w:rsid w:val="006B683B"/>
    <w:rsid w:val="006C14BD"/>
    <w:rsid w:val="006C15A4"/>
    <w:rsid w:val="006C3E4F"/>
    <w:rsid w:val="006C42C5"/>
    <w:rsid w:val="006C458A"/>
    <w:rsid w:val="006C4D8D"/>
    <w:rsid w:val="006C53DF"/>
    <w:rsid w:val="006C5E07"/>
    <w:rsid w:val="006C7557"/>
    <w:rsid w:val="006D0D1A"/>
    <w:rsid w:val="006D2EA7"/>
    <w:rsid w:val="006D3AF6"/>
    <w:rsid w:val="006D47D2"/>
    <w:rsid w:val="006D4D4E"/>
    <w:rsid w:val="006D51F9"/>
    <w:rsid w:val="006E0363"/>
    <w:rsid w:val="006E08C0"/>
    <w:rsid w:val="006E357E"/>
    <w:rsid w:val="006E382F"/>
    <w:rsid w:val="006E4A84"/>
    <w:rsid w:val="006E5227"/>
    <w:rsid w:val="006E62B9"/>
    <w:rsid w:val="006E6755"/>
    <w:rsid w:val="006F026E"/>
    <w:rsid w:val="006F07E8"/>
    <w:rsid w:val="006F25D5"/>
    <w:rsid w:val="006F287E"/>
    <w:rsid w:val="006F31A7"/>
    <w:rsid w:val="006F40F4"/>
    <w:rsid w:val="006F60C5"/>
    <w:rsid w:val="006F6F88"/>
    <w:rsid w:val="006F7121"/>
    <w:rsid w:val="007000C1"/>
    <w:rsid w:val="007008FE"/>
    <w:rsid w:val="00702D9B"/>
    <w:rsid w:val="0070336D"/>
    <w:rsid w:val="007046CC"/>
    <w:rsid w:val="00704FFD"/>
    <w:rsid w:val="007051F7"/>
    <w:rsid w:val="00705A46"/>
    <w:rsid w:val="00705C0B"/>
    <w:rsid w:val="007066A4"/>
    <w:rsid w:val="00707DD3"/>
    <w:rsid w:val="007103F1"/>
    <w:rsid w:val="0071107B"/>
    <w:rsid w:val="007111D1"/>
    <w:rsid w:val="007143E9"/>
    <w:rsid w:val="00715499"/>
    <w:rsid w:val="0071557A"/>
    <w:rsid w:val="00715F1A"/>
    <w:rsid w:val="0071602D"/>
    <w:rsid w:val="00717011"/>
    <w:rsid w:val="007173D0"/>
    <w:rsid w:val="007206E4"/>
    <w:rsid w:val="00720A64"/>
    <w:rsid w:val="00720B3A"/>
    <w:rsid w:val="00722FF6"/>
    <w:rsid w:val="0072304B"/>
    <w:rsid w:val="00723054"/>
    <w:rsid w:val="00724F5B"/>
    <w:rsid w:val="0072659A"/>
    <w:rsid w:val="00726AD0"/>
    <w:rsid w:val="00727DD1"/>
    <w:rsid w:val="0073077B"/>
    <w:rsid w:val="00731F38"/>
    <w:rsid w:val="007324A5"/>
    <w:rsid w:val="00732D4D"/>
    <w:rsid w:val="0073329B"/>
    <w:rsid w:val="0073354C"/>
    <w:rsid w:val="00733C91"/>
    <w:rsid w:val="00734554"/>
    <w:rsid w:val="00740810"/>
    <w:rsid w:val="00741732"/>
    <w:rsid w:val="00741E0A"/>
    <w:rsid w:val="00742B16"/>
    <w:rsid w:val="0074564A"/>
    <w:rsid w:val="00745D24"/>
    <w:rsid w:val="00746CD8"/>
    <w:rsid w:val="00747718"/>
    <w:rsid w:val="0075046A"/>
    <w:rsid w:val="0075070F"/>
    <w:rsid w:val="00750B34"/>
    <w:rsid w:val="00750C75"/>
    <w:rsid w:val="00750DD2"/>
    <w:rsid w:val="00752128"/>
    <w:rsid w:val="00753B42"/>
    <w:rsid w:val="00753BCF"/>
    <w:rsid w:val="00754487"/>
    <w:rsid w:val="007545D6"/>
    <w:rsid w:val="00755519"/>
    <w:rsid w:val="00755F8A"/>
    <w:rsid w:val="007573DD"/>
    <w:rsid w:val="00760646"/>
    <w:rsid w:val="007609B3"/>
    <w:rsid w:val="00760D09"/>
    <w:rsid w:val="00761EE2"/>
    <w:rsid w:val="00762B38"/>
    <w:rsid w:val="00762D84"/>
    <w:rsid w:val="00763190"/>
    <w:rsid w:val="00763AFC"/>
    <w:rsid w:val="0076781C"/>
    <w:rsid w:val="00767F10"/>
    <w:rsid w:val="0077282B"/>
    <w:rsid w:val="00772F8B"/>
    <w:rsid w:val="00773B6D"/>
    <w:rsid w:val="00773D3C"/>
    <w:rsid w:val="007743D4"/>
    <w:rsid w:val="00774980"/>
    <w:rsid w:val="00775214"/>
    <w:rsid w:val="0077576F"/>
    <w:rsid w:val="00775864"/>
    <w:rsid w:val="00775B7A"/>
    <w:rsid w:val="00776B62"/>
    <w:rsid w:val="00780066"/>
    <w:rsid w:val="00785B22"/>
    <w:rsid w:val="00787342"/>
    <w:rsid w:val="0079201F"/>
    <w:rsid w:val="007935E8"/>
    <w:rsid w:val="00796726"/>
    <w:rsid w:val="007A17F2"/>
    <w:rsid w:val="007A1CEB"/>
    <w:rsid w:val="007A1ECD"/>
    <w:rsid w:val="007A2098"/>
    <w:rsid w:val="007A2BD7"/>
    <w:rsid w:val="007A5355"/>
    <w:rsid w:val="007A5742"/>
    <w:rsid w:val="007A59BE"/>
    <w:rsid w:val="007A5A0F"/>
    <w:rsid w:val="007A6B52"/>
    <w:rsid w:val="007B0843"/>
    <w:rsid w:val="007B194D"/>
    <w:rsid w:val="007B30B9"/>
    <w:rsid w:val="007B3A56"/>
    <w:rsid w:val="007B4A27"/>
    <w:rsid w:val="007B7072"/>
    <w:rsid w:val="007B79CE"/>
    <w:rsid w:val="007C0837"/>
    <w:rsid w:val="007C184D"/>
    <w:rsid w:val="007C46A7"/>
    <w:rsid w:val="007C4EC6"/>
    <w:rsid w:val="007C5228"/>
    <w:rsid w:val="007C7560"/>
    <w:rsid w:val="007D250B"/>
    <w:rsid w:val="007D2A45"/>
    <w:rsid w:val="007D2E7A"/>
    <w:rsid w:val="007D38C8"/>
    <w:rsid w:val="007D584F"/>
    <w:rsid w:val="007D5EF1"/>
    <w:rsid w:val="007E1315"/>
    <w:rsid w:val="007E396D"/>
    <w:rsid w:val="007E4630"/>
    <w:rsid w:val="007E48FD"/>
    <w:rsid w:val="007E70DA"/>
    <w:rsid w:val="007F0564"/>
    <w:rsid w:val="007F0CEE"/>
    <w:rsid w:val="007F0E9C"/>
    <w:rsid w:val="007F2F31"/>
    <w:rsid w:val="007F2F67"/>
    <w:rsid w:val="007F372C"/>
    <w:rsid w:val="007F4EE1"/>
    <w:rsid w:val="007F5FB7"/>
    <w:rsid w:val="007F66C9"/>
    <w:rsid w:val="007F6BF1"/>
    <w:rsid w:val="007F7DDA"/>
    <w:rsid w:val="008002D1"/>
    <w:rsid w:val="0080050F"/>
    <w:rsid w:val="00800FD5"/>
    <w:rsid w:val="008012AC"/>
    <w:rsid w:val="00801671"/>
    <w:rsid w:val="00803199"/>
    <w:rsid w:val="008036AC"/>
    <w:rsid w:val="0080494E"/>
    <w:rsid w:val="0080569A"/>
    <w:rsid w:val="008060C4"/>
    <w:rsid w:val="00806447"/>
    <w:rsid w:val="0080743A"/>
    <w:rsid w:val="00811AE7"/>
    <w:rsid w:val="00812342"/>
    <w:rsid w:val="008167B6"/>
    <w:rsid w:val="00816DA5"/>
    <w:rsid w:val="0082071F"/>
    <w:rsid w:val="00820E48"/>
    <w:rsid w:val="00822230"/>
    <w:rsid w:val="00822AC0"/>
    <w:rsid w:val="00825572"/>
    <w:rsid w:val="0082590C"/>
    <w:rsid w:val="0082740C"/>
    <w:rsid w:val="00827746"/>
    <w:rsid w:val="00832D68"/>
    <w:rsid w:val="00833CC4"/>
    <w:rsid w:val="0083425D"/>
    <w:rsid w:val="00834854"/>
    <w:rsid w:val="00840AE1"/>
    <w:rsid w:val="00844813"/>
    <w:rsid w:val="00844FC0"/>
    <w:rsid w:val="00846539"/>
    <w:rsid w:val="008479FC"/>
    <w:rsid w:val="00850D13"/>
    <w:rsid w:val="0085118A"/>
    <w:rsid w:val="008530E5"/>
    <w:rsid w:val="00853179"/>
    <w:rsid w:val="008539DA"/>
    <w:rsid w:val="00853B84"/>
    <w:rsid w:val="00853F82"/>
    <w:rsid w:val="00856CD7"/>
    <w:rsid w:val="00857671"/>
    <w:rsid w:val="008612AB"/>
    <w:rsid w:val="00861FA3"/>
    <w:rsid w:val="00863278"/>
    <w:rsid w:val="00865309"/>
    <w:rsid w:val="008665CE"/>
    <w:rsid w:val="0086688D"/>
    <w:rsid w:val="00867DE3"/>
    <w:rsid w:val="00871410"/>
    <w:rsid w:val="008717C9"/>
    <w:rsid w:val="00871BBE"/>
    <w:rsid w:val="00872781"/>
    <w:rsid w:val="0087278C"/>
    <w:rsid w:val="00876D0E"/>
    <w:rsid w:val="0088018D"/>
    <w:rsid w:val="00880BD4"/>
    <w:rsid w:val="00880DFE"/>
    <w:rsid w:val="00881090"/>
    <w:rsid w:val="00881279"/>
    <w:rsid w:val="00881784"/>
    <w:rsid w:val="00881B34"/>
    <w:rsid w:val="00882115"/>
    <w:rsid w:val="00882BFD"/>
    <w:rsid w:val="00884470"/>
    <w:rsid w:val="008845E8"/>
    <w:rsid w:val="00890333"/>
    <w:rsid w:val="008927FC"/>
    <w:rsid w:val="00894CF2"/>
    <w:rsid w:val="00895208"/>
    <w:rsid w:val="0089602E"/>
    <w:rsid w:val="008967B4"/>
    <w:rsid w:val="008977C2"/>
    <w:rsid w:val="00897918"/>
    <w:rsid w:val="00897F17"/>
    <w:rsid w:val="008A0C65"/>
    <w:rsid w:val="008A1659"/>
    <w:rsid w:val="008A28AD"/>
    <w:rsid w:val="008A2E34"/>
    <w:rsid w:val="008A327F"/>
    <w:rsid w:val="008A3DE1"/>
    <w:rsid w:val="008A4B3F"/>
    <w:rsid w:val="008A5190"/>
    <w:rsid w:val="008A530E"/>
    <w:rsid w:val="008A7D36"/>
    <w:rsid w:val="008B0062"/>
    <w:rsid w:val="008B13DD"/>
    <w:rsid w:val="008B2AB5"/>
    <w:rsid w:val="008B459B"/>
    <w:rsid w:val="008B62A4"/>
    <w:rsid w:val="008B667A"/>
    <w:rsid w:val="008B66B1"/>
    <w:rsid w:val="008B7DC5"/>
    <w:rsid w:val="008B7DF9"/>
    <w:rsid w:val="008B7E5D"/>
    <w:rsid w:val="008C11CC"/>
    <w:rsid w:val="008C23A4"/>
    <w:rsid w:val="008C25F6"/>
    <w:rsid w:val="008C3A26"/>
    <w:rsid w:val="008C3BF8"/>
    <w:rsid w:val="008D0226"/>
    <w:rsid w:val="008D09B5"/>
    <w:rsid w:val="008D0E6F"/>
    <w:rsid w:val="008D1C63"/>
    <w:rsid w:val="008D1C81"/>
    <w:rsid w:val="008D31C9"/>
    <w:rsid w:val="008D3DE2"/>
    <w:rsid w:val="008D411E"/>
    <w:rsid w:val="008D5075"/>
    <w:rsid w:val="008D64B9"/>
    <w:rsid w:val="008D74A8"/>
    <w:rsid w:val="008D7971"/>
    <w:rsid w:val="008E0489"/>
    <w:rsid w:val="008E09E7"/>
    <w:rsid w:val="008E268E"/>
    <w:rsid w:val="008E2B76"/>
    <w:rsid w:val="008E3A41"/>
    <w:rsid w:val="008E4B06"/>
    <w:rsid w:val="008F030C"/>
    <w:rsid w:val="008F119E"/>
    <w:rsid w:val="008F278D"/>
    <w:rsid w:val="008F2E53"/>
    <w:rsid w:val="008F2E7A"/>
    <w:rsid w:val="008F46B9"/>
    <w:rsid w:val="00900F76"/>
    <w:rsid w:val="009022FD"/>
    <w:rsid w:val="00904C43"/>
    <w:rsid w:val="009064EB"/>
    <w:rsid w:val="00906F9E"/>
    <w:rsid w:val="00910E4F"/>
    <w:rsid w:val="0091153F"/>
    <w:rsid w:val="00911870"/>
    <w:rsid w:val="00915A1E"/>
    <w:rsid w:val="009179F9"/>
    <w:rsid w:val="00920835"/>
    <w:rsid w:val="009224E5"/>
    <w:rsid w:val="009235BE"/>
    <w:rsid w:val="0092395B"/>
    <w:rsid w:val="00924070"/>
    <w:rsid w:val="00924D04"/>
    <w:rsid w:val="00926055"/>
    <w:rsid w:val="00927249"/>
    <w:rsid w:val="00927F74"/>
    <w:rsid w:val="00931800"/>
    <w:rsid w:val="00932157"/>
    <w:rsid w:val="009328C7"/>
    <w:rsid w:val="009328F0"/>
    <w:rsid w:val="00932C87"/>
    <w:rsid w:val="0093302A"/>
    <w:rsid w:val="00933F9E"/>
    <w:rsid w:val="009351BF"/>
    <w:rsid w:val="00935662"/>
    <w:rsid w:val="0093635F"/>
    <w:rsid w:val="0093678F"/>
    <w:rsid w:val="0093769A"/>
    <w:rsid w:val="00941028"/>
    <w:rsid w:val="0094128A"/>
    <w:rsid w:val="00941785"/>
    <w:rsid w:val="00942263"/>
    <w:rsid w:val="00942974"/>
    <w:rsid w:val="00950194"/>
    <w:rsid w:val="0095064D"/>
    <w:rsid w:val="0095099F"/>
    <w:rsid w:val="009523B0"/>
    <w:rsid w:val="00953891"/>
    <w:rsid w:val="0095516A"/>
    <w:rsid w:val="00955F96"/>
    <w:rsid w:val="00957FBE"/>
    <w:rsid w:val="00960FBD"/>
    <w:rsid w:val="0096233E"/>
    <w:rsid w:val="00962F03"/>
    <w:rsid w:val="009639B3"/>
    <w:rsid w:val="00964786"/>
    <w:rsid w:val="009675D0"/>
    <w:rsid w:val="00967755"/>
    <w:rsid w:val="00967AA2"/>
    <w:rsid w:val="0097042A"/>
    <w:rsid w:val="00970EC7"/>
    <w:rsid w:val="00971130"/>
    <w:rsid w:val="00972A02"/>
    <w:rsid w:val="009740AE"/>
    <w:rsid w:val="00975869"/>
    <w:rsid w:val="009776B3"/>
    <w:rsid w:val="00980A9A"/>
    <w:rsid w:val="00981278"/>
    <w:rsid w:val="00981D4A"/>
    <w:rsid w:val="00981EE5"/>
    <w:rsid w:val="009832C7"/>
    <w:rsid w:val="00983EC7"/>
    <w:rsid w:val="00984619"/>
    <w:rsid w:val="00984A7E"/>
    <w:rsid w:val="00985B6A"/>
    <w:rsid w:val="009877DA"/>
    <w:rsid w:val="00993381"/>
    <w:rsid w:val="009939C6"/>
    <w:rsid w:val="00993FA2"/>
    <w:rsid w:val="00997462"/>
    <w:rsid w:val="009A03BD"/>
    <w:rsid w:val="009A08A4"/>
    <w:rsid w:val="009A3DCC"/>
    <w:rsid w:val="009A420C"/>
    <w:rsid w:val="009A5E41"/>
    <w:rsid w:val="009B0F9E"/>
    <w:rsid w:val="009B1476"/>
    <w:rsid w:val="009B1BD1"/>
    <w:rsid w:val="009B2D13"/>
    <w:rsid w:val="009B42A9"/>
    <w:rsid w:val="009B5CD3"/>
    <w:rsid w:val="009C0545"/>
    <w:rsid w:val="009C0BB9"/>
    <w:rsid w:val="009C1134"/>
    <w:rsid w:val="009C1215"/>
    <w:rsid w:val="009C2E31"/>
    <w:rsid w:val="009C30AB"/>
    <w:rsid w:val="009C38C0"/>
    <w:rsid w:val="009C3E7C"/>
    <w:rsid w:val="009C5607"/>
    <w:rsid w:val="009C6428"/>
    <w:rsid w:val="009D14FA"/>
    <w:rsid w:val="009D22FC"/>
    <w:rsid w:val="009D3392"/>
    <w:rsid w:val="009D4136"/>
    <w:rsid w:val="009D4276"/>
    <w:rsid w:val="009D5957"/>
    <w:rsid w:val="009D6931"/>
    <w:rsid w:val="009E0B0B"/>
    <w:rsid w:val="009E0C23"/>
    <w:rsid w:val="009E1AB3"/>
    <w:rsid w:val="009E1B39"/>
    <w:rsid w:val="009E1FA2"/>
    <w:rsid w:val="009E2E9F"/>
    <w:rsid w:val="009E2EA9"/>
    <w:rsid w:val="009E35E5"/>
    <w:rsid w:val="009E3612"/>
    <w:rsid w:val="009E3BDA"/>
    <w:rsid w:val="009E4158"/>
    <w:rsid w:val="009E5B22"/>
    <w:rsid w:val="009E5D9A"/>
    <w:rsid w:val="009E6094"/>
    <w:rsid w:val="009E678C"/>
    <w:rsid w:val="009E770B"/>
    <w:rsid w:val="009F1C9B"/>
    <w:rsid w:val="009F264B"/>
    <w:rsid w:val="009F3072"/>
    <w:rsid w:val="009F3119"/>
    <w:rsid w:val="009F3336"/>
    <w:rsid w:val="009F443F"/>
    <w:rsid w:val="009F4DE6"/>
    <w:rsid w:val="009F5D11"/>
    <w:rsid w:val="009F7BE7"/>
    <w:rsid w:val="009F7DCD"/>
    <w:rsid w:val="00A000A0"/>
    <w:rsid w:val="00A00596"/>
    <w:rsid w:val="00A029AB"/>
    <w:rsid w:val="00A032A7"/>
    <w:rsid w:val="00A03492"/>
    <w:rsid w:val="00A03F33"/>
    <w:rsid w:val="00A05D18"/>
    <w:rsid w:val="00A06C4E"/>
    <w:rsid w:val="00A0725C"/>
    <w:rsid w:val="00A07BFF"/>
    <w:rsid w:val="00A07EF1"/>
    <w:rsid w:val="00A10735"/>
    <w:rsid w:val="00A124A0"/>
    <w:rsid w:val="00A131D1"/>
    <w:rsid w:val="00A16DBF"/>
    <w:rsid w:val="00A2047C"/>
    <w:rsid w:val="00A209BA"/>
    <w:rsid w:val="00A21389"/>
    <w:rsid w:val="00A2223D"/>
    <w:rsid w:val="00A22B86"/>
    <w:rsid w:val="00A22D36"/>
    <w:rsid w:val="00A23E0E"/>
    <w:rsid w:val="00A24286"/>
    <w:rsid w:val="00A30041"/>
    <w:rsid w:val="00A339C9"/>
    <w:rsid w:val="00A34BDD"/>
    <w:rsid w:val="00A35079"/>
    <w:rsid w:val="00A351CB"/>
    <w:rsid w:val="00A36070"/>
    <w:rsid w:val="00A40AC9"/>
    <w:rsid w:val="00A40B77"/>
    <w:rsid w:val="00A42721"/>
    <w:rsid w:val="00A430DA"/>
    <w:rsid w:val="00A433C1"/>
    <w:rsid w:val="00A44EDA"/>
    <w:rsid w:val="00A4594C"/>
    <w:rsid w:val="00A45D53"/>
    <w:rsid w:val="00A50424"/>
    <w:rsid w:val="00A50EC4"/>
    <w:rsid w:val="00A521FA"/>
    <w:rsid w:val="00A5334B"/>
    <w:rsid w:val="00A537A9"/>
    <w:rsid w:val="00A54003"/>
    <w:rsid w:val="00A54B88"/>
    <w:rsid w:val="00A568E0"/>
    <w:rsid w:val="00A57A54"/>
    <w:rsid w:val="00A60422"/>
    <w:rsid w:val="00A60CF4"/>
    <w:rsid w:val="00A6264A"/>
    <w:rsid w:val="00A62D45"/>
    <w:rsid w:val="00A645D3"/>
    <w:rsid w:val="00A65788"/>
    <w:rsid w:val="00A666F1"/>
    <w:rsid w:val="00A673DA"/>
    <w:rsid w:val="00A70D49"/>
    <w:rsid w:val="00A71DB1"/>
    <w:rsid w:val="00A72270"/>
    <w:rsid w:val="00A72630"/>
    <w:rsid w:val="00A73CDC"/>
    <w:rsid w:val="00A73D5E"/>
    <w:rsid w:val="00A756CB"/>
    <w:rsid w:val="00A80D85"/>
    <w:rsid w:val="00A81539"/>
    <w:rsid w:val="00A82C91"/>
    <w:rsid w:val="00A8452E"/>
    <w:rsid w:val="00A874E9"/>
    <w:rsid w:val="00A902AE"/>
    <w:rsid w:val="00A903D3"/>
    <w:rsid w:val="00A90986"/>
    <w:rsid w:val="00A921CA"/>
    <w:rsid w:val="00A95B04"/>
    <w:rsid w:val="00A96EEA"/>
    <w:rsid w:val="00AA0CEF"/>
    <w:rsid w:val="00AA0E1B"/>
    <w:rsid w:val="00AA3267"/>
    <w:rsid w:val="00AA3F3B"/>
    <w:rsid w:val="00AA4706"/>
    <w:rsid w:val="00AA4CD8"/>
    <w:rsid w:val="00AA50BC"/>
    <w:rsid w:val="00AA5983"/>
    <w:rsid w:val="00AA72A1"/>
    <w:rsid w:val="00AA76A8"/>
    <w:rsid w:val="00AB0EF7"/>
    <w:rsid w:val="00AB16DD"/>
    <w:rsid w:val="00AB5115"/>
    <w:rsid w:val="00AB7A46"/>
    <w:rsid w:val="00AC1590"/>
    <w:rsid w:val="00AC2850"/>
    <w:rsid w:val="00AC40B9"/>
    <w:rsid w:val="00AC6B44"/>
    <w:rsid w:val="00AC6D50"/>
    <w:rsid w:val="00AD068F"/>
    <w:rsid w:val="00AD1FD4"/>
    <w:rsid w:val="00AD2280"/>
    <w:rsid w:val="00AD261C"/>
    <w:rsid w:val="00AD2BCC"/>
    <w:rsid w:val="00AD2BE8"/>
    <w:rsid w:val="00AD4D45"/>
    <w:rsid w:val="00AD5076"/>
    <w:rsid w:val="00AD6203"/>
    <w:rsid w:val="00AD73A8"/>
    <w:rsid w:val="00AD7953"/>
    <w:rsid w:val="00AE0370"/>
    <w:rsid w:val="00AE0743"/>
    <w:rsid w:val="00AE4991"/>
    <w:rsid w:val="00AE52F1"/>
    <w:rsid w:val="00AE5527"/>
    <w:rsid w:val="00AE660C"/>
    <w:rsid w:val="00AE664D"/>
    <w:rsid w:val="00AE7E83"/>
    <w:rsid w:val="00AF24AA"/>
    <w:rsid w:val="00AF2BE1"/>
    <w:rsid w:val="00AF35C9"/>
    <w:rsid w:val="00AF454D"/>
    <w:rsid w:val="00AF5025"/>
    <w:rsid w:val="00AF6E7F"/>
    <w:rsid w:val="00AF7D7E"/>
    <w:rsid w:val="00B01142"/>
    <w:rsid w:val="00B03B9C"/>
    <w:rsid w:val="00B052C1"/>
    <w:rsid w:val="00B05480"/>
    <w:rsid w:val="00B06852"/>
    <w:rsid w:val="00B0797E"/>
    <w:rsid w:val="00B07991"/>
    <w:rsid w:val="00B07AB8"/>
    <w:rsid w:val="00B12F52"/>
    <w:rsid w:val="00B13522"/>
    <w:rsid w:val="00B141F2"/>
    <w:rsid w:val="00B14D9D"/>
    <w:rsid w:val="00B16BAD"/>
    <w:rsid w:val="00B1795C"/>
    <w:rsid w:val="00B20066"/>
    <w:rsid w:val="00B20904"/>
    <w:rsid w:val="00B2198E"/>
    <w:rsid w:val="00B22418"/>
    <w:rsid w:val="00B236BF"/>
    <w:rsid w:val="00B23EF1"/>
    <w:rsid w:val="00B24EB4"/>
    <w:rsid w:val="00B2520F"/>
    <w:rsid w:val="00B253C5"/>
    <w:rsid w:val="00B25CB6"/>
    <w:rsid w:val="00B27347"/>
    <w:rsid w:val="00B30E8F"/>
    <w:rsid w:val="00B315DE"/>
    <w:rsid w:val="00B3432E"/>
    <w:rsid w:val="00B3498E"/>
    <w:rsid w:val="00B35C73"/>
    <w:rsid w:val="00B35E5D"/>
    <w:rsid w:val="00B36BE2"/>
    <w:rsid w:val="00B36E0D"/>
    <w:rsid w:val="00B375B1"/>
    <w:rsid w:val="00B37785"/>
    <w:rsid w:val="00B400B3"/>
    <w:rsid w:val="00B40446"/>
    <w:rsid w:val="00B412D7"/>
    <w:rsid w:val="00B41E80"/>
    <w:rsid w:val="00B42748"/>
    <w:rsid w:val="00B45A8D"/>
    <w:rsid w:val="00B46F3D"/>
    <w:rsid w:val="00B4788B"/>
    <w:rsid w:val="00B4788E"/>
    <w:rsid w:val="00B47A20"/>
    <w:rsid w:val="00B53C7F"/>
    <w:rsid w:val="00B544F3"/>
    <w:rsid w:val="00B54A81"/>
    <w:rsid w:val="00B54D2E"/>
    <w:rsid w:val="00B57E2D"/>
    <w:rsid w:val="00B618DB"/>
    <w:rsid w:val="00B62F6E"/>
    <w:rsid w:val="00B64FC5"/>
    <w:rsid w:val="00B65044"/>
    <w:rsid w:val="00B66BF2"/>
    <w:rsid w:val="00B703FB"/>
    <w:rsid w:val="00B710F6"/>
    <w:rsid w:val="00B7321F"/>
    <w:rsid w:val="00B73330"/>
    <w:rsid w:val="00B74162"/>
    <w:rsid w:val="00B745A4"/>
    <w:rsid w:val="00B7756A"/>
    <w:rsid w:val="00B77A79"/>
    <w:rsid w:val="00B77D46"/>
    <w:rsid w:val="00B801A3"/>
    <w:rsid w:val="00B8066B"/>
    <w:rsid w:val="00B80E2D"/>
    <w:rsid w:val="00B80EA5"/>
    <w:rsid w:val="00B81435"/>
    <w:rsid w:val="00B8176E"/>
    <w:rsid w:val="00B82A3D"/>
    <w:rsid w:val="00B82D21"/>
    <w:rsid w:val="00B82DC2"/>
    <w:rsid w:val="00B852D9"/>
    <w:rsid w:val="00B85AD0"/>
    <w:rsid w:val="00B87A0C"/>
    <w:rsid w:val="00B87C17"/>
    <w:rsid w:val="00B87E6B"/>
    <w:rsid w:val="00B90F97"/>
    <w:rsid w:val="00B913E9"/>
    <w:rsid w:val="00B91750"/>
    <w:rsid w:val="00B92789"/>
    <w:rsid w:val="00B95A6B"/>
    <w:rsid w:val="00B96A6C"/>
    <w:rsid w:val="00B96B8E"/>
    <w:rsid w:val="00B96C98"/>
    <w:rsid w:val="00BA0A79"/>
    <w:rsid w:val="00BA33B0"/>
    <w:rsid w:val="00BA33FB"/>
    <w:rsid w:val="00BA4526"/>
    <w:rsid w:val="00BA6CCB"/>
    <w:rsid w:val="00BA7276"/>
    <w:rsid w:val="00BA757A"/>
    <w:rsid w:val="00BB10D3"/>
    <w:rsid w:val="00BB1503"/>
    <w:rsid w:val="00BB187E"/>
    <w:rsid w:val="00BB1E44"/>
    <w:rsid w:val="00BB2277"/>
    <w:rsid w:val="00BB2E21"/>
    <w:rsid w:val="00BB3565"/>
    <w:rsid w:val="00BB35A2"/>
    <w:rsid w:val="00BB3EEE"/>
    <w:rsid w:val="00BB4026"/>
    <w:rsid w:val="00BB6015"/>
    <w:rsid w:val="00BB659B"/>
    <w:rsid w:val="00BC0C05"/>
    <w:rsid w:val="00BC0C9B"/>
    <w:rsid w:val="00BC2C37"/>
    <w:rsid w:val="00BC3615"/>
    <w:rsid w:val="00BC3DFF"/>
    <w:rsid w:val="00BC4AD7"/>
    <w:rsid w:val="00BC5EC0"/>
    <w:rsid w:val="00BD036B"/>
    <w:rsid w:val="00BD0CD4"/>
    <w:rsid w:val="00BD15A4"/>
    <w:rsid w:val="00BD3933"/>
    <w:rsid w:val="00BE1ABF"/>
    <w:rsid w:val="00BE2AEB"/>
    <w:rsid w:val="00BE33F2"/>
    <w:rsid w:val="00BE34EA"/>
    <w:rsid w:val="00BE38A6"/>
    <w:rsid w:val="00BE3EB9"/>
    <w:rsid w:val="00BE51A6"/>
    <w:rsid w:val="00BE5D11"/>
    <w:rsid w:val="00BF056C"/>
    <w:rsid w:val="00BF21F8"/>
    <w:rsid w:val="00BF2323"/>
    <w:rsid w:val="00BF2B03"/>
    <w:rsid w:val="00BF6E0D"/>
    <w:rsid w:val="00BF703F"/>
    <w:rsid w:val="00BF7173"/>
    <w:rsid w:val="00BF7DBB"/>
    <w:rsid w:val="00BF7F4D"/>
    <w:rsid w:val="00C00083"/>
    <w:rsid w:val="00C01C09"/>
    <w:rsid w:val="00C02AA4"/>
    <w:rsid w:val="00C03338"/>
    <w:rsid w:val="00C05C17"/>
    <w:rsid w:val="00C0642F"/>
    <w:rsid w:val="00C06B45"/>
    <w:rsid w:val="00C10008"/>
    <w:rsid w:val="00C101AE"/>
    <w:rsid w:val="00C1072B"/>
    <w:rsid w:val="00C12971"/>
    <w:rsid w:val="00C12AED"/>
    <w:rsid w:val="00C13FC6"/>
    <w:rsid w:val="00C203F1"/>
    <w:rsid w:val="00C20A16"/>
    <w:rsid w:val="00C20F32"/>
    <w:rsid w:val="00C233F8"/>
    <w:rsid w:val="00C23FBB"/>
    <w:rsid w:val="00C25465"/>
    <w:rsid w:val="00C257BE"/>
    <w:rsid w:val="00C265FD"/>
    <w:rsid w:val="00C27515"/>
    <w:rsid w:val="00C30AB8"/>
    <w:rsid w:val="00C310C8"/>
    <w:rsid w:val="00C34226"/>
    <w:rsid w:val="00C34C61"/>
    <w:rsid w:val="00C37F62"/>
    <w:rsid w:val="00C401C7"/>
    <w:rsid w:val="00C42225"/>
    <w:rsid w:val="00C43AA9"/>
    <w:rsid w:val="00C44CD0"/>
    <w:rsid w:val="00C44CE6"/>
    <w:rsid w:val="00C45197"/>
    <w:rsid w:val="00C45401"/>
    <w:rsid w:val="00C46FF2"/>
    <w:rsid w:val="00C512FE"/>
    <w:rsid w:val="00C520AB"/>
    <w:rsid w:val="00C53FA6"/>
    <w:rsid w:val="00C55825"/>
    <w:rsid w:val="00C56550"/>
    <w:rsid w:val="00C577BB"/>
    <w:rsid w:val="00C6067C"/>
    <w:rsid w:val="00C6151B"/>
    <w:rsid w:val="00C61B16"/>
    <w:rsid w:val="00C61DF5"/>
    <w:rsid w:val="00C6369B"/>
    <w:rsid w:val="00C651BC"/>
    <w:rsid w:val="00C664B8"/>
    <w:rsid w:val="00C6665A"/>
    <w:rsid w:val="00C66EF7"/>
    <w:rsid w:val="00C70D7D"/>
    <w:rsid w:val="00C7154D"/>
    <w:rsid w:val="00C738EF"/>
    <w:rsid w:val="00C760E7"/>
    <w:rsid w:val="00C76E3A"/>
    <w:rsid w:val="00C77FA4"/>
    <w:rsid w:val="00C804E1"/>
    <w:rsid w:val="00C8101A"/>
    <w:rsid w:val="00C82186"/>
    <w:rsid w:val="00C82229"/>
    <w:rsid w:val="00C8268E"/>
    <w:rsid w:val="00C8269B"/>
    <w:rsid w:val="00C84365"/>
    <w:rsid w:val="00C8473D"/>
    <w:rsid w:val="00C851A0"/>
    <w:rsid w:val="00C85929"/>
    <w:rsid w:val="00C85D9D"/>
    <w:rsid w:val="00C87256"/>
    <w:rsid w:val="00C925FC"/>
    <w:rsid w:val="00C9271C"/>
    <w:rsid w:val="00C927AE"/>
    <w:rsid w:val="00C92AC9"/>
    <w:rsid w:val="00C935C3"/>
    <w:rsid w:val="00C938B0"/>
    <w:rsid w:val="00C942CA"/>
    <w:rsid w:val="00C96990"/>
    <w:rsid w:val="00C96C46"/>
    <w:rsid w:val="00C97A8A"/>
    <w:rsid w:val="00C97FF9"/>
    <w:rsid w:val="00CA03E4"/>
    <w:rsid w:val="00CA2249"/>
    <w:rsid w:val="00CA458B"/>
    <w:rsid w:val="00CA459C"/>
    <w:rsid w:val="00CA7194"/>
    <w:rsid w:val="00CA79C7"/>
    <w:rsid w:val="00CA7C2E"/>
    <w:rsid w:val="00CB04AD"/>
    <w:rsid w:val="00CB1105"/>
    <w:rsid w:val="00CB1CE6"/>
    <w:rsid w:val="00CB3B4C"/>
    <w:rsid w:val="00CB5014"/>
    <w:rsid w:val="00CB7901"/>
    <w:rsid w:val="00CC152F"/>
    <w:rsid w:val="00CC4B5D"/>
    <w:rsid w:val="00CC4D22"/>
    <w:rsid w:val="00CC4EAA"/>
    <w:rsid w:val="00CC558F"/>
    <w:rsid w:val="00CC5AF4"/>
    <w:rsid w:val="00CC70B8"/>
    <w:rsid w:val="00CD130C"/>
    <w:rsid w:val="00CD156C"/>
    <w:rsid w:val="00CD4E4A"/>
    <w:rsid w:val="00CD6167"/>
    <w:rsid w:val="00CD65EA"/>
    <w:rsid w:val="00CD75D6"/>
    <w:rsid w:val="00CE01AD"/>
    <w:rsid w:val="00CE1017"/>
    <w:rsid w:val="00CE16D8"/>
    <w:rsid w:val="00CE2A50"/>
    <w:rsid w:val="00CE3155"/>
    <w:rsid w:val="00CE382D"/>
    <w:rsid w:val="00CE5093"/>
    <w:rsid w:val="00CE6CA0"/>
    <w:rsid w:val="00CE7ED3"/>
    <w:rsid w:val="00CF0FA9"/>
    <w:rsid w:val="00CF115C"/>
    <w:rsid w:val="00CF135A"/>
    <w:rsid w:val="00CF2250"/>
    <w:rsid w:val="00CF35FC"/>
    <w:rsid w:val="00CF3C01"/>
    <w:rsid w:val="00CF563A"/>
    <w:rsid w:val="00CF5E5E"/>
    <w:rsid w:val="00CF60C7"/>
    <w:rsid w:val="00CF7D44"/>
    <w:rsid w:val="00D02364"/>
    <w:rsid w:val="00D04817"/>
    <w:rsid w:val="00D04ECC"/>
    <w:rsid w:val="00D055E0"/>
    <w:rsid w:val="00D06843"/>
    <w:rsid w:val="00D0776D"/>
    <w:rsid w:val="00D15AC7"/>
    <w:rsid w:val="00D15EC5"/>
    <w:rsid w:val="00D170D9"/>
    <w:rsid w:val="00D200BF"/>
    <w:rsid w:val="00D2088B"/>
    <w:rsid w:val="00D20958"/>
    <w:rsid w:val="00D21406"/>
    <w:rsid w:val="00D235EF"/>
    <w:rsid w:val="00D23CB3"/>
    <w:rsid w:val="00D23CEC"/>
    <w:rsid w:val="00D25BFE"/>
    <w:rsid w:val="00D278B5"/>
    <w:rsid w:val="00D3127A"/>
    <w:rsid w:val="00D31618"/>
    <w:rsid w:val="00D34F42"/>
    <w:rsid w:val="00D35D79"/>
    <w:rsid w:val="00D36AFE"/>
    <w:rsid w:val="00D3795B"/>
    <w:rsid w:val="00D37AC3"/>
    <w:rsid w:val="00D4026A"/>
    <w:rsid w:val="00D4089D"/>
    <w:rsid w:val="00D4090B"/>
    <w:rsid w:val="00D40C17"/>
    <w:rsid w:val="00D43E2B"/>
    <w:rsid w:val="00D451E2"/>
    <w:rsid w:val="00D46235"/>
    <w:rsid w:val="00D47BEE"/>
    <w:rsid w:val="00D47FDE"/>
    <w:rsid w:val="00D50B56"/>
    <w:rsid w:val="00D50E66"/>
    <w:rsid w:val="00D511A6"/>
    <w:rsid w:val="00D511D8"/>
    <w:rsid w:val="00D5190D"/>
    <w:rsid w:val="00D53274"/>
    <w:rsid w:val="00D54620"/>
    <w:rsid w:val="00D54653"/>
    <w:rsid w:val="00D54E89"/>
    <w:rsid w:val="00D554D6"/>
    <w:rsid w:val="00D56128"/>
    <w:rsid w:val="00D56266"/>
    <w:rsid w:val="00D562BD"/>
    <w:rsid w:val="00D56365"/>
    <w:rsid w:val="00D577D0"/>
    <w:rsid w:val="00D609E5"/>
    <w:rsid w:val="00D62132"/>
    <w:rsid w:val="00D624DB"/>
    <w:rsid w:val="00D635B1"/>
    <w:rsid w:val="00D640E9"/>
    <w:rsid w:val="00D678A1"/>
    <w:rsid w:val="00D67B1D"/>
    <w:rsid w:val="00D67E0A"/>
    <w:rsid w:val="00D70ED9"/>
    <w:rsid w:val="00D716B9"/>
    <w:rsid w:val="00D72B1C"/>
    <w:rsid w:val="00D73B1D"/>
    <w:rsid w:val="00D74AB9"/>
    <w:rsid w:val="00D76945"/>
    <w:rsid w:val="00D83BD1"/>
    <w:rsid w:val="00D8479B"/>
    <w:rsid w:val="00D84AA3"/>
    <w:rsid w:val="00D8639C"/>
    <w:rsid w:val="00D86D2B"/>
    <w:rsid w:val="00D86D8D"/>
    <w:rsid w:val="00D87D3F"/>
    <w:rsid w:val="00D90946"/>
    <w:rsid w:val="00D92478"/>
    <w:rsid w:val="00D92D40"/>
    <w:rsid w:val="00D93653"/>
    <w:rsid w:val="00D93F71"/>
    <w:rsid w:val="00D940F6"/>
    <w:rsid w:val="00D946DE"/>
    <w:rsid w:val="00D95955"/>
    <w:rsid w:val="00D95AB7"/>
    <w:rsid w:val="00D95F98"/>
    <w:rsid w:val="00D967FC"/>
    <w:rsid w:val="00D97646"/>
    <w:rsid w:val="00D97783"/>
    <w:rsid w:val="00DA2874"/>
    <w:rsid w:val="00DA3943"/>
    <w:rsid w:val="00DA3B09"/>
    <w:rsid w:val="00DA3CEC"/>
    <w:rsid w:val="00DA40C2"/>
    <w:rsid w:val="00DA5235"/>
    <w:rsid w:val="00DA5760"/>
    <w:rsid w:val="00DA705B"/>
    <w:rsid w:val="00DA73EF"/>
    <w:rsid w:val="00DB1B72"/>
    <w:rsid w:val="00DB21A9"/>
    <w:rsid w:val="00DB27A3"/>
    <w:rsid w:val="00DB27F7"/>
    <w:rsid w:val="00DB4BF6"/>
    <w:rsid w:val="00DB4D8C"/>
    <w:rsid w:val="00DB69CC"/>
    <w:rsid w:val="00DB7A68"/>
    <w:rsid w:val="00DC06F1"/>
    <w:rsid w:val="00DC0950"/>
    <w:rsid w:val="00DC2130"/>
    <w:rsid w:val="00DC2438"/>
    <w:rsid w:val="00DC2E72"/>
    <w:rsid w:val="00DC3D64"/>
    <w:rsid w:val="00DC746F"/>
    <w:rsid w:val="00DC7A4A"/>
    <w:rsid w:val="00DD2FBF"/>
    <w:rsid w:val="00DD3094"/>
    <w:rsid w:val="00DD31A9"/>
    <w:rsid w:val="00DD5183"/>
    <w:rsid w:val="00DD5F47"/>
    <w:rsid w:val="00DD6EB9"/>
    <w:rsid w:val="00DE09CE"/>
    <w:rsid w:val="00DE1D60"/>
    <w:rsid w:val="00DE2F2F"/>
    <w:rsid w:val="00DE36E3"/>
    <w:rsid w:val="00DE4A74"/>
    <w:rsid w:val="00DE6031"/>
    <w:rsid w:val="00DE6777"/>
    <w:rsid w:val="00DE6816"/>
    <w:rsid w:val="00DE6FC1"/>
    <w:rsid w:val="00DF0B4B"/>
    <w:rsid w:val="00DF0DF8"/>
    <w:rsid w:val="00DF1CDC"/>
    <w:rsid w:val="00DF2102"/>
    <w:rsid w:val="00DF2740"/>
    <w:rsid w:val="00DF2C29"/>
    <w:rsid w:val="00DF3B37"/>
    <w:rsid w:val="00DF3D85"/>
    <w:rsid w:val="00DF476B"/>
    <w:rsid w:val="00DF59BD"/>
    <w:rsid w:val="00DF5B6A"/>
    <w:rsid w:val="00DF6B43"/>
    <w:rsid w:val="00DF75DF"/>
    <w:rsid w:val="00E00434"/>
    <w:rsid w:val="00E02B01"/>
    <w:rsid w:val="00E02EF3"/>
    <w:rsid w:val="00E0416D"/>
    <w:rsid w:val="00E04F06"/>
    <w:rsid w:val="00E053C9"/>
    <w:rsid w:val="00E05530"/>
    <w:rsid w:val="00E05905"/>
    <w:rsid w:val="00E062BB"/>
    <w:rsid w:val="00E10E3C"/>
    <w:rsid w:val="00E120BF"/>
    <w:rsid w:val="00E156F8"/>
    <w:rsid w:val="00E16899"/>
    <w:rsid w:val="00E17117"/>
    <w:rsid w:val="00E17BD4"/>
    <w:rsid w:val="00E2200D"/>
    <w:rsid w:val="00E2228C"/>
    <w:rsid w:val="00E22E2F"/>
    <w:rsid w:val="00E23229"/>
    <w:rsid w:val="00E2493C"/>
    <w:rsid w:val="00E254E1"/>
    <w:rsid w:val="00E25C09"/>
    <w:rsid w:val="00E26605"/>
    <w:rsid w:val="00E27BF6"/>
    <w:rsid w:val="00E312E6"/>
    <w:rsid w:val="00E3587D"/>
    <w:rsid w:val="00E37390"/>
    <w:rsid w:val="00E376A5"/>
    <w:rsid w:val="00E40CAF"/>
    <w:rsid w:val="00E416A2"/>
    <w:rsid w:val="00E418A4"/>
    <w:rsid w:val="00E42184"/>
    <w:rsid w:val="00E42189"/>
    <w:rsid w:val="00E425A5"/>
    <w:rsid w:val="00E42C3E"/>
    <w:rsid w:val="00E440C2"/>
    <w:rsid w:val="00E4451E"/>
    <w:rsid w:val="00E45552"/>
    <w:rsid w:val="00E46C85"/>
    <w:rsid w:val="00E50EB1"/>
    <w:rsid w:val="00E512C5"/>
    <w:rsid w:val="00E51750"/>
    <w:rsid w:val="00E523F8"/>
    <w:rsid w:val="00E52E13"/>
    <w:rsid w:val="00E5382C"/>
    <w:rsid w:val="00E53E7D"/>
    <w:rsid w:val="00E55DE3"/>
    <w:rsid w:val="00E56302"/>
    <w:rsid w:val="00E57B76"/>
    <w:rsid w:val="00E6059F"/>
    <w:rsid w:val="00E61AE6"/>
    <w:rsid w:val="00E631BE"/>
    <w:rsid w:val="00E63B79"/>
    <w:rsid w:val="00E65197"/>
    <w:rsid w:val="00E666E8"/>
    <w:rsid w:val="00E67B54"/>
    <w:rsid w:val="00E70806"/>
    <w:rsid w:val="00E71377"/>
    <w:rsid w:val="00E71390"/>
    <w:rsid w:val="00E72F57"/>
    <w:rsid w:val="00E73499"/>
    <w:rsid w:val="00E74787"/>
    <w:rsid w:val="00E757C9"/>
    <w:rsid w:val="00E764A3"/>
    <w:rsid w:val="00E76C74"/>
    <w:rsid w:val="00E80A5E"/>
    <w:rsid w:val="00E827E4"/>
    <w:rsid w:val="00E82A9F"/>
    <w:rsid w:val="00E833D0"/>
    <w:rsid w:val="00E84294"/>
    <w:rsid w:val="00E84D15"/>
    <w:rsid w:val="00E85790"/>
    <w:rsid w:val="00E871FD"/>
    <w:rsid w:val="00E905C4"/>
    <w:rsid w:val="00E90E2E"/>
    <w:rsid w:val="00E912C5"/>
    <w:rsid w:val="00E918C0"/>
    <w:rsid w:val="00E92419"/>
    <w:rsid w:val="00E930FB"/>
    <w:rsid w:val="00E9345A"/>
    <w:rsid w:val="00E960DE"/>
    <w:rsid w:val="00EA1618"/>
    <w:rsid w:val="00EA283A"/>
    <w:rsid w:val="00EA564F"/>
    <w:rsid w:val="00EA5CC3"/>
    <w:rsid w:val="00EA76F1"/>
    <w:rsid w:val="00EA7A89"/>
    <w:rsid w:val="00EB2CB4"/>
    <w:rsid w:val="00EB4E26"/>
    <w:rsid w:val="00EB664F"/>
    <w:rsid w:val="00EB673C"/>
    <w:rsid w:val="00EB7850"/>
    <w:rsid w:val="00EB7B69"/>
    <w:rsid w:val="00EC6E54"/>
    <w:rsid w:val="00EC78C6"/>
    <w:rsid w:val="00ED1B84"/>
    <w:rsid w:val="00ED2135"/>
    <w:rsid w:val="00ED21DE"/>
    <w:rsid w:val="00ED2280"/>
    <w:rsid w:val="00ED41A6"/>
    <w:rsid w:val="00ED4CB8"/>
    <w:rsid w:val="00ED7CCF"/>
    <w:rsid w:val="00EE11D6"/>
    <w:rsid w:val="00EE12AE"/>
    <w:rsid w:val="00EE1EF6"/>
    <w:rsid w:val="00EE2EC3"/>
    <w:rsid w:val="00EE5736"/>
    <w:rsid w:val="00EE6B0E"/>
    <w:rsid w:val="00EF09DE"/>
    <w:rsid w:val="00EF13BD"/>
    <w:rsid w:val="00EF2B50"/>
    <w:rsid w:val="00EF30E1"/>
    <w:rsid w:val="00EF45ED"/>
    <w:rsid w:val="00EF4F71"/>
    <w:rsid w:val="00F02C41"/>
    <w:rsid w:val="00F02F5D"/>
    <w:rsid w:val="00F04B52"/>
    <w:rsid w:val="00F0554E"/>
    <w:rsid w:val="00F05711"/>
    <w:rsid w:val="00F06599"/>
    <w:rsid w:val="00F0664C"/>
    <w:rsid w:val="00F069E3"/>
    <w:rsid w:val="00F06A6C"/>
    <w:rsid w:val="00F100BA"/>
    <w:rsid w:val="00F11B8D"/>
    <w:rsid w:val="00F129B6"/>
    <w:rsid w:val="00F15225"/>
    <w:rsid w:val="00F16A10"/>
    <w:rsid w:val="00F17EEA"/>
    <w:rsid w:val="00F2004B"/>
    <w:rsid w:val="00F246ED"/>
    <w:rsid w:val="00F24F37"/>
    <w:rsid w:val="00F252FF"/>
    <w:rsid w:val="00F275A0"/>
    <w:rsid w:val="00F2771B"/>
    <w:rsid w:val="00F30BCD"/>
    <w:rsid w:val="00F3159E"/>
    <w:rsid w:val="00F3252F"/>
    <w:rsid w:val="00F32661"/>
    <w:rsid w:val="00F32A7A"/>
    <w:rsid w:val="00F339B5"/>
    <w:rsid w:val="00F3544A"/>
    <w:rsid w:val="00F35ECF"/>
    <w:rsid w:val="00F3653B"/>
    <w:rsid w:val="00F37BC8"/>
    <w:rsid w:val="00F37CA3"/>
    <w:rsid w:val="00F41BD5"/>
    <w:rsid w:val="00F41CCC"/>
    <w:rsid w:val="00F42D5A"/>
    <w:rsid w:val="00F430A0"/>
    <w:rsid w:val="00F444C6"/>
    <w:rsid w:val="00F44C49"/>
    <w:rsid w:val="00F450F2"/>
    <w:rsid w:val="00F458AB"/>
    <w:rsid w:val="00F46625"/>
    <w:rsid w:val="00F46734"/>
    <w:rsid w:val="00F46804"/>
    <w:rsid w:val="00F46AF3"/>
    <w:rsid w:val="00F473E3"/>
    <w:rsid w:val="00F476E3"/>
    <w:rsid w:val="00F50348"/>
    <w:rsid w:val="00F510FE"/>
    <w:rsid w:val="00F51901"/>
    <w:rsid w:val="00F51B0E"/>
    <w:rsid w:val="00F54186"/>
    <w:rsid w:val="00F54D23"/>
    <w:rsid w:val="00F6184E"/>
    <w:rsid w:val="00F64A99"/>
    <w:rsid w:val="00F65045"/>
    <w:rsid w:val="00F66902"/>
    <w:rsid w:val="00F67938"/>
    <w:rsid w:val="00F67C4C"/>
    <w:rsid w:val="00F67DF2"/>
    <w:rsid w:val="00F727CF"/>
    <w:rsid w:val="00F73C59"/>
    <w:rsid w:val="00F743BC"/>
    <w:rsid w:val="00F753CB"/>
    <w:rsid w:val="00F764E1"/>
    <w:rsid w:val="00F76835"/>
    <w:rsid w:val="00F770DC"/>
    <w:rsid w:val="00F81914"/>
    <w:rsid w:val="00F827ED"/>
    <w:rsid w:val="00F831D0"/>
    <w:rsid w:val="00F83EA2"/>
    <w:rsid w:val="00F84A2F"/>
    <w:rsid w:val="00F8504D"/>
    <w:rsid w:val="00F852A7"/>
    <w:rsid w:val="00F878D6"/>
    <w:rsid w:val="00F90998"/>
    <w:rsid w:val="00F90F8F"/>
    <w:rsid w:val="00F92EE0"/>
    <w:rsid w:val="00F9537E"/>
    <w:rsid w:val="00F95831"/>
    <w:rsid w:val="00FA2ECC"/>
    <w:rsid w:val="00FA3DB2"/>
    <w:rsid w:val="00FA4ED0"/>
    <w:rsid w:val="00FB0A16"/>
    <w:rsid w:val="00FB151C"/>
    <w:rsid w:val="00FB22D5"/>
    <w:rsid w:val="00FB2BAF"/>
    <w:rsid w:val="00FB3EB7"/>
    <w:rsid w:val="00FB4440"/>
    <w:rsid w:val="00FB490E"/>
    <w:rsid w:val="00FB5698"/>
    <w:rsid w:val="00FB713F"/>
    <w:rsid w:val="00FB7F84"/>
    <w:rsid w:val="00FC013F"/>
    <w:rsid w:val="00FC018A"/>
    <w:rsid w:val="00FC0BDC"/>
    <w:rsid w:val="00FC14B5"/>
    <w:rsid w:val="00FC1D38"/>
    <w:rsid w:val="00FC21EB"/>
    <w:rsid w:val="00FC56B2"/>
    <w:rsid w:val="00FC6176"/>
    <w:rsid w:val="00FC643F"/>
    <w:rsid w:val="00FC7C9D"/>
    <w:rsid w:val="00FD0303"/>
    <w:rsid w:val="00FD0DAB"/>
    <w:rsid w:val="00FD4D02"/>
    <w:rsid w:val="00FE0846"/>
    <w:rsid w:val="00FE1DBE"/>
    <w:rsid w:val="00FE318A"/>
    <w:rsid w:val="00FE3251"/>
    <w:rsid w:val="00FE4A8A"/>
    <w:rsid w:val="00FE4AA9"/>
    <w:rsid w:val="00FE4B78"/>
    <w:rsid w:val="00FE4CD0"/>
    <w:rsid w:val="00FE5C17"/>
    <w:rsid w:val="00FE6362"/>
    <w:rsid w:val="00FE758E"/>
    <w:rsid w:val="00FF15F7"/>
    <w:rsid w:val="00FF275B"/>
    <w:rsid w:val="00FF2EF3"/>
    <w:rsid w:val="00FF3A27"/>
    <w:rsid w:val="00FF4002"/>
    <w:rsid w:val="00FF4B71"/>
    <w:rsid w:val="00FF526B"/>
    <w:rsid w:val="00FF5370"/>
    <w:rsid w:val="00FF6C49"/>
    <w:rsid w:val="062C89AA"/>
    <w:rsid w:val="0DF38A9F"/>
    <w:rsid w:val="201B8711"/>
    <w:rsid w:val="2352A187"/>
    <w:rsid w:val="355F3EB1"/>
    <w:rsid w:val="55A9BAB9"/>
    <w:rsid w:val="68C0A57D"/>
    <w:rsid w:val="6EFE4396"/>
    <w:rsid w:val="79EBD4B6"/>
    <w:rsid w:val="7CBAC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557EA"/>
  <w14:defaultImageDpi w14:val="32767"/>
  <w15:chartTrackingRefBased/>
  <w15:docId w15:val="{97CCE2CA-1B10-4821-8B67-1D2E51D83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90C47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E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E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E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E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E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E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E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E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E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E8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E8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E8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E8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E8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E8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E8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E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E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E8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E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E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E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E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E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E89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46D85"/>
    <w:pPr>
      <w:jc w:val="center"/>
    </w:pPr>
    <w:rPr>
      <w:rFonts w:eastAsiaTheme="minorEastAsia"/>
      <w:kern w:val="2"/>
      <w:sz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6D85"/>
    <w:rPr>
      <w:rFonts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546D85"/>
    <w:pPr>
      <w:spacing w:line="480" w:lineRule="auto"/>
    </w:pPr>
    <w:rPr>
      <w:rFonts w:eastAsiaTheme="minorEastAsia"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46D85"/>
    <w:rPr>
      <w:rFonts w:cs="Times New Roman"/>
      <w:sz w:val="22"/>
    </w:rPr>
  </w:style>
  <w:style w:type="character" w:styleId="Hyperlink">
    <w:name w:val="Hyperlink"/>
    <w:basedOn w:val="DefaultParagraphFont"/>
    <w:uiPriority w:val="99"/>
    <w:unhideWhenUsed/>
    <w:rsid w:val="00536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361C1"/>
    <w:rPr>
      <w:color w:val="605E5C"/>
      <w:shd w:val="clear" w:color="auto" w:fill="E1DFDD"/>
    </w:rPr>
  </w:style>
  <w:style w:type="paragraph" w:customStyle="1" w:styleId="p1">
    <w:name w:val="p1"/>
    <w:basedOn w:val="Normal"/>
    <w:rsid w:val="00331AD5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331AD5"/>
  </w:style>
  <w:style w:type="character" w:customStyle="1" w:styleId="s1">
    <w:name w:val="s1"/>
    <w:basedOn w:val="DefaultParagraphFont"/>
    <w:rsid w:val="00331AD5"/>
  </w:style>
  <w:style w:type="character" w:customStyle="1" w:styleId="apple-converted-space">
    <w:name w:val="apple-converted-space"/>
    <w:basedOn w:val="DefaultParagraphFont"/>
    <w:rsid w:val="00331AD5"/>
  </w:style>
  <w:style w:type="character" w:styleId="FollowedHyperlink">
    <w:name w:val="FollowedHyperlink"/>
    <w:basedOn w:val="DefaultParagraphFont"/>
    <w:uiPriority w:val="99"/>
    <w:semiHidden/>
    <w:unhideWhenUsed/>
    <w:rsid w:val="00174BD3"/>
    <w:rPr>
      <w:color w:val="954F72" w:themeColor="followedHyperlink"/>
      <w:u w:val="single"/>
    </w:rPr>
  </w:style>
  <w:style w:type="paragraph" w:customStyle="1" w:styleId="p2">
    <w:name w:val="p2"/>
    <w:basedOn w:val="Normal"/>
    <w:rsid w:val="00517F7E"/>
    <w:pPr>
      <w:spacing w:before="100" w:beforeAutospacing="1" w:after="100" w:afterAutospacing="1"/>
    </w:pPr>
  </w:style>
  <w:style w:type="paragraph" w:customStyle="1" w:styleId="p3">
    <w:name w:val="p3"/>
    <w:basedOn w:val="Normal"/>
    <w:rsid w:val="00517F7E"/>
    <w:pPr>
      <w:spacing w:before="100" w:beforeAutospacing="1" w:after="100" w:afterAutospacing="1"/>
    </w:pPr>
  </w:style>
  <w:style w:type="paragraph" w:customStyle="1" w:styleId="p4">
    <w:name w:val="p4"/>
    <w:basedOn w:val="Normal"/>
    <w:rsid w:val="00517F7E"/>
    <w:pPr>
      <w:spacing w:before="100" w:beforeAutospacing="1" w:after="100" w:afterAutospacing="1"/>
    </w:pPr>
  </w:style>
  <w:style w:type="paragraph" w:customStyle="1" w:styleId="p5">
    <w:name w:val="p5"/>
    <w:basedOn w:val="Normal"/>
    <w:rsid w:val="00517F7E"/>
    <w:pPr>
      <w:spacing w:before="100" w:beforeAutospacing="1" w:after="100" w:afterAutospacing="1"/>
    </w:pPr>
  </w:style>
  <w:style w:type="paragraph" w:customStyle="1" w:styleId="p6">
    <w:name w:val="p6"/>
    <w:basedOn w:val="Normal"/>
    <w:rsid w:val="00517F7E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517F7E"/>
  </w:style>
  <w:style w:type="paragraph" w:customStyle="1" w:styleId="p7">
    <w:name w:val="p7"/>
    <w:basedOn w:val="Normal"/>
    <w:rsid w:val="00517F7E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734554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C12AED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D022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A0E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E32"/>
    <w:rPr>
      <w:rFonts w:eastAsia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A0E32"/>
  </w:style>
  <w:style w:type="paragraph" w:styleId="Footer">
    <w:name w:val="footer"/>
    <w:basedOn w:val="Normal"/>
    <w:link w:val="FooterChar"/>
    <w:uiPriority w:val="99"/>
    <w:unhideWhenUsed/>
    <w:rsid w:val="001B18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8FA"/>
    <w:rPr>
      <w:rFonts w:eastAsia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7224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20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8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88B"/>
    <w:rPr>
      <w:rFonts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88B"/>
    <w:rPr>
      <w:rFonts w:eastAsia="Times New Roman" w:cs="Times New Roman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E156F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10C3D"/>
  </w:style>
  <w:style w:type="paragraph" w:styleId="Revision">
    <w:name w:val="Revision"/>
    <w:hidden/>
    <w:uiPriority w:val="99"/>
    <w:semiHidden/>
    <w:rsid w:val="00F473E3"/>
    <w:rPr>
      <w:rFonts w:eastAsia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90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2E371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786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23740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0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8411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6131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6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167DC6-BDA8-274A-93E1-088B72ECF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30</Words>
  <Characters>929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2</CharactersWithSpaces>
  <SharedDoc>false</SharedDoc>
  <HLinks>
    <vt:vector size="48" baseType="variant">
      <vt:variant>
        <vt:i4>458757</vt:i4>
      </vt:variant>
      <vt:variant>
        <vt:i4>183</vt:i4>
      </vt:variant>
      <vt:variant>
        <vt:i4>0</vt:i4>
      </vt:variant>
      <vt:variant>
        <vt:i4>5</vt:i4>
      </vt:variant>
      <vt:variant>
        <vt:lpwstr>https://h2f.army.mil/</vt:lpwstr>
      </vt:variant>
      <vt:variant>
        <vt:lpwstr/>
      </vt:variant>
      <vt:variant>
        <vt:i4>851979</vt:i4>
      </vt:variant>
      <vt:variant>
        <vt:i4>180</vt:i4>
      </vt:variant>
      <vt:variant>
        <vt:i4>0</vt:i4>
      </vt:variant>
      <vt:variant>
        <vt:i4>5</vt:i4>
      </vt:variant>
      <vt:variant>
        <vt:lpwstr>https://www.cdc.gov/physicalactivity/downloads/unfit-to-serve-062322-508.pdf</vt:lpwstr>
      </vt:variant>
      <vt:variant>
        <vt:lpwstr/>
      </vt:variant>
      <vt:variant>
        <vt:i4>786434</vt:i4>
      </vt:variant>
      <vt:variant>
        <vt:i4>177</vt:i4>
      </vt:variant>
      <vt:variant>
        <vt:i4>0</vt:i4>
      </vt:variant>
      <vt:variant>
        <vt:i4>5</vt:i4>
      </vt:variant>
      <vt:variant>
        <vt:lpwstr>https://health.mil/News/Articles/2022/03/01/Obesity-Prev-MSMR</vt:lpwstr>
      </vt:variant>
      <vt:variant>
        <vt:lpwstr/>
      </vt:variant>
      <vt:variant>
        <vt:i4>7471154</vt:i4>
      </vt:variant>
      <vt:variant>
        <vt:i4>174</vt:i4>
      </vt:variant>
      <vt:variant>
        <vt:i4>0</vt:i4>
      </vt:variant>
      <vt:variant>
        <vt:i4>5</vt:i4>
      </vt:variant>
      <vt:variant>
        <vt:lpwstr>https://www.cdc.gov/flu/highrisk/index.htm</vt:lpwstr>
      </vt:variant>
      <vt:variant>
        <vt:lpwstr/>
      </vt:variant>
      <vt:variant>
        <vt:i4>3473527</vt:i4>
      </vt:variant>
      <vt:variant>
        <vt:i4>171</vt:i4>
      </vt:variant>
      <vt:variant>
        <vt:i4>0</vt:i4>
      </vt:variant>
      <vt:variant>
        <vt:i4>5</vt:i4>
      </vt:variant>
      <vt:variant>
        <vt:lpwstr>https://www.cdc.gov/flu-burden/php/data-vis/2024-2025.html</vt:lpwstr>
      </vt:variant>
      <vt:variant>
        <vt:lpwstr/>
      </vt:variant>
      <vt:variant>
        <vt:i4>851969</vt:i4>
      </vt:variant>
      <vt:variant>
        <vt:i4>133</vt:i4>
      </vt:variant>
      <vt:variant>
        <vt:i4>0</vt:i4>
      </vt:variant>
      <vt:variant>
        <vt:i4>5</vt:i4>
      </vt:variant>
      <vt:variant>
        <vt:lpwstr>https://clinicaltrials.gov/study/NCT03734237</vt:lpwstr>
      </vt:variant>
      <vt:variant>
        <vt:lpwstr/>
      </vt:variant>
      <vt:variant>
        <vt:i4>851969</vt:i4>
      </vt:variant>
      <vt:variant>
        <vt:i4>130</vt:i4>
      </vt:variant>
      <vt:variant>
        <vt:i4>0</vt:i4>
      </vt:variant>
      <vt:variant>
        <vt:i4>5</vt:i4>
      </vt:variant>
      <vt:variant>
        <vt:lpwstr>https://clinicaltrials.gov/study/NCT03734237</vt:lpwstr>
      </vt:variant>
      <vt:variant>
        <vt:lpwstr/>
      </vt:variant>
      <vt:variant>
        <vt:i4>5242942</vt:i4>
      </vt:variant>
      <vt:variant>
        <vt:i4>0</vt:i4>
      </vt:variant>
      <vt:variant>
        <vt:i4>0</vt:i4>
      </vt:variant>
      <vt:variant>
        <vt:i4>5</vt:i4>
      </vt:variant>
      <vt:variant>
        <vt:lpwstr>mailto:RColombo@ad.hjf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fan Gu</dc:creator>
  <cp:keywords/>
  <dc:description/>
  <cp:lastModifiedBy>Julie Millard</cp:lastModifiedBy>
  <cp:revision>2</cp:revision>
  <dcterms:created xsi:type="dcterms:W3CDTF">2026-06-29T17:53:00Z</dcterms:created>
  <dcterms:modified xsi:type="dcterms:W3CDTF">2026-06-29T17:53:00Z</dcterms:modified>
</cp:coreProperties>
</file>